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1. List of genes with onset of transcript accumulation at the segmentation stage and peak of expression at pharyngula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85</w:t>
        <w:tab/>
        <w:t>-0.434</w:t>
        <w:tab/>
        <w:t>-0.477</w:t>
        <w:tab/>
        <w:t>0.323</w:t>
        <w:tab/>
        <w:t>0.384</w:t>
        <w:tab/>
        <w:t>0.229</w:t>
        <w:tab/>
        <w:t>0.079</w:t>
        <w:tab/>
        <w:t>0.359</w:t>
        <w:tab/>
        <w:t>0.872</w:t>
        <w:tab/>
        <w:t>0.364</w:t>
        <w:tab/>
        <w:t>0.994</w:t>
        <w:tab/>
        <w:t>0.275</w:t>
        <w:tab/>
        <w:t>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96</w:t>
        <w:tab/>
        <w:t>0.349</w:t>
        <w:tab/>
        <w:t>-0.742</w:t>
        <w:tab/>
        <w:t>-0.667</w:t>
        <w:tab/>
        <w:t>0.168</w:t>
        <w:tab/>
        <w:t>0.518</w:t>
        <w:tab/>
        <w:t>1.107</w:t>
        <w:tab/>
        <w:t>1.077</w:t>
        <w:tab/>
        <w:t>1.529</w:t>
        <w:tab/>
        <w:t>0.863</w:t>
        <w:tab/>
        <w:t>1.476</w:t>
        <w:tab/>
        <w:t>0.724</w:t>
        <w:tab/>
        <w:t>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12747</w:t>
        <w:tab/>
        <w:t>-0.886</w:t>
        <w:tab/>
        <w:t>-2.264</w:t>
        <w:tab/>
        <w:t>-1.705</w:t>
        <w:tab/>
        <w:t>-2.215</w:t>
        <w:tab/>
        <w:t>-0.854</w:t>
        <w:tab/>
        <w:t>-0.339</w:t>
        <w:tab/>
        <w:t>-0.772</w:t>
        <w:tab/>
        <w:t>-0.733</w:t>
        <w:tab/>
        <w:t>-0.48</w:t>
        <w:tab/>
        <w:t>0.647</w:t>
        <w:tab/>
        <w:t>0.486</w:t>
        <w:tab/>
        <w:t>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29250</w:t>
        <w:tab/>
        <w:t>-0.548</w:t>
        <w:tab/>
        <w:t>-0.766</w:t>
        <w:tab/>
        <w:t>-1.42</w:t>
        <w:tab/>
        <w:t>-1.819</w:t>
        <w:tab/>
        <w:t>-2.053</w:t>
        <w:tab/>
        <w:t>-0.817</w:t>
        <w:tab/>
        <w:t>-1.346</w:t>
        <w:tab/>
        <w:t>-0.756</w:t>
        <w:tab/>
        <w:t>-0.544</w:t>
        <w:tab/>
        <w:t>1.261</w:t>
        <w:tab/>
        <w:t>1.026</w:t>
        <w:tab/>
        <w:t>1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4835</w:t>
        <w:tab/>
        <w:t>-3.391</w:t>
        <w:tab/>
        <w:t>-2.993</w:t>
        <w:tab/>
        <w:t>-0.805</w:t>
        <w:tab/>
        <w:t>-0.603</w:t>
        <w:tab/>
        <w:t>-0.7</w:t>
        <w:tab/>
        <w:t>-1.293</w:t>
        <w:tab/>
        <w:t>-1.726</w:t>
        <w:tab/>
        <w:t>-0.682</w:t>
        <w:tab/>
        <w:t>0.318</w:t>
        <w:tab/>
        <w:t>0.534</w:t>
        <w:tab/>
        <w:t>0.119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8773</w:t>
        <w:tab/>
        <w:t>-1.865</w:t>
        <w:tab/>
        <w:t>-1.741</w:t>
        <w:tab/>
        <w:t>-1.225</w:t>
        <w:tab/>
        <w:t>-0.055</w:t>
        <w:tab/>
        <w:t>-0.325</w:t>
        <w:tab/>
        <w:t>-0.073</w:t>
        <w:tab/>
        <w:t>0.072</w:t>
        <w:tab/>
        <w:t>0.165</w:t>
        <w:tab/>
        <w:t>0.198</w:t>
        <w:tab/>
        <w:t>1.167</w:t>
        <w:tab/>
        <w:t>0.202</w:t>
        <w:tab/>
        <w:t>-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02865</w:t>
        <w:tab/>
        <w:t>-2.487</w:t>
        <w:tab/>
        <w:t>-2.252</w:t>
        <w:tab/>
        <w:t>-1.72</w:t>
        <w:tab/>
        <w:t>-1.622</w:t>
        <w:tab/>
        <w:t>-1.635</w:t>
        <w:tab/>
        <w:t>-1.096</w:t>
        <w:tab/>
        <w:t>-0.397</w:t>
        <w:tab/>
        <w:t>-0.975</w:t>
        <w:tab/>
        <w:t>-1.315</w:t>
        <w:tab/>
        <w:t>1.083</w:t>
        <w:tab/>
        <w:t>0.289</w:t>
        <w:tab/>
        <w:t>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7981</w:t>
        <w:tab/>
        <w:t>-0.958</w:t>
        <w:tab/>
        <w:t>-0.046</w:t>
        <w:tab/>
        <w:t>-0.805</w:t>
        <w:tab/>
        <w:t>-0.918</w:t>
        <w:tab/>
        <w:t>-0.366</w:t>
        <w:tab/>
        <w:t>0.211</w:t>
        <w:tab/>
        <w:t>-0.069</w:t>
        <w:tab/>
        <w:t>0.373</w:t>
        <w:tab/>
        <w:t>-0.399</w:t>
        <w:tab/>
        <w:t>1.024</w:t>
        <w:tab/>
        <w:t>1.016</w:t>
        <w:tab/>
        <w:t>0.8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9802</w:t>
        <w:tab/>
        <w:t>-2.361</w:t>
        <w:tab/>
        <w:t>-2.012</w:t>
        <w:tab/>
        <w:t>-2.327</w:t>
        <w:tab/>
        <w:t>-1.351</w:t>
        <w:tab/>
        <w:t>-2.433</w:t>
        <w:tab/>
        <w:t>-0.921</w:t>
        <w:tab/>
        <w:t>-1.253</w:t>
        <w:tab/>
        <w:t>-1.481</w:t>
        <w:tab/>
        <w:t>-0.171</w:t>
        <w:tab/>
        <w:t>1.679</w:t>
        <w:tab/>
        <w:t>1.269</w:t>
        <w:tab/>
        <w:t>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0107</w:t>
        <w:tab/>
        <w:t>0.675</w:t>
        <w:tab/>
        <w:t>0.144</w:t>
        <w:tab/>
        <w:t>0.212</w:t>
        <w:tab/>
        <w:t>0.564</w:t>
        <w:tab/>
        <w:t>0.589</w:t>
        <w:tab/>
        <w:t>0.839</w:t>
        <w:tab/>
        <w:t>0.138</w:t>
        <w:tab/>
        <w:t>0.926</w:t>
        <w:tab/>
        <w:t>0.075</w:t>
        <w:tab/>
        <w:t>0.919</w:t>
        <w:tab/>
        <w:t>0.297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5581</w:t>
        <w:tab/>
        <w:t>0.429</w:t>
        <w:tab/>
        <w:t>-0.426</w:t>
        <w:tab/>
        <w:t>0.606</w:t>
        <w:tab/>
        <w:t>-0.316</w:t>
        <w:tab/>
        <w:t>1.309</w:t>
        <w:tab/>
        <w:t>1.134</w:t>
        <w:tab/>
        <w:t>0.563</w:t>
        <w:tab/>
        <w:t>1.773</w:t>
        <w:tab/>
        <w:t>0.732</w:t>
        <w:tab/>
        <w:t>1.564</w:t>
        <w:tab/>
        <w:t>0.632</w:t>
        <w:tab/>
        <w:t>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7560</w:t>
        <w:tab/>
        <w:t>-0.912</w:t>
        <w:tab/>
        <w:t>-0.376</w:t>
        <w:tab/>
        <w:t>-0.576</w:t>
        <w:tab/>
        <w:t>-0.04</w:t>
        <w:tab/>
        <w:t>-0.673</w:t>
        <w:tab/>
        <w:t>-0.25</w:t>
        <w:tab/>
        <w:t>0.118</w:t>
        <w:tab/>
        <w:t>-0.272</w:t>
        <w:tab/>
        <w:t>-0.12</w:t>
        <w:tab/>
        <w:t>0.869</w:t>
        <w:tab/>
        <w:t>0.852</w:t>
        <w:tab/>
        <w:t>0.4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5294</w:t>
        <w:tab/>
        <w:t>-1.885</w:t>
        <w:tab/>
        <w:t>-0.783</w:t>
        <w:tab/>
        <w:t>-1.672</w:t>
        <w:tab/>
        <w:t>-0.669</w:t>
        <w:tab/>
        <w:t>-0.841</w:t>
        <w:tab/>
        <w:t>-0.191</w:t>
        <w:tab/>
        <w:t>0.083</w:t>
        <w:tab/>
        <w:t>-0.462</w:t>
        <w:tab/>
        <w:t>0.345</w:t>
        <w:tab/>
        <w:t>0.961</w:t>
        <w:tab/>
        <w:t>0.941</w:t>
        <w:tab/>
        <w:t>-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1559</w:t>
        <w:tab/>
        <w:t>-1.181</w:t>
        <w:tab/>
        <w:t>-2.258</w:t>
        <w:tab/>
        <w:t>-1.867</w:t>
        <w:tab/>
        <w:t>-1.843</w:t>
        <w:tab/>
        <w:t>-0.516</w:t>
        <w:tab/>
        <w:t>-0.426</w:t>
        <w:tab/>
        <w:t>-0.489</w:t>
        <w:tab/>
        <w:t>-0.469</w:t>
        <w:tab/>
        <w:t>-0.786</w:t>
        <w:tab/>
        <w:t>0.572</w:t>
        <w:tab/>
        <w:t>0.508</w:t>
        <w:tab/>
        <w:t>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2639</w:t>
        <w:tab/>
        <w:t>-0.613</w:t>
        <w:tab/>
        <w:t>-0.003</w:t>
        <w:tab/>
        <w:t>-0.32</w:t>
        <w:tab/>
        <w:t>-0.664</w:t>
        <w:tab/>
        <w:t>-0.238</w:t>
        <w:tab/>
        <w:t>0.185</w:t>
        <w:tab/>
        <w:t>-0.287</w:t>
        <w:tab/>
        <w:t>0.175</w:t>
        <w:tab/>
        <w:t>0.472</w:t>
        <w:tab/>
        <w:t>1.872</w:t>
        <w:tab/>
        <w:t>1.163</w:t>
        <w:tab/>
        <w:t>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41</w:t>
        <w:tab/>
        <w:t>-0.601</w:t>
        <w:tab/>
        <w:t>-1.358</w:t>
        <w:tab/>
        <w:t>-0.484</w:t>
        <w:tab/>
        <w:t>-0.13</w:t>
        <w:tab/>
        <w:t>-0.566</w:t>
        <w:tab/>
        <w:t>0.468</w:t>
        <w:tab/>
        <w:t>0.042</w:t>
        <w:tab/>
        <w:t>0.312</w:t>
        <w:tab/>
        <w:t>0.07</w:t>
        <w:tab/>
        <w:t>0.852</w:t>
        <w:tab/>
        <w:t>0.69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0368</w:t>
        <w:tab/>
        <w:t>-0.451</w:t>
        <w:tab/>
        <w:t>-1.192</w:t>
        <w:tab/>
        <w:t>-1.136</w:t>
        <w:tab/>
        <w:t>-0.614</w:t>
        <w:tab/>
        <w:t>-0.451</w:t>
        <w:tab/>
        <w:t>0.162</w:t>
        <w:tab/>
        <w:t>-0.055</w:t>
        <w:tab/>
        <w:t>0.562</w:t>
        <w:tab/>
        <w:t>0</w:t>
        <w:tab/>
        <w:t>0.793</w:t>
        <w:tab/>
        <w:t>0.522</w:t>
        <w:tab/>
        <w:t>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15945</w:t>
        <w:tab/>
        <w:t>-0.717</w:t>
        <w:tab/>
        <w:t>-1.069</w:t>
        <w:tab/>
        <w:t>-1.43</w:t>
        <w:tab/>
        <w:t>-1.13</w:t>
        <w:tab/>
        <w:t>-0.521</w:t>
        <w:tab/>
        <w:t>-0.314</w:t>
        <w:tab/>
        <w:t>0.202</w:t>
        <w:tab/>
        <w:t>0.504</w:t>
        <w:tab/>
        <w:t>0.169</w:t>
        <w:tab/>
        <w:t>0.919</w:t>
        <w:tab/>
        <w:t>0.605</w:t>
        <w:tab/>
        <w:t>0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106133</w:t>
        <w:tab/>
        <w:t>-0.516</w:t>
        <w:tab/>
        <w:t>-1.723</w:t>
        <w:tab/>
        <w:t>-0.777</w:t>
        <w:tab/>
        <w:t>-0.373</w:t>
        <w:tab/>
        <w:t>-0.788</w:t>
        <w:tab/>
        <w:t>0.497</w:t>
        <w:tab/>
        <w:t>0.273</w:t>
        <w:tab/>
        <w:t>0.7</w:t>
        <w:tab/>
        <w:t>0.296</w:t>
        <w:tab/>
        <w:t>1.187</w:t>
        <w:tab/>
        <w:t>0.581</w:t>
        <w:tab/>
        <w:t>-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055</w:t>
        <w:tab/>
        <w:t>-0.388</w:t>
        <w:tab/>
        <w:t>-0.482</w:t>
        <w:tab/>
        <w:t>-0.354</w:t>
        <w:tab/>
        <w:t>-0.336</w:t>
        <w:tab/>
        <w:t>-0.383</w:t>
        <w:tab/>
        <w:t>0.581</w:t>
        <w:tab/>
        <w:t>-0.022</w:t>
        <w:tab/>
        <w:t>0.659</w:t>
        <w:tab/>
        <w:t>0.334</w:t>
        <w:tab/>
        <w:t>0.907</w:t>
        <w:tab/>
        <w:t>0.43</w:t>
        <w:tab/>
        <w:t>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394</w:t>
        <w:tab/>
        <w:t>0.508</w:t>
        <w:tab/>
        <w:t>-0.983</w:t>
        <w:tab/>
        <w:t>-0.048</w:t>
        <w:tab/>
        <w:t>0.133</w:t>
        <w:tab/>
        <w:t>0.391</w:t>
        <w:tab/>
        <w:t>1.198</w:t>
        <w:tab/>
        <w:t>0.557</w:t>
        <w:tab/>
        <w:t>1.057</w:t>
        <w:tab/>
        <w:t>0.416</w:t>
        <w:tab/>
        <w:t>1.295</w:t>
        <w:tab/>
        <w:t>0.863</w:t>
        <w:tab/>
        <w:t>1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462</w:t>
        <w:tab/>
        <w:t>-0.728</w:t>
        <w:tab/>
        <w:t>-0.201</w:t>
        <w:tab/>
        <w:t>-0.552</w:t>
        <w:tab/>
        <w:t>-0.216</w:t>
        <w:tab/>
        <w:t>-0.161</w:t>
        <w:tab/>
        <w:t>-0.137</w:t>
        <w:tab/>
        <w:t>-0.366</w:t>
        <w:tab/>
        <w:t>0.039</w:t>
        <w:tab/>
        <w:t>0.646</w:t>
        <w:tab/>
        <w:t>1.536</w:t>
        <w:tab/>
        <w:t>0.641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184</w:t>
        <w:tab/>
        <w:t>-0.169</w:t>
        <w:tab/>
        <w:t>-0.222</w:t>
        <w:tab/>
        <w:t>-0.361</w:t>
        <w:tab/>
        <w:t>0.482</w:t>
        <w:tab/>
        <w:t>0.13</w:t>
        <w:tab/>
        <w:t>-0.029</w:t>
        <w:tab/>
        <w:t>-0.183</w:t>
        <w:tab/>
        <w:t>0.654</w:t>
        <w:tab/>
        <w:t>0.085</w:t>
        <w:tab/>
        <w:t>0.587</w:t>
        <w:tab/>
        <w:t>0.325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293</w:t>
        <w:tab/>
        <w:t>-0.397</w:t>
        <w:tab/>
        <w:t>-0.351</w:t>
        <w:tab/>
        <w:t>0.39</w:t>
        <w:tab/>
        <w:t>0.397</w:t>
        <w:tab/>
        <w:t>-0.069</w:t>
        <w:tab/>
        <w:t>0.651</w:t>
        <w:tab/>
        <w:t>0.29</w:t>
        <w:tab/>
        <w:t>0.393</w:t>
        <w:tab/>
        <w:t>0.312</w:t>
        <w:tab/>
        <w:t>0.742</w:t>
        <w:tab/>
        <w:t>0.345</w:t>
        <w:tab/>
        <w:t>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74</w:t>
        <w:tab/>
        <w:t>-2.032</w:t>
        <w:tab/>
        <w:t>-1.834</w:t>
        <w:tab/>
        <w:t>-2.202</w:t>
        <w:tab/>
        <w:t>-0.937</w:t>
        <w:tab/>
        <w:t>-2.806</w:t>
        <w:tab/>
        <w:t>-0.883</w:t>
        <w:tab/>
        <w:t>-0.898</w:t>
        <w:tab/>
        <w:t>-1.154</w:t>
        <w:tab/>
        <w:t>-0.095</w:t>
        <w:tab/>
        <w:t>1.615</w:t>
        <w:tab/>
        <w:t>0.624</w:t>
        <w:tab/>
        <w:t>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93</w:t>
        <w:tab/>
        <w:t>0.18</w:t>
        <w:tab/>
        <w:t>-0.213</w:t>
        <w:tab/>
        <w:t>0.028</w:t>
        <w:tab/>
        <w:t>0.063</w:t>
        <w:tab/>
        <w:t>0.196</w:t>
        <w:tab/>
        <w:t>0.419</w:t>
        <w:tab/>
        <w:t>0.802</w:t>
        <w:tab/>
        <w:t>1.331</w:t>
        <w:tab/>
        <w:t>0.691</w:t>
        <w:tab/>
        <w:t>1.281</w:t>
        <w:tab/>
        <w:t>0.609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421</w:t>
        <w:tab/>
        <w:t>-0.979</w:t>
        <w:tab/>
        <w:t>-0.025</w:t>
        <w:tab/>
        <w:t>0.021</w:t>
        <w:tab/>
        <w:t>-0.384</w:t>
        <w:tab/>
        <w:t>0.01</w:t>
        <w:tab/>
        <w:t>-0.129</w:t>
        <w:tab/>
        <w:t>-0.526</w:t>
        <w:tab/>
        <w:t>-0.562</w:t>
        <w:tab/>
        <w:t>-0.337</w:t>
        <w:tab/>
        <w:t>1.421</w:t>
        <w:tab/>
        <w:t>0.496</w:t>
        <w:tab/>
        <w:t>-0.5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700</w:t>
        <w:tab/>
        <w:t>-0.056</w:t>
        <w:tab/>
        <w:t>-0.832</w:t>
        <w:tab/>
        <w:t>-0.606</w:t>
        <w:tab/>
        <w:t>-0.434</w:t>
        <w:tab/>
        <w:t>-0.675</w:t>
        <w:tab/>
        <w:t>0.069</w:t>
        <w:tab/>
        <w:t>0.099</w:t>
        <w:tab/>
        <w:t>-0.085</w:t>
        <w:tab/>
        <w:t>0.2</w:t>
        <w:tab/>
        <w:t>0.637</w:t>
        <w:tab/>
        <w:t>-0.195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18</w:t>
        <w:tab/>
        <w:t>-0.295</w:t>
        <w:tab/>
        <w:t>-0.544</w:t>
        <w:tab/>
        <w:t>-0.651</w:t>
        <w:tab/>
        <w:t>0.093</w:t>
        <w:tab/>
        <w:t>0.443</w:t>
        <w:tab/>
        <w:t>0.915</w:t>
        <w:tab/>
        <w:t>0.425</w:t>
        <w:tab/>
        <w:t>0.979</w:t>
        <w:tab/>
        <w:t>0.319</w:t>
        <w:tab/>
        <w:t>0.901</w:t>
        <w:tab/>
        <w:t>0.372</w:t>
        <w:tab/>
        <w:t>0.4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292</w:t>
        <w:tab/>
        <w:t>0.196</w:t>
        <w:tab/>
        <w:t>-0.045</w:t>
        <w:tab/>
        <w:t>0.188</w:t>
        <w:tab/>
        <w:t>0.406</w:t>
        <w:tab/>
        <w:t>0.206</w:t>
        <w:tab/>
        <w:t>0.356</w:t>
        <w:tab/>
        <w:t>0.495</w:t>
        <w:tab/>
        <w:t>0.752</w:t>
        <w:tab/>
        <w:t>0.131</w:t>
        <w:tab/>
        <w:t>0.798</w:t>
        <w:tab/>
        <w:t>0.459</w:t>
        <w:tab/>
        <w:t>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72</w:t>
        <w:tab/>
        <w:t>0.325</w:t>
        <w:tab/>
        <w:t>-0.006</w:t>
        <w:tab/>
        <w:t>-0.097</w:t>
        <w:tab/>
        <w:t>0.163</w:t>
        <w:tab/>
        <w:t>-0.616</w:t>
        <w:tab/>
        <w:t>0.172</w:t>
        <w:tab/>
        <w:t>-0.283</w:t>
        <w:tab/>
        <w:t>0.27</w:t>
        <w:tab/>
        <w:t>0.291</w:t>
        <w:tab/>
        <w:t>1.015</w:t>
        <w:tab/>
        <w:t>0.589</w:t>
        <w:tab/>
        <w:t>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1</w:t>
        <w:tab/>
        <w:t>-0.394</w:t>
        <w:tab/>
        <w:t>-0.098</w:t>
        <w:tab/>
        <w:t>-0.49</w:t>
        <w:tab/>
        <w:t>-0.059</w:t>
        <w:tab/>
        <w:t>-0.337</w:t>
        <w:tab/>
        <w:t>-0.236</w:t>
        <w:tab/>
        <w:t>0.004</w:t>
        <w:tab/>
        <w:t>0.458</w:t>
        <w:tab/>
        <w:t>0.122</w:t>
        <w:tab/>
        <w:t>0.867</w:t>
        <w:tab/>
        <w:t>0.261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515</w:t>
        <w:tab/>
        <w:t>-0.859</w:t>
        <w:tab/>
        <w:t>-0.582</w:t>
        <w:tab/>
        <w:t>-0.687</w:t>
        <w:tab/>
        <w:t>-0.003</w:t>
        <w:tab/>
        <w:t>-0.214</w:t>
        <w:tab/>
        <w:t>0.456</w:t>
        <w:tab/>
        <w:t>0.087</w:t>
        <w:tab/>
        <w:t>0.188</w:t>
        <w:tab/>
        <w:t>0.084</w:t>
        <w:tab/>
        <w:t>0.741</w:t>
        <w:tab/>
        <w:t>0.391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65</w:t>
        <w:tab/>
        <w:t>-2.036</w:t>
        <w:tab/>
        <w:t>-1.302</w:t>
        <w:tab/>
        <w:t>-1.991</w:t>
        <w:tab/>
        <w:t>-2.172</w:t>
        <w:tab/>
        <w:t>-1.735</w:t>
        <w:tab/>
        <w:t>-0.879</w:t>
        <w:tab/>
        <w:t>-1.403</w:t>
        <w:tab/>
        <w:t>-1.276</w:t>
        <w:tab/>
        <w:t>-0.216</w:t>
        <w:tab/>
        <w:t>1.467</w:t>
        <w:tab/>
        <w:t>1.012</w:t>
        <w:tab/>
        <w:t>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90</w:t>
        <w:tab/>
        <w:t>-1.251</w:t>
        <w:tab/>
        <w:t>-1.719</w:t>
        <w:tab/>
        <w:t>-0.529</w:t>
        <w:tab/>
        <w:t>0.223</w:t>
        <w:tab/>
        <w:t>0.208</w:t>
        <w:tab/>
        <w:t>0.239</w:t>
        <w:tab/>
        <w:t>0.559</w:t>
        <w:tab/>
        <w:t>0.558</w:t>
        <w:tab/>
        <w:t>0.138</w:t>
        <w:tab/>
        <w:t>0.709</w:t>
        <w:tab/>
        <w:t>0.501</w:t>
        <w:tab/>
        <w:t>0.5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81</w:t>
        <w:tab/>
        <w:t>-2.101</w:t>
        <w:tab/>
        <w:t>-1.46</w:t>
        <w:tab/>
        <w:t>-2.149</w:t>
        <w:tab/>
        <w:t>-0.736</w:t>
        <w:tab/>
        <w:t>-2.274</w:t>
        <w:tab/>
        <w:t>-0.679</w:t>
        <w:tab/>
        <w:t>-1.625</w:t>
        <w:tab/>
        <w:t>-1.358</w:t>
        <w:tab/>
        <w:t>-0.714</w:t>
        <w:tab/>
        <w:t>1.746</w:t>
        <w:tab/>
        <w:t>1.367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45</w:t>
        <w:tab/>
        <w:t>-1.82</w:t>
        <w:tab/>
        <w:t>-1.646</w:t>
        <w:tab/>
        <w:t>-2.22</w:t>
        <w:tab/>
        <w:t>-1.588</w:t>
        <w:tab/>
        <w:t>-1.941</w:t>
        <w:tab/>
        <w:t>-0.231</w:t>
        <w:tab/>
        <w:t>-1.139</w:t>
        <w:tab/>
        <w:t>-1.811</w:t>
        <w:tab/>
        <w:t>-0.93</w:t>
        <w:tab/>
        <w:t>0.483</w:t>
        <w:tab/>
        <w:t>0.18</w:t>
        <w:tab/>
        <w:t>-0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86</w:t>
        <w:tab/>
        <w:t>-0.387</w:t>
        <w:tab/>
        <w:t>-0.136</w:t>
        <w:tab/>
        <w:t>-0.525</w:t>
        <w:tab/>
        <w:t>0.087</w:t>
        <w:tab/>
        <w:t>0.303</w:t>
        <w:tab/>
        <w:t>0.121</w:t>
        <w:tab/>
        <w:t>-0.039</w:t>
        <w:tab/>
        <w:t>0.424</w:t>
        <w:tab/>
        <w:t>0.236</w:t>
        <w:tab/>
        <w:t>0.565</w:t>
        <w:tab/>
        <w:t>-0.05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24</w:t>
        <w:tab/>
        <w:t>-0.047</w:t>
        <w:tab/>
        <w:t>-0.483</w:t>
        <w:tab/>
        <w:t>-0.436</w:t>
        <w:tab/>
        <w:t>-0.194</w:t>
        <w:tab/>
        <w:t>0.009</w:t>
        <w:tab/>
        <w:t>0.179</w:t>
        <w:tab/>
        <w:t>0.435</w:t>
        <w:tab/>
        <w:t>0.536</w:t>
        <w:tab/>
        <w:t>0.209</w:t>
        <w:tab/>
        <w:t>0.647</w:t>
        <w:tab/>
        <w:t>0.122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64</w:t>
        <w:tab/>
        <w:t>-1.452</w:t>
        <w:tab/>
        <w:t>-1.617</w:t>
        <w:tab/>
        <w:t>-2.646</w:t>
        <w:tab/>
        <w:t>-2.268</w:t>
        <w:tab/>
        <w:t>-2.03</w:t>
        <w:tab/>
        <w:t>-1.118</w:t>
        <w:tab/>
        <w:t>-1.655</w:t>
        <w:tab/>
        <w:t>-1.529</w:t>
        <w:tab/>
        <w:t>-1.812</w:t>
        <w:tab/>
        <w:t>0.849</w:t>
        <w:tab/>
        <w:t>0.719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70</w:t>
        <w:tab/>
        <w:t>-0.458</w:t>
        <w:tab/>
        <w:t>-0.325</w:t>
        <w:tab/>
        <w:t>-0.061</w:t>
        <w:tab/>
        <w:t>-0.169</w:t>
        <w:tab/>
        <w:t>-0.727</w:t>
        <w:tab/>
        <w:t>-0.039</w:t>
        <w:tab/>
        <w:t>-0.808</w:t>
        <w:tab/>
        <w:t>-0.158</w:t>
        <w:tab/>
        <w:t>-0.169</w:t>
        <w:tab/>
        <w:t>1.113</w:t>
        <w:tab/>
        <w:t>0.607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017</w:t>
        <w:tab/>
        <w:t>0.117</w:t>
        <w:tab/>
        <w:t>-0.431</w:t>
        <w:tab/>
        <w:t>-0.108</w:t>
        <w:tab/>
        <w:t>-0.129</w:t>
        <w:tab/>
        <w:t>0.069</w:t>
        <w:tab/>
        <w:t>0.093</w:t>
        <w:tab/>
        <w:t>-0.129</w:t>
        <w:tab/>
        <w:t>0.543</w:t>
        <w:tab/>
        <w:t>0.42</w:t>
        <w:tab/>
        <w:t>0.86</w:t>
        <w:tab/>
        <w:t>0.51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35</w:t>
        <w:tab/>
        <w:t>-0.232</w:t>
        <w:tab/>
        <w:t>-0.286</w:t>
        <w:tab/>
        <w:t>-0.267</w:t>
        <w:tab/>
        <w:t>0.164</w:t>
        <w:tab/>
        <w:t>0.387</w:t>
        <w:tab/>
        <w:t>0.568</w:t>
        <w:tab/>
        <w:t>0.379</w:t>
        <w:tab/>
        <w:t>0.529</w:t>
        <w:tab/>
        <w:t>0.173</w:t>
        <w:tab/>
        <w:t>0.546</w:t>
        <w:tab/>
        <w:t>0.132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32</w:t>
        <w:tab/>
        <w:t>-1.451</w:t>
        <w:tab/>
        <w:t>-0.382</w:t>
        <w:tab/>
        <w:t>-1.165</w:t>
        <w:tab/>
        <w:t>-0.655</w:t>
        <w:tab/>
        <w:t>-0.826</w:t>
        <w:tab/>
        <w:t>-0.443</w:t>
        <w:tab/>
        <w:t>-0.396</w:t>
        <w:tab/>
        <w:t>-0.681</w:t>
        <w:tab/>
        <w:t>-0.318</w:t>
        <w:tab/>
        <w:t>0.792</w:t>
        <w:tab/>
        <w:t>0.012</w:t>
        <w:tab/>
        <w:t>-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64</w:t>
        <w:tab/>
        <w:t>-0.906</w:t>
        <w:tab/>
        <w:t>-1.086</w:t>
        <w:tab/>
        <w:t>-1.397</w:t>
        <w:tab/>
        <w:t>-1.71</w:t>
        <w:tab/>
        <w:t>-1.401</w:t>
        <w:tab/>
        <w:t>-0.259</w:t>
        <w:tab/>
        <w:t>-0.757</w:t>
        <w:tab/>
        <w:t>-1.252</w:t>
        <w:tab/>
        <w:t>-0.156</w:t>
        <w:tab/>
        <w:t>1.04</w:t>
        <w:tab/>
        <w:t>0.971</w:t>
        <w:tab/>
        <w:t>0.9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92</w:t>
        <w:tab/>
        <w:t>-0.538</w:t>
        <w:tab/>
        <w:t>-1.219</w:t>
        <w:tab/>
        <w:t>-0.539</w:t>
        <w:tab/>
        <w:t>-0.498</w:t>
        <w:tab/>
        <w:t>-0.266</w:t>
        <w:tab/>
        <w:t>0.573</w:t>
        <w:tab/>
        <w:t>0.348</w:t>
        <w:tab/>
        <w:t>0.444</w:t>
        <w:tab/>
        <w:t>0.251</w:t>
        <w:tab/>
        <w:t>1.137</w:t>
        <w:tab/>
        <w:t>0.826</w:t>
        <w:tab/>
        <w:t>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54</w:t>
        <w:tab/>
        <w:t>0.05</w:t>
        <w:tab/>
        <w:t>-0.188</w:t>
        <w:tab/>
        <w:t>-0.35</w:t>
        <w:tab/>
        <w:t>0.145</w:t>
        <w:tab/>
        <w:t>-0.07</w:t>
        <w:tab/>
        <w:t>-0.274</w:t>
        <w:tab/>
        <w:t>-0.045</w:t>
        <w:tab/>
        <w:t>0.15</w:t>
        <w:tab/>
        <w:t>0.174</w:t>
        <w:tab/>
        <w:t>0.647</w:t>
        <w:tab/>
        <w:t>0.337</w:t>
        <w:tab/>
        <w:t>-0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67</w:t>
        <w:tab/>
        <w:t>-0.764</w:t>
        <w:tab/>
        <w:t>-1.463</w:t>
        <w:tab/>
        <w:t>-1.138</w:t>
        <w:tab/>
        <w:t>-1.435</w:t>
        <w:tab/>
        <w:t>-2.131</w:t>
        <w:tab/>
        <w:t>-0.337</w:t>
        <w:tab/>
        <w:t>-1.379</w:t>
        <w:tab/>
        <w:t>-1.269</w:t>
        <w:tab/>
        <w:t>-0.665</w:t>
        <w:tab/>
        <w:t>1.122</w:t>
        <w:tab/>
        <w:t>0.881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60</w:t>
        <w:tab/>
        <w:t>-0.718</w:t>
        <w:tab/>
        <w:t>-0.403</w:t>
        <w:tab/>
        <w:t>-0.25</w:t>
        <w:tab/>
        <w:t>-0.418</w:t>
        <w:tab/>
        <w:t>-0.504</w:t>
        <w:tab/>
        <w:t>-0.255</w:t>
        <w:tab/>
        <w:t>-0.192</w:t>
        <w:tab/>
        <w:t>-0.246</w:t>
        <w:tab/>
        <w:t>0.027</w:t>
        <w:tab/>
        <w:t>0.608</w:t>
        <w:tab/>
        <w:t>0.514</w:t>
        <w:tab/>
        <w:t>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61</w:t>
        <w:tab/>
        <w:t>-0.488</w:t>
        <w:tab/>
        <w:t>-0.489</w:t>
        <w:tab/>
        <w:t>-1.011</w:t>
        <w:tab/>
        <w:t>-0.203</w:t>
        <w:tab/>
        <w:t>-0.361</w:t>
        <w:tab/>
        <w:t>-0.341</w:t>
        <w:tab/>
        <w:t>-0.191</w:t>
        <w:tab/>
        <w:t>-0.448</w:t>
        <w:tab/>
        <w:t>-0.184</w:t>
        <w:tab/>
        <w:t>0.469</w:t>
        <w:tab/>
        <w:t>-0.059</w:t>
        <w:tab/>
        <w:t>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01</w:t>
        <w:tab/>
        <w:t>-2.554</w:t>
        <w:tab/>
        <w:t>-1.255</w:t>
        <w:tab/>
        <w:t>-2.495</w:t>
        <w:tab/>
        <w:t>-1.142</w:t>
        <w:tab/>
        <w:t>-2.193</w:t>
        <w:tab/>
        <w:t>-1.29</w:t>
        <w:tab/>
        <w:t>-1.81</w:t>
        <w:tab/>
        <w:t>-1.537</w:t>
        <w:tab/>
        <w:t>-0.729</w:t>
        <w:tab/>
        <w:t>0.894</w:t>
        <w:tab/>
        <w:t>0.707</w:t>
        <w:tab/>
        <w:t>0.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53</w:t>
        <w:tab/>
        <w:t>-0.255</w:t>
        <w:tab/>
        <w:t>-0.547</w:t>
        <w:tab/>
        <w:t>-0.895</w:t>
        <w:tab/>
        <w:t>-0.449</w:t>
        <w:tab/>
        <w:t>-0.651</w:t>
        <w:tab/>
        <w:t>0.165</w:t>
        <w:tab/>
        <w:t>-0.67</w:t>
        <w:tab/>
        <w:t>0.302</w:t>
        <w:tab/>
        <w:t>0.253</w:t>
        <w:tab/>
        <w:t>0.475</w:t>
        <w:tab/>
        <w:t>-0.17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89</w:t>
        <w:tab/>
        <w:t>-0.756</w:t>
        <w:tab/>
        <w:t>-1.637</w:t>
        <w:tab/>
        <w:t>-2.01</w:t>
        <w:tab/>
        <w:t>-2.019</w:t>
        <w:tab/>
        <w:t>-0.727</w:t>
        <w:tab/>
        <w:t>-0.525</w:t>
        <w:tab/>
        <w:t>-0.8</w:t>
        <w:tab/>
        <w:t>-0.341</w:t>
        <w:tab/>
        <w:t>-1.445</w:t>
        <w:tab/>
        <w:t>0.644</w:t>
        <w:tab/>
        <w:t>0.245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61</w:t>
        <w:tab/>
        <w:t>-0.626</w:t>
        <w:tab/>
        <w:t>-0.932</w:t>
        <w:tab/>
        <w:t>-0.926</w:t>
        <w:tab/>
        <w:t>-0.819</w:t>
        <w:tab/>
        <w:t>-0.266</w:t>
        <w:tab/>
        <w:t>-0.094</w:t>
        <w:tab/>
        <w:t>-0.332</w:t>
        <w:tab/>
        <w:t>-0.207</w:t>
        <w:tab/>
        <w:t>-0.195</w:t>
        <w:tab/>
        <w:t>1.017</w:t>
        <w:tab/>
        <w:t>0.692</w:t>
        <w:tab/>
        <w:t>0.8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262</w:t>
        <w:tab/>
        <w:t>-0.925</w:t>
        <w:tab/>
        <w:t>-0.179</w:t>
        <w:tab/>
        <w:t>-0.666</w:t>
        <w:tab/>
        <w:t>-0.121</w:t>
        <w:tab/>
        <w:t>-0.646</w:t>
        <w:tab/>
        <w:t>-0.25</w:t>
        <w:tab/>
        <w:t>-0.426</w:t>
        <w:tab/>
        <w:t>-0.169</w:t>
        <w:tab/>
        <w:t>0.01</w:t>
        <w:tab/>
        <w:t>1.172</w:t>
        <w:tab/>
        <w:t>0.89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430</w:t>
        <w:tab/>
        <w:t>-1.335</w:t>
        <w:tab/>
        <w:t>-0.905</w:t>
        <w:tab/>
        <w:t>-1.353</w:t>
        <w:tab/>
        <w:t>-2.157</w:t>
        <w:tab/>
        <w:t>-1.205</w:t>
        <w:tab/>
        <w:t>-0.307</w:t>
        <w:tab/>
        <w:t>-0.838</w:t>
        <w:tab/>
        <w:t>-0.856</w:t>
        <w:tab/>
        <w:t>-0.694</w:t>
        <w:tab/>
        <w:t>2.693</w:t>
        <w:tab/>
        <w:t>1.963</w:t>
        <w:tab/>
        <w:t>-0.7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679</w:t>
        <w:tab/>
        <w:t>-0.337</w:t>
        <w:tab/>
        <w:t>-0.382</w:t>
        <w:tab/>
        <w:t>-0.552</w:t>
        <w:tab/>
        <w:t>-0.278</w:t>
        <w:tab/>
        <w:t>-0.355</w:t>
        <w:tab/>
        <w:t>0.422</w:t>
        <w:tab/>
        <w:t>-0.127</w:t>
        <w:tab/>
        <w:t>0.393</w:t>
        <w:tab/>
        <w:t>0.132</w:t>
        <w:tab/>
        <w:t>0.905</w:t>
        <w:tab/>
        <w:t>0.493</w:t>
        <w:tab/>
        <w:t>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29</w:t>
        <w:tab/>
        <w:t>-0.462</w:t>
        <w:tab/>
        <w:t>-0.524</w:t>
        <w:tab/>
        <w:t>-1.05</w:t>
        <w:tab/>
        <w:t>-0.45</w:t>
        <w:tab/>
        <w:t>-0.463</w:t>
        <w:tab/>
        <w:t>0.08</w:t>
        <w:tab/>
        <w:t>-0.152</w:t>
        <w:tab/>
        <w:t>0.969</w:t>
        <w:tab/>
        <w:t>0.272</w:t>
        <w:tab/>
        <w:t>1.447</w:t>
        <w:tab/>
        <w:t>0.631</w:t>
        <w:tab/>
        <w:t>-0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04</w:t>
        <w:tab/>
        <w:t>-0.998</w:t>
        <w:tab/>
        <w:t>-1.175</w:t>
        <w:tab/>
        <w:t>-1.491</w:t>
        <w:tab/>
        <w:t>-0.812</w:t>
        <w:tab/>
        <w:t>-1.036</w:t>
        <w:tab/>
        <w:t>-0.75</w:t>
        <w:tab/>
        <w:t>-0.903</w:t>
        <w:tab/>
        <w:t>-1.276</w:t>
        <w:tab/>
        <w:t>-0.798</w:t>
        <w:tab/>
        <w:t>0.965</w:t>
        <w:tab/>
        <w:t>0.435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46</w:t>
        <w:tab/>
        <w:t>-0.868</w:t>
        <w:tab/>
        <w:t>0.135</w:t>
        <w:tab/>
        <w:t>-0.267</w:t>
        <w:tab/>
        <w:t>0.302</w:t>
        <w:tab/>
        <w:t>0.006</w:t>
        <w:tab/>
        <w:t>-0.158</w:t>
        <w:tab/>
        <w:t>-0.472</w:t>
        <w:tab/>
        <w:t>-0.381</w:t>
        <w:tab/>
        <w:t>-0.08</w:t>
        <w:tab/>
        <w:t>1.375</w:t>
        <w:tab/>
        <w:t>0.733</w:t>
        <w:tab/>
        <w:t>-0.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585</w:t>
        <w:tab/>
        <w:t>0.108</w:t>
        <w:tab/>
        <w:t>-0.186</w:t>
        <w:tab/>
        <w:t>-0.773</w:t>
        <w:tab/>
        <w:t>-0.413</w:t>
        <w:tab/>
        <w:t>-0.211</w:t>
        <w:tab/>
        <w:t>0.974</w:t>
        <w:tab/>
        <w:t>0.61</w:t>
        <w:tab/>
        <w:t>0.998</w:t>
        <w:tab/>
        <w:t>0.358</w:t>
        <w:tab/>
        <w:t>1.049</w:t>
        <w:tab/>
        <w:t>0.399</w:t>
        <w:tab/>
        <w:t>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042</w:t>
        <w:tab/>
        <w:t>-0.077</w:t>
        <w:tab/>
        <w:t>-0.682</w:t>
        <w:tab/>
        <w:t>-0.696</w:t>
        <w:tab/>
        <w:t>-0.065</w:t>
        <w:tab/>
        <w:t>0.064</w:t>
        <w:tab/>
        <w:t>0.84</w:t>
        <w:tab/>
        <w:t>0.516</w:t>
        <w:tab/>
        <w:t>0.696</w:t>
        <w:tab/>
        <w:t>0.432</w:t>
        <w:tab/>
        <w:t>0.873</w:t>
        <w:tab/>
        <w:t>0.289</w:t>
        <w:tab/>
        <w:t>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25</w:t>
        <w:tab/>
        <w:t>0.385</w:t>
        <w:tab/>
        <w:t>0.1</w:t>
        <w:tab/>
        <w:t>0.366</w:t>
        <w:tab/>
        <w:t>0.443</w:t>
        <w:tab/>
        <w:t>0.177</w:t>
        <w:tab/>
        <w:t>0.728</w:t>
        <w:tab/>
        <w:t>0.128</w:t>
        <w:tab/>
        <w:t>0.679</w:t>
        <w:tab/>
        <w:t>0.557</w:t>
        <w:tab/>
        <w:t>0.91</w:t>
        <w:tab/>
        <w:t>0.227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0</w:t>
        <w:tab/>
        <w:t>-0.638</w:t>
        <w:tab/>
        <w:t>-0.866</w:t>
        <w:tab/>
        <w:t>-1.139</w:t>
        <w:tab/>
        <w:t>-1.351</w:t>
        <w:tab/>
        <w:t>-0.244</w:t>
        <w:tab/>
        <w:t>-0.328</w:t>
        <w:tab/>
        <w:t>-0.398</w:t>
        <w:tab/>
        <w:t>0.7</w:t>
        <w:tab/>
        <w:t>0.443</w:t>
        <w:tab/>
        <w:t>1.163</w:t>
        <w:tab/>
        <w:t>0.828</w:t>
        <w:tab/>
        <w:t>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78268</w:t>
        <w:tab/>
        <w:t>-0.13</w:t>
        <w:tab/>
        <w:t>-0.951</w:t>
        <w:tab/>
        <w:t>-0.309</w:t>
        <w:tab/>
        <w:t>-1.138</w:t>
        <w:tab/>
        <w:t>-0.687</w:t>
        <w:tab/>
        <w:t>0.184</w:t>
        <w:tab/>
        <w:t>-0.251</w:t>
        <w:tab/>
        <w:t>0.066</w:t>
        <w:tab/>
        <w:t>-0.223</w:t>
        <w:tab/>
        <w:t>0.425</w:t>
        <w:tab/>
        <w:t>-0.219</w:t>
        <w:tab/>
        <w:t>-0.5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99411</w:t>
        <w:tab/>
        <w:t>-0.186</w:t>
        <w:tab/>
        <w:t>0.183</w:t>
        <w:tab/>
        <w:t>0.007</w:t>
        <w:tab/>
        <w:t>0.103</w:t>
        <w:tab/>
        <w:t>-0.685</w:t>
        <w:tab/>
        <w:t>-0.563</w:t>
        <w:tab/>
        <w:t>-0.478</w:t>
        <w:tab/>
        <w:t>-0.525</w:t>
        <w:tab/>
        <w:t>-0.5</w:t>
        <w:tab/>
        <w:t>0.896</w:t>
        <w:tab/>
        <w:t>0.641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76</w:t>
        <w:tab/>
        <w:t>-1.098</w:t>
        <w:tab/>
        <w:t>-0.992</w:t>
        <w:tab/>
        <w:t>-1.846</w:t>
        <w:tab/>
        <w:t>-1.07</w:t>
        <w:tab/>
        <w:t>-1.045</w:t>
        <w:tab/>
        <w:t>-0.521</w:t>
        <w:tab/>
        <w:t>-0.504</w:t>
        <w:tab/>
        <w:t>-0.084</w:t>
        <w:tab/>
        <w:t>-0.277</w:t>
        <w:tab/>
        <w:t>0.594</w:t>
        <w:tab/>
        <w:t>0.084</w:t>
        <w:tab/>
        <w:t>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97</w:t>
        <w:tab/>
        <w:t>0.257</w:t>
        <w:tab/>
        <w:t>-0.004</w:t>
        <w:tab/>
        <w:t>0.647</w:t>
        <w:tab/>
        <w:t>0.722</w:t>
        <w:tab/>
        <w:t>1.008</w:t>
        <w:tab/>
        <w:t>0.826</w:t>
        <w:tab/>
        <w:t>0.423</w:t>
        <w:tab/>
        <w:t>1.33</w:t>
        <w:tab/>
        <w:t>0.672</w:t>
        <w:tab/>
        <w:t>1.259</w:t>
        <w:tab/>
        <w:t>0.33</w:t>
        <w:tab/>
        <w:t>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46</w:t>
        <w:tab/>
        <w:t>-0.538</w:t>
        <w:tab/>
        <w:t>-0.237</w:t>
        <w:tab/>
        <w:t>0.072</w:t>
        <w:tab/>
        <w:t>0.478</w:t>
        <w:tab/>
        <w:t>0.647</w:t>
        <w:tab/>
        <w:t>0.491</w:t>
        <w:tab/>
        <w:t>0.194</w:t>
        <w:tab/>
        <w:t>0.961</w:t>
        <w:tab/>
        <w:t>0.279</w:t>
        <w:tab/>
        <w:t>0.83</w:t>
        <w:tab/>
        <w:t>0.348</w:t>
        <w:tab/>
        <w:t>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98</w:t>
        <w:tab/>
        <w:t>-0.006</w:t>
        <w:tab/>
        <w:t>-0.227</w:t>
        <w:tab/>
        <w:t>0.079</w:t>
        <w:tab/>
        <w:t>-0.481</w:t>
        <w:tab/>
        <w:t>-0.439</w:t>
        <w:tab/>
        <w:t>0.027</w:t>
        <w:tab/>
        <w:t>0.281</w:t>
        <w:tab/>
        <w:t>0.421</w:t>
        <w:tab/>
        <w:t>0.079</w:t>
        <w:tab/>
        <w:t>0.687</w:t>
        <w:tab/>
        <w:t>0.256</w:t>
        <w:tab/>
        <w:t>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80</w:t>
        <w:tab/>
        <w:t>-1.142</w:t>
        <w:tab/>
        <w:t>-0.48</w:t>
        <w:tab/>
        <w:t>-0.991</w:t>
        <w:tab/>
        <w:t>-0.811</w:t>
        <w:tab/>
        <w:t>-0.835</w:t>
        <w:tab/>
        <w:t>-0.716</w:t>
        <w:tab/>
        <w:t>-1.04</w:t>
        <w:tab/>
        <w:t>-1.141</w:t>
        <w:tab/>
        <w:t>-0.994</w:t>
        <w:tab/>
        <w:t>1.119</w:t>
        <w:tab/>
        <w:t>0.401</w:t>
        <w:tab/>
        <w:t>-0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80</w:t>
        <w:tab/>
        <w:t>-0.046</w:t>
        <w:tab/>
        <w:t>-0.416</w:t>
        <w:tab/>
        <w:t>-0.388</w:t>
        <w:tab/>
        <w:t>-0.107</w:t>
        <w:tab/>
        <w:t>0.398</w:t>
        <w:tab/>
        <w:t>0.269</w:t>
        <w:tab/>
        <w:t>0.369</w:t>
        <w:tab/>
        <w:t>0.736</w:t>
        <w:tab/>
        <w:t>0.075</w:t>
        <w:tab/>
        <w:t>0.735</w:t>
        <w:tab/>
        <w:t>0.108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44</w:t>
        <w:tab/>
        <w:t>-0.854</w:t>
        <w:tab/>
        <w:t>-0.754</w:t>
        <w:tab/>
        <w:t>-0.244</w:t>
        <w:tab/>
        <w:t>0.072</w:t>
        <w:tab/>
        <w:t>-0.318</w:t>
        <w:tab/>
        <w:t>0.052</w:t>
        <w:tab/>
        <w:t>0.358</w:t>
        <w:tab/>
        <w:t>0.277</w:t>
        <w:tab/>
        <w:t>0.225</w:t>
        <w:tab/>
        <w:t>0.888</w:t>
        <w:tab/>
        <w:t>0.697</w:t>
        <w:tab/>
        <w:t>0.7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635</w:t>
        <w:tab/>
        <w:t>-0.73</w:t>
        <w:tab/>
        <w:t>-0.255</w:t>
        <w:tab/>
        <w:t>0.201</w:t>
        <w:tab/>
        <w:t>0.544</w:t>
        <w:tab/>
        <w:t>0.39</w:t>
        <w:tab/>
        <w:t>0.478</w:t>
        <w:tab/>
        <w:t>-0.221</w:t>
        <w:tab/>
        <w:t>0.878</w:t>
        <w:tab/>
        <w:t>0.458</w:t>
        <w:tab/>
        <w:t>0.709</w:t>
        <w:tab/>
        <w:t>0.123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544</w:t>
        <w:tab/>
        <w:t>0.217</w:t>
        <w:tab/>
        <w:t>-0.882</w:t>
        <w:tab/>
        <w:t>-0.416</w:t>
        <w:tab/>
        <w:t>-0.291</w:t>
        <w:tab/>
        <w:t>-0.411</w:t>
        <w:tab/>
        <w:t>0.522</w:t>
        <w:tab/>
        <w:t>0.033</w:t>
        <w:tab/>
        <w:t>0.571</w:t>
        <w:tab/>
        <w:t>0.138</w:t>
        <w:tab/>
        <w:t>0.804</w:t>
        <w:tab/>
        <w:t>0.596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947</w:t>
        <w:tab/>
        <w:t>-1.019</w:t>
        <w:tab/>
        <w:t>-0.323</w:t>
        <w:tab/>
        <w:t>-1.246</w:t>
        <w:tab/>
        <w:t>-0.985</w:t>
        <w:tab/>
        <w:t>-1.012</w:t>
        <w:tab/>
        <w:t>-0.166</w:t>
        <w:tab/>
        <w:t>-0.531</w:t>
        <w:tab/>
        <w:t>-0.875</w:t>
        <w:tab/>
        <w:t>-0.295</w:t>
        <w:tab/>
        <w:t>0.927</w:t>
        <w:tab/>
        <w:t>0.532</w:t>
        <w:tab/>
        <w:t>0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20</w:t>
        <w:tab/>
        <w:t>-2.569</w:t>
        <w:tab/>
        <w:t>-2.335</w:t>
        <w:tab/>
        <w:t>-3.261</w:t>
        <w:tab/>
        <w:t>-2.127</w:t>
        <w:tab/>
        <w:t>-2.903</w:t>
        <w:tab/>
        <w:t>-0.649</w:t>
        <w:tab/>
        <w:t>-1.642</w:t>
        <w:tab/>
        <w:t>-2.548</w:t>
        <w:tab/>
        <w:t>-0.871</w:t>
        <w:tab/>
        <w:t>1.088</w:t>
        <w:tab/>
        <w:t>0.764</w:t>
        <w:tab/>
        <w:t>0.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71</w:t>
        <w:tab/>
        <w:t>-0.086</w:t>
        <w:tab/>
        <w:t>-1.143</w:t>
        <w:tab/>
        <w:t>-0.733</w:t>
        <w:tab/>
        <w:t>-0.705</w:t>
        <w:tab/>
        <w:t>-0.77</w:t>
        <w:tab/>
        <w:t>-0.405</w:t>
        <w:tab/>
        <w:t>-0.111</w:t>
        <w:tab/>
        <w:t>0.256</w:t>
        <w:tab/>
        <w:t>-0.212</w:t>
        <w:tab/>
        <w:t>0.572</w:t>
        <w:tab/>
        <w:t>0.274</w:t>
        <w:tab/>
        <w:t>-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688</w:t>
        <w:tab/>
        <w:t>-0.357</w:t>
        <w:tab/>
        <w:t>-1.439</w:t>
        <w:tab/>
        <w:t>-1.201</w:t>
        <w:tab/>
        <w:t>-1.372</w:t>
        <w:tab/>
        <w:t>-1.137</w:t>
        <w:tab/>
        <w:t>-0.106</w:t>
        <w:tab/>
        <w:t>-0.315</w:t>
        <w:tab/>
        <w:t>-0.264</w:t>
        <w:tab/>
        <w:t>-0.241</w:t>
        <w:tab/>
        <w:t>0.754</w:t>
        <w:tab/>
        <w:t>0.344</w:t>
        <w:tab/>
        <w:t>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20</w:t>
        <w:tab/>
        <w:t>-1.617</w:t>
        <w:tab/>
        <w:t>-1.541</w:t>
        <w:tab/>
        <w:t>-1.361</w:t>
        <w:tab/>
        <w:t>-1.208</w:t>
        <w:tab/>
        <w:t>-1.811</w:t>
        <w:tab/>
        <w:t>-0.647</w:t>
        <w:tab/>
        <w:t>-0.423</w:t>
        <w:tab/>
        <w:t>-0.63</w:t>
        <w:tab/>
        <w:t>-0.126</w:t>
        <w:tab/>
        <w:t>0.734</w:t>
        <w:tab/>
        <w:t>0.584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883</w:t>
        <w:tab/>
        <w:t>-0.084</w:t>
        <w:tab/>
        <w:t>0.051</w:t>
        <w:tab/>
        <w:t>0.154</w:t>
        <w:tab/>
        <w:t>0.313</w:t>
        <w:tab/>
        <w:t>-0.145</w:t>
        <w:tab/>
        <w:t>0.392</w:t>
        <w:tab/>
        <w:t>-0.194</w:t>
        <w:tab/>
        <w:t>0.254</w:t>
        <w:tab/>
        <w:t>0.283</w:t>
        <w:tab/>
        <w:t>0.661</w:t>
        <w:tab/>
        <w:t>0.289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098</w:t>
        <w:tab/>
        <w:t>-0.6</w:t>
        <w:tab/>
        <w:t>-0.207</w:t>
        <w:tab/>
        <w:t>-0.045</w:t>
        <w:tab/>
        <w:t>0.895</w:t>
        <w:tab/>
        <w:t>1.161</w:t>
        <w:tab/>
        <w:t>1.016</w:t>
        <w:tab/>
        <w:t>0.767</w:t>
        <w:tab/>
        <w:t>1.139</w:t>
        <w:tab/>
        <w:t>0.346</w:t>
        <w:tab/>
        <w:t>1.237</w:t>
        <w:tab/>
        <w:t>0.84</w:t>
        <w:tab/>
        <w:t>0.2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20</w:t>
        <w:tab/>
        <w:t>-1.1</w:t>
        <w:tab/>
        <w:t>-1.251</w:t>
        <w:tab/>
        <w:t>-2.176</w:t>
        <w:tab/>
        <w:t>-1.766</w:t>
        <w:tab/>
        <w:t>-2.285</w:t>
        <w:tab/>
        <w:t>-0.829</w:t>
        <w:tab/>
        <w:t>-1.21</w:t>
        <w:tab/>
        <w:t>-1.728</w:t>
        <w:tab/>
        <w:t>-0.461</w:t>
        <w:tab/>
        <w:t>1.47</w:t>
        <w:tab/>
        <w:t>0.849</w:t>
        <w:tab/>
        <w:t>1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64</w:t>
        <w:tab/>
        <w:t>-0.072</w:t>
        <w:tab/>
        <w:t>-0.774</w:t>
        <w:tab/>
        <w:t>-0.934</w:t>
        <w:tab/>
        <w:t>-0.29</w:t>
        <w:tab/>
        <w:t>-0.193</w:t>
        <w:tab/>
        <w:t>0.462</w:t>
        <w:tab/>
        <w:t>0.318</w:t>
        <w:tab/>
        <w:t>0.754</w:t>
        <w:tab/>
        <w:t>0.335</w:t>
        <w:tab/>
        <w:t>0.843</w:t>
        <w:tab/>
        <w:t>0.082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561</w:t>
        <w:tab/>
        <w:t>-0.751</w:t>
        <w:tab/>
        <w:t>0.344</w:t>
        <w:tab/>
        <w:t>-0.508</w:t>
        <w:tab/>
        <w:t>0.027</w:t>
        <w:tab/>
        <w:t>-0.076</w:t>
        <w:tab/>
        <w:t>-0.055</w:t>
        <w:tab/>
        <w:t>-0.357</w:t>
        <w:tab/>
        <w:t>0.476</w:t>
        <w:tab/>
        <w:t>0.626</w:t>
        <w:tab/>
        <w:t>1.305</w:t>
        <w:tab/>
        <w:t>0.412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723</w:t>
        <w:tab/>
        <w:t>-0.195</w:t>
        <w:tab/>
        <w:t>-1.229</w:t>
        <w:tab/>
        <w:t>-0.851</w:t>
        <w:tab/>
        <w:t>-0.38</w:t>
        <w:tab/>
        <w:t>-0.188</w:t>
        <w:tab/>
        <w:t>0.518</w:t>
        <w:tab/>
        <w:t>0.107</w:t>
        <w:tab/>
        <w:t>0.264</w:t>
        <w:tab/>
        <w:t>-0.079</w:t>
        <w:tab/>
        <w:t>0.545</w:t>
        <w:tab/>
        <w:t>0.275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151</w:t>
        <w:tab/>
        <w:t>-0.659</w:t>
        <w:tab/>
        <w:t>-0.26</w:t>
        <w:tab/>
        <w:t>-0.538</w:t>
        <w:tab/>
        <w:t>-0.086</w:t>
        <w:tab/>
        <w:t>0.038</w:t>
        <w:tab/>
        <w:t>0.066</w:t>
        <w:tab/>
        <w:t>-0.003</w:t>
        <w:tab/>
        <w:t>0.817</w:t>
        <w:tab/>
        <w:t>0.371</w:t>
        <w:tab/>
        <w:t>1.208</w:t>
        <w:tab/>
        <w:t>0.578</w:t>
        <w:tab/>
        <w:t>-0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2178</w:t>
        <w:tab/>
        <w:t>-0.455</w:t>
        <w:tab/>
        <w:t>-0.141</w:t>
        <w:tab/>
        <w:t>0.193</w:t>
        <w:tab/>
        <w:t>0.763</w:t>
        <w:tab/>
        <w:t>0.568</w:t>
        <w:tab/>
        <w:t>0.544</w:t>
        <w:tab/>
        <w:t>0.551</w:t>
        <w:tab/>
        <w:t>0.972</w:t>
        <w:tab/>
        <w:t>0.549</w:t>
        <w:tab/>
        <w:t>1.096</w:t>
        <w:tab/>
        <w:t>0.624</w:t>
        <w:tab/>
        <w:t>0.6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659</w:t>
        <w:tab/>
        <w:t>0.146</w:t>
        <w:tab/>
        <w:t>0.119</w:t>
        <w:tab/>
        <w:t>0.209</w:t>
        <w:tab/>
        <w:t>0.521</w:t>
        <w:tab/>
        <w:t>0.239</w:t>
        <w:tab/>
        <w:t>0.274</w:t>
        <w:tab/>
        <w:t>0.172</w:t>
        <w:tab/>
        <w:t>0.952</w:t>
        <w:tab/>
        <w:t>0.346</w:t>
        <w:tab/>
        <w:t>0.857</w:t>
        <w:tab/>
        <w:t>0.353</w:t>
        <w:tab/>
        <w:t>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522</w:t>
        <w:tab/>
        <w:t>0.614</w:t>
        <w:tab/>
        <w:t>0.081</w:t>
        <w:tab/>
        <w:t>-0.54</w:t>
        <w:tab/>
        <w:t>-0.227</w:t>
        <w:tab/>
        <w:t>-0.479</w:t>
        <w:tab/>
        <w:t>0.131</w:t>
        <w:tab/>
        <w:t>-0.091</w:t>
        <w:tab/>
        <w:t>-0.086</w:t>
        <w:tab/>
        <w:t>-0.272</w:t>
        <w:tab/>
        <w:t>0.638</w:t>
        <w:tab/>
        <w:t>0.193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33</w:t>
        <w:tab/>
        <w:t>-0.053</w:t>
        <w:tab/>
        <w:t>-0.372</w:t>
        <w:tab/>
        <w:t>0.235</w:t>
        <w:tab/>
        <w:t>0.366</w:t>
        <w:tab/>
        <w:t>0.509</w:t>
        <w:tab/>
        <w:t>0.623</w:t>
        <w:tab/>
        <w:t>0.589</w:t>
        <w:tab/>
        <w:t>1.078</w:t>
        <w:tab/>
        <w:t>0.597</w:t>
        <w:tab/>
        <w:t>0.997</w:t>
        <w:tab/>
        <w:t>0.23</w:t>
        <w:tab/>
        <w:t>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53</w:t>
        <w:tab/>
        <w:t>0.499</w:t>
        <w:tab/>
        <w:t>-0.348</w:t>
        <w:tab/>
        <w:t>0.179</w:t>
        <w:tab/>
        <w:t>0.296</w:t>
        <w:tab/>
        <w:t>0.453</w:t>
        <w:tab/>
        <w:t>0.958</w:t>
        <w:tab/>
        <w:t>0.557</w:t>
        <w:tab/>
        <w:t>1.242</w:t>
        <w:tab/>
        <w:t>0.772</w:t>
        <w:tab/>
        <w:t>1.309</w:t>
        <w:tab/>
        <w:t>0.608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503</w:t>
        <w:tab/>
        <w:t>-2.046</w:t>
        <w:tab/>
        <w:t>-1.241</w:t>
        <w:tab/>
        <w:t>-1.596</w:t>
        <w:tab/>
        <w:t>-0.88</w:t>
        <w:tab/>
        <w:t>-1.301</w:t>
        <w:tab/>
        <w:t>-0.747</w:t>
        <w:tab/>
        <w:t>-1.135</w:t>
        <w:tab/>
        <w:t>-0.731</w:t>
        <w:tab/>
        <w:t>-0.539</w:t>
        <w:tab/>
        <w:t>0.243</w:t>
        <w:tab/>
        <w:t>-0.099</w:t>
        <w:tab/>
        <w:t>-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37</w:t>
        <w:tab/>
        <w:t>-2.013</w:t>
        <w:tab/>
        <w:t>-2.195</w:t>
        <w:tab/>
        <w:t>-2.393</w:t>
        <w:tab/>
        <w:t>-1.643</w:t>
        <w:tab/>
        <w:t>-1.457</w:t>
        <w:tab/>
        <w:t>-1.21</w:t>
        <w:tab/>
        <w:t>-1.649</w:t>
        <w:tab/>
        <w:t>-1.447</w:t>
        <w:tab/>
        <w:t>-1.254</w:t>
        <w:tab/>
        <w:t>0.818</w:t>
        <w:tab/>
        <w:t>0.75</w:t>
        <w:tab/>
        <w:t>0.4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02</w:t>
        <w:tab/>
        <w:t>0.27</w:t>
        <w:tab/>
        <w:t>-0.154</w:t>
        <w:tab/>
        <w:t>0.072</w:t>
        <w:tab/>
        <w:t>-0.094</w:t>
        <w:tab/>
        <w:t>-0.309</w:t>
        <w:tab/>
        <w:t>0.718</w:t>
        <w:tab/>
        <w:t>0.213</w:t>
        <w:tab/>
        <w:t>0.65</w:t>
        <w:tab/>
        <w:t>0.471</w:t>
        <w:tab/>
        <w:t>1.063</w:t>
        <w:tab/>
        <w:t>-0.012</w:t>
        <w:tab/>
        <w:t>-0.4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11</w:t>
        <w:tab/>
        <w:t>-0.962</w:t>
        <w:tab/>
        <w:t>-2.195</w:t>
        <w:tab/>
        <w:t>-1.69</w:t>
        <w:tab/>
        <w:t>-1.341</w:t>
        <w:tab/>
        <w:t>-0.632</w:t>
        <w:tab/>
        <w:t>-0.114</w:t>
        <w:tab/>
        <w:t>0.142</w:t>
        <w:tab/>
        <w:t>0.428</w:t>
        <w:tab/>
        <w:t>-0.117</w:t>
        <w:tab/>
        <w:t>0.846</w:t>
        <w:tab/>
        <w:t>0.483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20</w:t>
        <w:tab/>
        <w:t>-0.449</w:t>
        <w:tab/>
        <w:t>-0.369</w:t>
        <w:tab/>
        <w:t>-0.812</w:t>
        <w:tab/>
        <w:t>-0.335</w:t>
        <w:tab/>
        <w:t>-0.064</w:t>
        <w:tab/>
        <w:t>0.092</w:t>
        <w:tab/>
        <w:t>0.17</w:t>
        <w:tab/>
        <w:t>0.465</w:t>
        <w:tab/>
        <w:t>0.047</w:t>
        <w:tab/>
        <w:t>0.54</w:t>
        <w:tab/>
        <w:t>0.34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628</w:t>
        <w:tab/>
        <w:t>-1.186</w:t>
        <w:tab/>
        <w:t>-1.349</w:t>
        <w:tab/>
        <w:t>-1.625</w:t>
        <w:tab/>
        <w:t>-0.659</w:t>
        <w:tab/>
        <w:t>-1.519</w:t>
        <w:tab/>
        <w:t>-0.454</w:t>
        <w:tab/>
        <w:t>-0.863</w:t>
        <w:tab/>
        <w:t>-1.605</w:t>
        <w:tab/>
        <w:t>-0.731</w:t>
        <w:tab/>
        <w:t>0.386</w:t>
        <w:tab/>
        <w:t>-0.061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107</w:t>
        <w:tab/>
        <w:t>-1.586</w:t>
        <w:tab/>
        <w:t>-0.292</w:t>
        <w:tab/>
        <w:t>-0.458</w:t>
        <w:tab/>
        <w:t>-0.057</w:t>
        <w:tab/>
        <w:t>0.501</w:t>
        <w:tab/>
        <w:t>1.295</w:t>
        <w:tab/>
        <w:t>0.719</w:t>
        <w:tab/>
        <w:t>0.735</w:t>
        <w:tab/>
        <w:t>0.428</w:t>
        <w:tab/>
        <w:t>1.33</w:t>
        <w:tab/>
        <w:t>0.827</w:t>
        <w:tab/>
        <w:t>1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85</w:t>
        <w:tab/>
        <w:t>-0.443</w:t>
        <w:tab/>
        <w:t>-0.841</w:t>
        <w:tab/>
        <w:t>-1.389</w:t>
        <w:tab/>
        <w:t>-0.255</w:t>
        <w:tab/>
        <w:t>-0.177</w:t>
        <w:tab/>
        <w:t>-0.452</w:t>
        <w:tab/>
        <w:t>-0.386</w:t>
        <w:tab/>
        <w:t>-0.073</w:t>
        <w:tab/>
        <w:t>-0.252</w:t>
        <w:tab/>
        <w:t>0.287</w:t>
        <w:tab/>
        <w:t>-0.165</w:t>
        <w:tab/>
        <w:t>-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73</w:t>
        <w:tab/>
        <w:t>-1.717</w:t>
        <w:tab/>
        <w:t>-3.699</w:t>
        <w:tab/>
        <w:t>-2.59</w:t>
        <w:tab/>
        <w:t>-1.413</w:t>
        <w:tab/>
        <w:t>-2.097</w:t>
        <w:tab/>
        <w:t>-1.158</w:t>
        <w:tab/>
        <w:t>-0.793</w:t>
        <w:tab/>
        <w:t>-1.653</w:t>
        <w:tab/>
        <w:t>-0.601</w:t>
        <w:tab/>
        <w:t>0.891</w:t>
        <w:tab/>
        <w:t>0.598</w:t>
        <w:tab/>
        <w:t>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094</w:t>
        <w:tab/>
        <w:t>-0.654</w:t>
        <w:tab/>
        <w:t>-1.773</w:t>
        <w:tab/>
        <w:t>-1.007</w:t>
        <w:tab/>
        <w:t>-0.343</w:t>
        <w:tab/>
        <w:t>-0.466</w:t>
        <w:tab/>
        <w:t>0.407</w:t>
        <w:tab/>
        <w:t>0.197</w:t>
        <w:tab/>
        <w:t>0.292</w:t>
        <w:tab/>
        <w:t>0.131</w:t>
        <w:tab/>
        <w:t>0.953</w:t>
        <w:tab/>
        <w:t>0.497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340</w:t>
        <w:tab/>
        <w:t>-0.091</w:t>
        <w:tab/>
        <w:t>-0.961</w:t>
        <w:tab/>
        <w:t>-0.802</w:t>
        <w:tab/>
        <w:t>-0.365</w:t>
        <w:tab/>
        <w:t>-0.002</w:t>
        <w:tab/>
        <w:t>0.605</w:t>
        <w:tab/>
        <w:t>0.326</w:t>
        <w:tab/>
        <w:t>0.69</w:t>
        <w:tab/>
        <w:t>0.242</w:t>
        <w:tab/>
        <w:t>0.893</w:t>
        <w:tab/>
        <w:t>0.566</w:t>
        <w:tab/>
        <w:t>0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150</w:t>
        <w:tab/>
        <w:t>-0.368</w:t>
        <w:tab/>
        <w:t>-0.524</w:t>
        <w:tab/>
        <w:t>0.397</w:t>
        <w:tab/>
        <w:t>0.384</w:t>
        <w:tab/>
        <w:t>0.26</w:t>
        <w:tab/>
        <w:t>0.432</w:t>
        <w:tab/>
        <w:t>0.402</w:t>
        <w:tab/>
        <w:t>0.652</w:t>
        <w:tab/>
        <w:t>0.362</w:t>
        <w:tab/>
        <w:t>0.936</w:t>
        <w:tab/>
        <w:t>0.291</w:t>
        <w:tab/>
        <w:t>0.4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01</w:t>
        <w:tab/>
        <w:t>-0.881</w:t>
        <w:tab/>
        <w:t>-0.728</w:t>
        <w:tab/>
        <w:t>0.197</w:t>
        <w:tab/>
        <w:t>0.229</w:t>
        <w:tab/>
        <w:t>0.258</w:t>
        <w:tab/>
        <w:t>0.355</w:t>
        <w:tab/>
        <w:t>0.448</w:t>
        <w:tab/>
        <w:t>0.755</w:t>
        <w:tab/>
        <w:t>0.374</w:t>
        <w:tab/>
        <w:t>0.944</w:t>
        <w:tab/>
        <w:t>0.543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468</w:t>
        <w:tab/>
        <w:t>-0.031</w:t>
        <w:tab/>
        <w:t>-0.679</w:t>
        <w:tab/>
        <w:t>-0.415</w:t>
        <w:tab/>
        <w:t>-0.615</w:t>
        <w:tab/>
        <w:t>0.198</w:t>
        <w:tab/>
        <w:t>0.437</w:t>
        <w:tab/>
        <w:t>0.464</w:t>
        <w:tab/>
        <w:t>0.791</w:t>
        <w:tab/>
        <w:t>0.357</w:t>
        <w:tab/>
        <w:t>0.786</w:t>
        <w:tab/>
        <w:t>0.29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851</w:t>
        <w:tab/>
        <w:t>-0.886</w:t>
        <w:tab/>
        <w:t>-1.071</w:t>
        <w:tab/>
        <w:t>-1.46</w:t>
        <w:tab/>
        <w:t>-0.259</w:t>
        <w:tab/>
        <w:t>-0.862</w:t>
        <w:tab/>
        <w:t>-0.323</w:t>
        <w:tab/>
        <w:t>0.065</w:t>
        <w:tab/>
        <w:t>0.128</w:t>
        <w:tab/>
        <w:t>-0.004</w:t>
        <w:tab/>
        <w:t>0.713</w:t>
        <w:tab/>
        <w:t>0.211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3998</w:t>
        <w:tab/>
        <w:t>-0.506</w:t>
        <w:tab/>
        <w:t>-0.04</w:t>
        <w:tab/>
        <w:t>-0.259</w:t>
        <w:tab/>
        <w:t>-0.149</w:t>
        <w:tab/>
        <w:t>-0.883</w:t>
        <w:tab/>
        <w:t>-0.452</w:t>
        <w:tab/>
        <w:t>-0.477</w:t>
        <w:tab/>
        <w:t>-0.69</w:t>
        <w:tab/>
        <w:t>-0.065</w:t>
        <w:tab/>
        <w:t>0.18</w:t>
        <w:tab/>
        <w:t>0.163</w:t>
        <w:tab/>
        <w:t>-0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40</w:t>
        <w:tab/>
        <w:t>0.669</w:t>
        <w:tab/>
        <w:t>-0.11</w:t>
        <w:tab/>
        <w:t>-0.387</w:t>
        <w:tab/>
        <w:t>-0.156</w:t>
        <w:tab/>
        <w:t>-0.955</w:t>
        <w:tab/>
        <w:t>-0.327</w:t>
        <w:tab/>
        <w:t>-0.236</w:t>
        <w:tab/>
        <w:t>-0.097</w:t>
        <w:tab/>
        <w:t>0.079</w:t>
        <w:tab/>
        <w:t>0.92</w:t>
        <w:tab/>
        <w:t>0.146</w:t>
        <w:tab/>
        <w:t>-0.7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98</w:t>
        <w:tab/>
        <w:t>0.245</w:t>
        <w:tab/>
        <w:t>-0.314</w:t>
        <w:tab/>
        <w:t>-0.33</w:t>
        <w:tab/>
        <w:t>0.244</w:t>
        <w:tab/>
        <w:t>-0.039</w:t>
        <w:tab/>
        <w:t>0.256</w:t>
        <w:tab/>
        <w:t>0.258</w:t>
        <w:tab/>
        <w:t>0.645</w:t>
        <w:tab/>
        <w:t>0.31</w:t>
        <w:tab/>
        <w:t>0.766</w:t>
        <w:tab/>
        <w:t>0.316</w:t>
        <w:tab/>
        <w:t>0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56</w:t>
        <w:tab/>
        <w:t>-0.193</w:t>
        <w:tab/>
        <w:t>-0.718</w:t>
        <w:tab/>
        <w:t>-0.733</w:t>
        <w:tab/>
        <w:t>-0.473</w:t>
        <w:tab/>
        <w:t>-0.744</w:t>
        <w:tab/>
        <w:t>-0.133</w:t>
        <w:tab/>
        <w:t>0.192</w:t>
        <w:tab/>
        <w:t>0.166</w:t>
        <w:tab/>
        <w:t>0.158</w:t>
        <w:tab/>
        <w:t>0.964</w:t>
        <w:tab/>
        <w:t>0.56</w:t>
        <w:tab/>
        <w:t>0.5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035</w:t>
        <w:tab/>
        <w:t>-0.256</w:t>
        <w:tab/>
        <w:t>-0.929</w:t>
        <w:tab/>
        <w:t>-0.814</w:t>
        <w:tab/>
        <w:t>-1.53</w:t>
        <w:tab/>
        <w:t>-1.314</w:t>
        <w:tab/>
        <w:t>-0.235</w:t>
        <w:tab/>
        <w:t>-0.583</w:t>
        <w:tab/>
        <w:t>-0.26</w:t>
        <w:tab/>
        <w:t>-0.465</w:t>
        <w:tab/>
        <w:t>0.596</w:t>
        <w:tab/>
        <w:t>0.47</w:t>
        <w:tab/>
        <w:t>-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038</w:t>
        <w:tab/>
        <w:t>-0.813</w:t>
        <w:tab/>
        <w:t>-0.971</w:t>
        <w:tab/>
        <w:t>-0.863</w:t>
        <w:tab/>
        <w:t>-0.06</w:t>
        <w:tab/>
        <w:t>0.584</w:t>
        <w:tab/>
        <w:t>1.263</w:t>
        <w:tab/>
        <w:t>0.756</w:t>
        <w:tab/>
        <w:t>1.253</w:t>
        <w:tab/>
        <w:t>0.583</w:t>
        <w:tab/>
        <w:t>1.237</w:t>
        <w:tab/>
        <w:t>0.858</w:t>
        <w:tab/>
        <w:t>0.7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06</w:t>
        <w:tab/>
        <w:t>0.132</w:t>
        <w:tab/>
        <w:t>-0.488</w:t>
        <w:tab/>
        <w:t>-0.067</w:t>
        <w:tab/>
        <w:t>0.19</w:t>
        <w:tab/>
        <w:t>0.263</w:t>
        <w:tab/>
        <w:t>0.493</w:t>
        <w:tab/>
        <w:t>0.309</w:t>
        <w:tab/>
        <w:t>0.357</w:t>
        <w:tab/>
        <w:t>0.184</w:t>
        <w:tab/>
        <w:t>0.578</w:t>
        <w:tab/>
        <w:t>0.305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430</w:t>
        <w:tab/>
        <w:t>-0.305</w:t>
        <w:tab/>
        <w:t>-1.265</w:t>
        <w:tab/>
        <w:t>-0.28</w:t>
        <w:tab/>
        <w:t>-0.387</w:t>
        <w:tab/>
        <w:t>-0.357</w:t>
        <w:tab/>
        <w:t>0.654</w:t>
        <w:tab/>
        <w:t>0.221</w:t>
        <w:tab/>
        <w:t>0.364</w:t>
        <w:tab/>
        <w:t>0.285</w:t>
        <w:tab/>
        <w:t>1.066</w:t>
        <w:tab/>
        <w:t>0.611</w:t>
        <w:tab/>
        <w:t>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313</w:t>
        <w:tab/>
        <w:t>-0.917</w:t>
        <w:tab/>
        <w:t>-1.832</w:t>
        <w:tab/>
        <w:t>-0.762</w:t>
        <w:tab/>
        <w:t>-1.084</w:t>
        <w:tab/>
        <w:t>-2.069</w:t>
        <w:tab/>
        <w:t>-0.466</w:t>
        <w:tab/>
        <w:t>-0.489</w:t>
        <w:tab/>
        <w:t>-1.611</w:t>
        <w:tab/>
        <w:t>-0.627</w:t>
        <w:tab/>
        <w:t>0.776</w:t>
        <w:tab/>
        <w:t>0.757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026</w:t>
        <w:tab/>
        <w:t>-0.948</w:t>
        <w:tab/>
        <w:t>-0.04</w:t>
        <w:tab/>
        <w:t>-0.415</w:t>
        <w:tab/>
        <w:t>-0.659</w:t>
        <w:tab/>
        <w:t>-0.003</w:t>
        <w:tab/>
        <w:t>0.263</w:t>
        <w:tab/>
        <w:t>0.433</w:t>
        <w:tab/>
        <w:t>1.042</w:t>
        <w:tab/>
        <w:t>0.447</w:t>
        <w:tab/>
        <w:t>1.046</w:t>
        <w:tab/>
        <w:t>-0.079</w:t>
        <w:tab/>
        <w:t>-0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90</w:t>
        <w:tab/>
        <w:t>0.084</w:t>
        <w:tab/>
        <w:t>-0.391</w:t>
        <w:tab/>
        <w:t>-0.381</w:t>
        <w:tab/>
        <w:t>0.344</w:t>
        <w:tab/>
        <w:t>0.325</w:t>
        <w:tab/>
        <w:t>0.611</w:t>
        <w:tab/>
        <w:t>0.379</w:t>
        <w:tab/>
        <w:t>0.925</w:t>
        <w:tab/>
        <w:t>0.429</w:t>
        <w:tab/>
        <w:t>1.142</w:t>
        <w:tab/>
        <w:t>0.638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67</w:t>
        <w:tab/>
        <w:t>-0.125</w:t>
        <w:tab/>
        <w:t>-0.486</w:t>
        <w:tab/>
        <w:t>-0.32</w:t>
        <w:tab/>
        <w:t>-0.277</w:t>
        <w:tab/>
        <w:t>-0.25</w:t>
        <w:tab/>
        <w:t>0.138</w:t>
        <w:tab/>
        <w:t>-0.091</w:t>
        <w:tab/>
        <w:t>0.181</w:t>
        <w:tab/>
        <w:t>0.127</w:t>
        <w:tab/>
        <w:t>0.648</w:t>
        <w:tab/>
        <w:t>0.232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26</w:t>
        <w:tab/>
        <w:t>0.21</w:t>
        <w:tab/>
        <w:t>-0.275</w:t>
        <w:tab/>
        <w:t>-0.29</w:t>
        <w:tab/>
        <w:t>-0.067</w:t>
        <w:tab/>
        <w:t>-0.098</w:t>
        <w:tab/>
        <w:t>0.431</w:t>
        <w:tab/>
        <w:t>-0.089</w:t>
        <w:tab/>
        <w:t>0.197</w:t>
        <w:tab/>
        <w:t>0.166</w:t>
        <w:tab/>
        <w:t>0.671</w:t>
        <w:tab/>
        <w:t>0.265</w:t>
        <w:tab/>
        <w:t>0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29</w:t>
        <w:tab/>
        <w:t>-1.749</w:t>
        <w:tab/>
        <w:t>-1.295</w:t>
        <w:tab/>
        <w:t>-1.547</w:t>
        <w:tab/>
        <w:t>-0.988</w:t>
        <w:tab/>
        <w:t>-0.625</w:t>
        <w:tab/>
        <w:t>-0.261</w:t>
        <w:tab/>
        <w:t>-0.795</w:t>
        <w:tab/>
        <w:t>-0.395</w:t>
        <w:tab/>
        <w:t>0.143</w:t>
        <w:tab/>
        <w:t>0.386</w:t>
        <w:tab/>
        <w:t>0.058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21</w:t>
        <w:tab/>
        <w:t>-0.953</w:t>
        <w:tab/>
        <w:t>-0.862</w:t>
        <w:tab/>
        <w:t>0.165</w:t>
        <w:tab/>
        <w:t>0.352</w:t>
        <w:tab/>
        <w:t>0.615</w:t>
        <w:tab/>
        <w:t>0.428</w:t>
        <w:tab/>
        <w:t>0.005</w:t>
        <w:tab/>
        <w:t>0.555</w:t>
        <w:tab/>
        <w:t>0.081</w:t>
        <w:tab/>
        <w:t>0.935</w:t>
        <w:tab/>
        <w:t>0.438</w:t>
        <w:tab/>
        <w:t>0.8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82</w:t>
        <w:tab/>
        <w:t>-0.03</w:t>
        <w:tab/>
        <w:t>-0.499</w:t>
        <w:tab/>
        <w:t>-0.452</w:t>
        <w:tab/>
        <w:t>-0.136</w:t>
        <w:tab/>
        <w:t>0.357</w:t>
        <w:tab/>
        <w:t>0.113</w:t>
        <w:tab/>
        <w:t>0.151</w:t>
        <w:tab/>
        <w:t>0.884</w:t>
        <w:tab/>
        <w:t>0.027</w:t>
        <w:tab/>
        <w:t>0.77</w:t>
        <w:tab/>
        <w:t>0.34</w:t>
        <w:tab/>
        <w:t>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54</w:t>
        <w:tab/>
        <w:t>-0.337</w:t>
        <w:tab/>
        <w:t>-0.396</w:t>
        <w:tab/>
        <w:t>-0.422</w:t>
        <w:tab/>
        <w:t>-0.401</w:t>
        <w:tab/>
        <w:t>-0.88</w:t>
        <w:tab/>
        <w:t>-0.252</w:t>
        <w:tab/>
        <w:t>-0.229</w:t>
        <w:tab/>
        <w:t>-0.076</w:t>
        <w:tab/>
        <w:t>0.085</w:t>
        <w:tab/>
        <w:t>0.9</w:t>
        <w:tab/>
        <w:t>0.815</w:t>
        <w:tab/>
        <w:t>0.6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41</w:t>
        <w:tab/>
        <w:t>-0.203</w:t>
        <w:tab/>
        <w:t>-0.189</w:t>
        <w:tab/>
        <w:t>0.415</w:t>
        <w:tab/>
        <w:t>0.27</w:t>
        <w:tab/>
        <w:t>0.586</w:t>
        <w:tab/>
        <w:t>0.249</w:t>
        <w:tab/>
        <w:t>0.218</w:t>
        <w:tab/>
        <w:t>0.673</w:t>
        <w:tab/>
        <w:t>0.345</w:t>
        <w:tab/>
        <w:t>0.768</w:t>
        <w:tab/>
        <w:t>-0.054</w:t>
        <w:tab/>
        <w:t>-0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72</w:t>
        <w:tab/>
        <w:t>-1.568</w:t>
        <w:tab/>
        <w:t>-1.744</w:t>
        <w:tab/>
        <w:t>0.544</w:t>
        <w:tab/>
        <w:t>1.253</w:t>
        <w:tab/>
        <w:t>1.566</w:t>
        <w:tab/>
        <w:t>1.288</w:t>
        <w:tab/>
        <w:t>1.045</w:t>
        <w:tab/>
        <w:t>0.142</w:t>
        <w:tab/>
        <w:t>1.384</w:t>
        <w:tab/>
        <w:t>1.615</w:t>
        <w:tab/>
        <w:t>0.99</w:t>
        <w:tab/>
        <w:t>1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233</w:t>
        <w:tab/>
        <w:t>-1.099</w:t>
        <w:tab/>
        <w:t>-1.381</w:t>
        <w:tab/>
        <w:t>-1.669</w:t>
        <w:tab/>
        <w:t>-1.194</w:t>
        <w:tab/>
        <w:t>-1.558</w:t>
        <w:tab/>
        <w:t>-0.638</w:t>
        <w:tab/>
        <w:t>-1.261</w:t>
        <w:tab/>
        <w:t>-1.456</w:t>
        <w:tab/>
        <w:t>-0.61</w:t>
        <w:tab/>
        <w:t>1.129</w:t>
        <w:tab/>
        <w:t>1.034</w:t>
        <w:tab/>
        <w:t>0.8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414</w:t>
        <w:tab/>
        <w:t>-0.304</w:t>
        <w:tab/>
        <w:t>0.048</w:t>
        <w:tab/>
        <w:t>-1.529</w:t>
        <w:tab/>
        <w:t>-0.56</w:t>
        <w:tab/>
        <w:t>-1.089</w:t>
        <w:tab/>
        <w:t>-0.538</w:t>
        <w:tab/>
        <w:t>-0.372</w:t>
        <w:tab/>
        <w:t>-0.447</w:t>
        <w:tab/>
        <w:t>-0.335</w:t>
        <w:tab/>
        <w:t>0.513</w:t>
        <w:tab/>
        <w:t>0.123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492</w:t>
        <w:tab/>
        <w:t>0.265</w:t>
        <w:tab/>
        <w:t>0.189</w:t>
        <w:tab/>
        <w:t>0.567</w:t>
        <w:tab/>
        <w:t>0.529</w:t>
        <w:tab/>
        <w:t>0.333</w:t>
        <w:tab/>
        <w:t>0.648</w:t>
        <w:tab/>
        <w:t>0.396</w:t>
        <w:tab/>
        <w:t>0.855</w:t>
        <w:tab/>
        <w:t>0.599</w:t>
        <w:tab/>
        <w:t>1.038</w:t>
        <w:tab/>
        <w:t>0.562</w:t>
        <w:tab/>
        <w:t>0.4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883</w:t>
        <w:tab/>
        <w:t>0.493</w:t>
        <w:tab/>
        <w:t>0.208</w:t>
        <w:tab/>
        <w:t>0.8</w:t>
        <w:tab/>
        <w:t>0.961</w:t>
        <w:tab/>
        <w:t>0.405</w:t>
        <w:tab/>
        <w:t>0.757</w:t>
        <w:tab/>
        <w:t>0.58</w:t>
        <w:tab/>
        <w:t>1.203</w:t>
        <w:tab/>
        <w:t>0.784</w:t>
        <w:tab/>
        <w:t>1.162</w:t>
        <w:tab/>
        <w:t>0.668</w:t>
        <w:tab/>
        <w:t>0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718</w:t>
        <w:tab/>
        <w:t>-0.198</w:t>
        <w:tab/>
        <w:t>-1.867</w:t>
        <w:tab/>
        <w:t>-0.564</w:t>
        <w:tab/>
        <w:t>-0.64</w:t>
        <w:tab/>
        <w:t>-0.364</w:t>
        <w:tab/>
        <w:t>0.475</w:t>
        <w:tab/>
        <w:t>0.295</w:t>
        <w:tab/>
        <w:t>0.742</w:t>
        <w:tab/>
        <w:t>0.324</w:t>
        <w:tab/>
        <w:t>1.369</w:t>
        <w:tab/>
        <w:t>1.053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9</w:t>
        <w:tab/>
        <w:t>0.159</w:t>
        <w:tab/>
        <w:t>-1.579</w:t>
        <w:tab/>
        <w:t>-0.742</w:t>
        <w:tab/>
        <w:t>-0.456</w:t>
        <w:tab/>
        <w:t>-0.52</w:t>
        <w:tab/>
        <w:t>0.342</w:t>
        <w:tab/>
        <w:t>0.193</w:t>
        <w:tab/>
        <w:t>0.212</w:t>
        <w:tab/>
        <w:t>0.116</w:t>
        <w:tab/>
        <w:t>1.037</w:t>
        <w:tab/>
        <w:t>0.615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469</w:t>
        <w:tab/>
        <w:t>-0.258</w:t>
        <w:tab/>
        <w:t>-0.587</w:t>
        <w:tab/>
        <w:t>-1.047</w:t>
        <w:tab/>
        <w:t>-0.043</w:t>
        <w:tab/>
        <w:t>0.128</w:t>
        <w:tab/>
        <w:t>0.295</w:t>
        <w:tab/>
        <w:t>0.038</w:t>
        <w:tab/>
        <w:t>0.637</w:t>
        <w:tab/>
        <w:t>0.098</w:t>
        <w:tab/>
        <w:t>0.766</w:t>
        <w:tab/>
        <w:t>0.496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958</w:t>
        <w:tab/>
        <w:t>-0.612</w:t>
        <w:tab/>
        <w:t>-1.373</w:t>
        <w:tab/>
        <w:t>-1.264</w:t>
        <w:tab/>
        <w:t>-1.406</w:t>
        <w:tab/>
        <w:t>-0.673</w:t>
        <w:tab/>
        <w:t>-0.091</w:t>
        <w:tab/>
        <w:t>-0.37</w:t>
        <w:tab/>
        <w:t>-0.08</w:t>
        <w:tab/>
        <w:t>-0.425</w:t>
        <w:tab/>
        <w:t>0.561</w:t>
        <w:tab/>
        <w:t>0.106</w:t>
        <w:tab/>
        <w:t>0.3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392</w:t>
        <w:tab/>
        <w:t>0.016</w:t>
        <w:tab/>
        <w:t>-0.904</w:t>
        <w:tab/>
        <w:t>-0.603</w:t>
        <w:tab/>
        <w:t>-0.225</w:t>
        <w:tab/>
        <w:t>-0.23</w:t>
        <w:tab/>
        <w:t>0.338</w:t>
        <w:tab/>
        <w:t>-0.104</w:t>
        <w:tab/>
        <w:t>0.197</w:t>
        <w:tab/>
        <w:t>-0.07</w:t>
        <w:tab/>
        <w:t>0.565</w:t>
        <w:tab/>
        <w:t>0.267</w:t>
        <w:tab/>
        <w:t>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290</w:t>
        <w:tab/>
        <w:t>-0.511</w:t>
        <w:tab/>
        <w:t>0.27</w:t>
        <w:tab/>
        <w:t>-0.122</w:t>
        <w:tab/>
        <w:t>-0.244</w:t>
        <w:tab/>
        <w:t>-0.725</w:t>
        <w:tab/>
        <w:t>-0.299</w:t>
        <w:tab/>
        <w:t>-0.344</w:t>
        <w:tab/>
        <w:t>0.321</w:t>
        <w:tab/>
        <w:t>0.262</w:t>
        <w:tab/>
        <w:t>0.939</w:t>
        <w:tab/>
        <w:t>0.862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941</w:t>
        <w:tab/>
        <w:t>0.111</w:t>
        <w:tab/>
        <w:t>0.051</w:t>
        <w:tab/>
        <w:t>-0.476</w:t>
        <w:tab/>
        <w:t>0.014</w:t>
        <w:tab/>
        <w:t>0.091</w:t>
        <w:tab/>
        <w:t>1.016</w:t>
        <w:tab/>
        <w:t>0.491</w:t>
        <w:tab/>
        <w:t>0.75</w:t>
        <w:tab/>
        <w:t>0.388</w:t>
        <w:tab/>
        <w:t>0.882</w:t>
        <w:tab/>
        <w:t>0.348</w:t>
        <w:tab/>
        <w:t>-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92</w:t>
        <w:tab/>
        <w:t>0.094</w:t>
        <w:tab/>
        <w:t>0.029</w:t>
        <w:tab/>
        <w:t>-0.896</w:t>
        <w:tab/>
        <w:t>-0.481</w:t>
        <w:tab/>
        <w:t>-0.764</w:t>
        <w:tab/>
        <w:t>-0.064</w:t>
        <w:tab/>
        <w:t>-0.424</w:t>
        <w:tab/>
        <w:t>-0.148</w:t>
        <w:tab/>
        <w:t>-0.296</w:t>
        <w:tab/>
        <w:t>0.764</w:t>
        <w:tab/>
        <w:t>0.453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063</w:t>
        <w:tab/>
        <w:t>-0.563</w:t>
        <w:tab/>
        <w:t>-1.812</w:t>
        <w:tab/>
        <w:t>-1.162</w:t>
        <w:tab/>
        <w:t>-0.545</w:t>
        <w:tab/>
        <w:t>-0.27</w:t>
        <w:tab/>
        <w:t>0.346</w:t>
        <w:tab/>
        <w:t>0.277</w:t>
        <w:tab/>
        <w:t>0.886</w:t>
        <w:tab/>
        <w:t>0.282</w:t>
        <w:tab/>
        <w:t>1.551</w:t>
        <w:tab/>
        <w:t>1.254</w:t>
        <w:tab/>
        <w:t>0.9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46</w:t>
        <w:tab/>
        <w:t>0.413</w:t>
        <w:tab/>
        <w:t>0.477</w:t>
        <w:tab/>
        <w:t>0.041</w:t>
        <w:tab/>
        <w:t>0.066</w:t>
        <w:tab/>
        <w:t>-0.753</w:t>
        <w:tab/>
        <w:t>-0.066</w:t>
        <w:tab/>
        <w:t>-0.375</w:t>
        <w:tab/>
        <w:t>-0.337</w:t>
        <w:tab/>
        <w:t>0.003</w:t>
        <w:tab/>
        <w:t>0.853</w:t>
        <w:tab/>
        <w:t>0.697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17</w:t>
        <w:tab/>
        <w:t>-0.262</w:t>
        <w:tab/>
        <w:t>-0.242</w:t>
        <w:tab/>
        <w:t>0.426</w:t>
        <w:tab/>
        <w:t>0.53</w:t>
        <w:tab/>
        <w:t>0.386</w:t>
        <w:tab/>
        <w:t>1.329</w:t>
        <w:tab/>
        <w:t>0.468</w:t>
        <w:tab/>
        <w:t>0.735</w:t>
        <w:tab/>
        <w:t>0.642</w:t>
        <w:tab/>
        <w:t>1.276</w:t>
        <w:tab/>
        <w:t>0.831</w:t>
        <w:tab/>
        <w:t>0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39</w:t>
        <w:tab/>
        <w:t>0.157</w:t>
        <w:tab/>
        <w:t>-0.057</w:t>
        <w:tab/>
        <w:t>0.003</w:t>
        <w:tab/>
        <w:t>-0.12</w:t>
        <w:tab/>
        <w:t>-0.103</w:t>
        <w:tab/>
        <w:t>0.009</w:t>
        <w:tab/>
        <w:t>0.251</w:t>
        <w:tab/>
        <w:t>0.442</w:t>
        <w:tab/>
        <w:t>0.288</w:t>
        <w:tab/>
        <w:t>0.817</w:t>
        <w:tab/>
        <w:t>-0.2</w:t>
        <w:tab/>
        <w:t>-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48</w:t>
        <w:tab/>
        <w:t>0.245</w:t>
        <w:tab/>
        <w:t>0.076</w:t>
        <w:tab/>
        <w:t>-0.151</w:t>
        <w:tab/>
        <w:t>-0.005</w:t>
        <w:tab/>
        <w:t>-0.435</w:t>
        <w:tab/>
        <w:t>0.494</w:t>
        <w:tab/>
        <w:t>-0.119</w:t>
        <w:tab/>
        <w:t>0.462</w:t>
        <w:tab/>
        <w:t>-0.244</w:t>
        <w:tab/>
        <w:t>0.502</w:t>
        <w:tab/>
        <w:t>-0.037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6872</w:t>
        <w:tab/>
        <w:t>-0.714</w:t>
        <w:tab/>
        <w:t>0.442</w:t>
        <w:tab/>
        <w:t>-0.494</w:t>
        <w:tab/>
        <w:t>0.358</w:t>
        <w:tab/>
        <w:t>1.101</w:t>
        <w:tab/>
        <w:t>0.399</w:t>
        <w:tab/>
        <w:t>0.536</w:t>
        <w:tab/>
        <w:t>0.965</w:t>
        <w:tab/>
        <w:t>0.444</w:t>
        <w:tab/>
        <w:t>1.535</w:t>
        <w:tab/>
        <w:t>0.5</w:t>
        <w:tab/>
        <w:t>-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87</w:t>
        <w:tab/>
        <w:t>-0.261</w:t>
        <w:tab/>
        <w:t>-0.292</w:t>
        <w:tab/>
        <w:t>-0.099</w:t>
        <w:tab/>
        <w:t>-0.305</w:t>
        <w:tab/>
        <w:t>0.354</w:t>
        <w:tab/>
        <w:t>0.132</w:t>
        <w:tab/>
        <w:t>0.673</w:t>
        <w:tab/>
        <w:t>0.8</w:t>
        <w:tab/>
        <w:t>0.255</w:t>
        <w:tab/>
        <w:t>0.604</w:t>
        <w:tab/>
        <w:t>0.833</w:t>
        <w:tab/>
        <w:t>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157</w:t>
        <w:tab/>
        <w:t>0.133</w:t>
        <w:tab/>
        <w:t>-0.022</w:t>
        <w:tab/>
        <w:t>-0.092</w:t>
        <w:tab/>
        <w:t>0.069</w:t>
        <w:tab/>
        <w:t>-0.001</w:t>
        <w:tab/>
        <w:t>0.063</w:t>
        <w:tab/>
        <w:t>0.162</w:t>
        <w:tab/>
        <w:t>-0.271</w:t>
        <w:tab/>
        <w:t>-0.23</w:t>
        <w:tab/>
        <w:t>0.195</w:t>
        <w:tab/>
        <w:t>0.533</w:t>
        <w:tab/>
        <w:t>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418</w:t>
        <w:tab/>
        <w:t>-0.524</w:t>
        <w:tab/>
        <w:t>-0.54</w:t>
        <w:tab/>
        <w:t>-0.283</w:t>
        <w:tab/>
        <w:t>-1.292</w:t>
        <w:tab/>
        <w:t>-1.088</w:t>
        <w:tab/>
        <w:t>-0.06</w:t>
        <w:tab/>
        <w:t>-0.467</w:t>
        <w:tab/>
        <w:t>-0.934</w:t>
        <w:tab/>
        <w:t>-0.543</w:t>
        <w:tab/>
        <w:t>0.116</w:t>
        <w:tab/>
        <w:t>0.698</w:t>
        <w:tab/>
        <w:t>0.6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44</w:t>
        <w:tab/>
        <w:t>-0.845</w:t>
        <w:tab/>
        <w:t>-0.103</w:t>
        <w:tab/>
        <w:t>-0.057</w:t>
        <w:tab/>
        <w:t>0.032</w:t>
        <w:tab/>
        <w:t>-0.285</w:t>
        <w:tab/>
        <w:t>-0.131</w:t>
        <w:tab/>
        <w:t>-0.579</w:t>
        <w:tab/>
        <w:t>-0.558</w:t>
        <w:tab/>
        <w:t>-0.31</w:t>
        <w:tab/>
        <w:t>0.891</w:t>
        <w:tab/>
        <w:t>0.921</w:t>
        <w:tab/>
        <w:t>0.3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3</w:t>
        <w:tab/>
        <w:t>-0.925</w:t>
        <w:tab/>
        <w:t>-0.955</w:t>
        <w:tab/>
        <w:t>-1.396</w:t>
        <w:tab/>
        <w:t>-1.318</w:t>
        <w:tab/>
        <w:t>-1.08</w:t>
        <w:tab/>
        <w:t>-0.399</w:t>
        <w:tab/>
        <w:t>-0.805</w:t>
        <w:tab/>
        <w:t>-0.881</w:t>
        <w:tab/>
        <w:t>-0.579</w:t>
        <w:tab/>
        <w:t>0.124</w:t>
        <w:tab/>
        <w:t>0.827</w:t>
        <w:tab/>
        <w:t>0.5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14370</w:t>
        <w:tab/>
        <w:t>-0.64</w:t>
        <w:tab/>
        <w:t>0.102</w:t>
        <w:tab/>
        <w:t>-0.449</w:t>
        <w:tab/>
        <w:t>0.187</w:t>
        <w:tab/>
        <w:t>-0.097</w:t>
        <w:tab/>
        <w:t>-0.209</w:t>
        <w:tab/>
        <w:t>-0.259</w:t>
        <w:tab/>
        <w:t>0.01</w:t>
        <w:tab/>
        <w:t>0.055</w:t>
        <w:tab/>
        <w:t>0.556</w:t>
        <w:tab/>
        <w:t>0.741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031</w:t>
        <w:tab/>
        <w:t>-1.495</w:t>
        <w:tab/>
        <w:t>-1.641</w:t>
        <w:tab/>
        <w:t>-1.553</w:t>
        <w:tab/>
        <w:t>-1.041</w:t>
        <w:tab/>
        <w:t>-0.655</w:t>
        <w:tab/>
        <w:t>-0.159</w:t>
        <w:tab/>
        <w:t>0.379</w:t>
        <w:tab/>
        <w:t>0.113</w:t>
        <w:tab/>
        <w:t>-0.139</w:t>
        <w:tab/>
        <w:t>0.331</w:t>
        <w:tab/>
        <w:t>0.749</w:t>
        <w:tab/>
        <w:t>0.6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6149</w:t>
        <w:tab/>
        <w:t>-0.543</w:t>
        <w:tab/>
        <w:t>-0.131</w:t>
        <w:tab/>
        <w:t>-0.273</w:t>
        <w:tab/>
        <w:t>-0.669</w:t>
        <w:tab/>
        <w:t>-0.066</w:t>
        <w:tab/>
        <w:t>0.044</w:t>
        <w:tab/>
        <w:t>0.297</w:t>
        <w:tab/>
        <w:t>1.182</w:t>
        <w:tab/>
        <w:t>0.359</w:t>
        <w:tab/>
        <w:t>0.991</w:t>
        <w:tab/>
        <w:t>1.196</w:t>
        <w:tab/>
        <w:t>0.8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83557</w:t>
        <w:tab/>
        <w:t>-0.778</w:t>
        <w:tab/>
        <w:t>-2.324</w:t>
        <w:tab/>
        <w:t>-0.694</w:t>
        <w:tab/>
        <w:t>-1.19</w:t>
        <w:tab/>
        <w:t>-1.518</w:t>
        <w:tab/>
        <w:t>-0.846</w:t>
        <w:tab/>
        <w:t>-0.526</w:t>
        <w:tab/>
        <w:t>-1.55</w:t>
        <w:tab/>
        <w:t>-0.692</w:t>
        <w:tab/>
        <w:t>0.32</w:t>
        <w:tab/>
        <w:t>0.35</w:t>
        <w:tab/>
        <w:t>-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5639</w:t>
        <w:tab/>
        <w:t>-0.623</w:t>
        <w:tab/>
        <w:t>-0.384</w:t>
        <w:tab/>
        <w:t>-0.403</w:t>
        <w:tab/>
        <w:t>-0.285</w:t>
        <w:tab/>
        <w:t>-0.165</w:t>
        <w:tab/>
        <w:t>-0.238</w:t>
        <w:tab/>
        <w:t>-0.213</w:t>
        <w:tab/>
        <w:t>0.233</w:t>
        <w:tab/>
        <w:t>-0.09</w:t>
        <w:tab/>
        <w:t>0.92</w:t>
        <w:tab/>
        <w:t>1.242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08819</w:t>
        <w:tab/>
        <w:t>-0.383</w:t>
        <w:tab/>
        <w:t>-0.261</w:t>
        <w:tab/>
        <w:t>0.243</w:t>
        <w:tab/>
        <w:t>0.665</w:t>
        <w:tab/>
        <w:t>0.508</w:t>
        <w:tab/>
        <w:t>0.7</w:t>
        <w:tab/>
        <w:t>0.375</w:t>
        <w:tab/>
        <w:t>0.695</w:t>
        <w:tab/>
        <w:t>0.281</w:t>
        <w:tab/>
        <w:t>0.493</w:t>
        <w:tab/>
        <w:t>0.818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0144</w:t>
        <w:tab/>
        <w:t>-0.978</w:t>
        <w:tab/>
        <w:t>-0.948</w:t>
        <w:tab/>
        <w:t>-1.346</w:t>
        <w:tab/>
        <w:t>-0.545</w:t>
        <w:tab/>
        <w:t>-1.109</w:t>
        <w:tab/>
        <w:t>-0.306</w:t>
        <w:tab/>
        <w:t>-0.448</w:t>
        <w:tab/>
        <w:t>-0.474</w:t>
        <w:tab/>
        <w:t>-0.263</w:t>
        <w:tab/>
        <w:t>0.269</w:t>
        <w:tab/>
        <w:t>1.169</w:t>
        <w:tab/>
        <w:t>0.4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5227</w:t>
        <w:tab/>
        <w:t>-1.038</w:t>
        <w:tab/>
        <w:t>-0.328</w:t>
        <w:tab/>
        <w:t>-0.643</w:t>
        <w:tab/>
        <w:t>-0.715</w:t>
        <w:tab/>
        <w:t>-0.69</w:t>
        <w:tab/>
        <w:t>-0.152</w:t>
        <w:tab/>
        <w:t>-0.372</w:t>
        <w:tab/>
        <w:t>-0.496</w:t>
        <w:tab/>
        <w:t>0.257</w:t>
        <w:tab/>
        <w:t>0.406</w:t>
        <w:tab/>
        <w:t>0.661</w:t>
        <w:tab/>
        <w:t>0.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48057</w:t>
        <w:tab/>
        <w:t>-0.219</w:t>
        <w:tab/>
        <w:t>-0.907</w:t>
        <w:tab/>
        <w:t>-0.76</w:t>
        <w:tab/>
        <w:t>-0.383</w:t>
        <w:tab/>
        <w:t>-2.167</w:t>
        <w:tab/>
        <w:t>-0.98</w:t>
        <w:tab/>
        <w:t>-1.017</w:t>
        <w:tab/>
        <w:t>-2.255</w:t>
        <w:tab/>
        <w:t>-0.785</w:t>
        <w:tab/>
        <w:t>0.807</w:t>
        <w:tab/>
        <w:t>0.832</w:t>
        <w:tab/>
        <w:t>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805</w:t>
        <w:tab/>
        <w:t>-1.018</w:t>
        <w:tab/>
        <w:t>-1.527</w:t>
        <w:tab/>
        <w:t>-1.655</w:t>
        <w:tab/>
        <w:t>-1.051</w:t>
        <w:tab/>
        <w:t>-1.536</w:t>
        <w:tab/>
        <w:t>-0.675</w:t>
        <w:tab/>
        <w:t>-0.455</w:t>
        <w:tab/>
        <w:t>-0.947</w:t>
        <w:tab/>
        <w:t>-0.037</w:t>
        <w:tab/>
        <w:t>0.043</w:t>
        <w:tab/>
        <w:t>1.056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329</w:t>
        <w:tab/>
        <w:t>-0.952</w:t>
        <w:tab/>
        <w:t>-1.467</w:t>
        <w:tab/>
        <w:t>-1.101</w:t>
        <w:tab/>
        <w:t>-0.624</w:t>
        <w:tab/>
        <w:t>-0.446</w:t>
        <w:tab/>
        <w:t>-0.484</w:t>
        <w:tab/>
        <w:t>-0.239</w:t>
        <w:tab/>
        <w:t>-1.054</w:t>
        <w:tab/>
        <w:t>-0.121</w:t>
        <w:tab/>
        <w:t>-0.015</w:t>
        <w:tab/>
        <w:t>0.469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343</w:t>
        <w:tab/>
        <w:t>-0.045</w:t>
        <w:tab/>
        <w:t>0.01</w:t>
        <w:tab/>
        <w:t>-0.442</w:t>
        <w:tab/>
        <w:t>-1.177</w:t>
        <w:tab/>
        <w:t>-1.693</w:t>
        <w:tab/>
        <w:t>-0.553</w:t>
        <w:tab/>
        <w:t>-0.404</w:t>
        <w:tab/>
        <w:t>-0.747</w:t>
        <w:tab/>
        <w:t>-0.651</w:t>
        <w:tab/>
        <w:t>0.065</w:t>
        <w:tab/>
        <w:t>0.082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447</w:t>
        <w:tab/>
        <w:t>-1.414</w:t>
        <w:tab/>
        <w:t>-0.532</w:t>
        <w:tab/>
        <w:t>-1.15</w:t>
        <w:tab/>
        <w:t>-0.611</w:t>
        <w:tab/>
        <w:t>-0.559</w:t>
        <w:tab/>
        <w:t>0.454</w:t>
        <w:tab/>
        <w:t>0.529</w:t>
        <w:tab/>
        <w:t>1.046</w:t>
        <w:tab/>
        <w:t>0.344</w:t>
        <w:tab/>
        <w:t>1.242</w:t>
        <w:tab/>
        <w:t>1.29</w:t>
        <w:tab/>
        <w:t>1.0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291</w:t>
        <w:tab/>
        <w:t>-0.977</w:t>
        <w:tab/>
        <w:t>-2.79</w:t>
        <w:tab/>
        <w:t>-0.623</w:t>
        <w:tab/>
        <w:t>-1.127</w:t>
        <w:tab/>
        <w:t>-2.039</w:t>
        <w:tab/>
        <w:t>-0.943</w:t>
        <w:tab/>
        <w:t>-0.852</w:t>
        <w:tab/>
        <w:t>-2.154</w:t>
        <w:tab/>
        <w:t>-1.263</w:t>
        <w:tab/>
        <w:t>0.641</w:t>
        <w:tab/>
        <w:t>0.65</w:t>
        <w:tab/>
        <w:t>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55</w:t>
        <w:tab/>
        <w:t>-0.45</w:t>
        <w:tab/>
        <w:t>-0.795</w:t>
        <w:tab/>
        <w:t>-0.018</w:t>
        <w:tab/>
        <w:t>-0.136</w:t>
        <w:tab/>
        <w:t>-0.437</w:t>
        <w:tab/>
        <w:t>-0.158</w:t>
        <w:tab/>
        <w:t>0.02</w:t>
        <w:tab/>
        <w:t>-0.447</w:t>
        <w:tab/>
        <w:t>-0.057</w:t>
        <w:tab/>
        <w:t>0.195</w:t>
        <w:tab/>
        <w:t>0.351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52</w:t>
        <w:tab/>
        <w:t>-0.453</w:t>
        <w:tab/>
        <w:t>0.095</w:t>
        <w:tab/>
        <w:t>-0.352</w:t>
        <w:tab/>
        <w:t>-0.623</w:t>
        <w:tab/>
        <w:t>0.407</w:t>
        <w:tab/>
        <w:t>0.066</w:t>
        <w:tab/>
        <w:t>0.149</w:t>
        <w:tab/>
        <w:t>0.172</w:t>
        <w:tab/>
        <w:t>-0.026</w:t>
        <w:tab/>
        <w:t>0.425</w:t>
        <w:tab/>
        <w:t>0.511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47</w:t>
        <w:tab/>
        <w:t>-0.651</w:t>
        <w:tab/>
        <w:t>-1.56</w:t>
        <w:tab/>
        <w:t>-0.297</w:t>
        <w:tab/>
        <w:t>-0.069</w:t>
        <w:tab/>
        <w:t>0.232</w:t>
        <w:tab/>
        <w:t>-0.157</w:t>
        <w:tab/>
        <w:t>-0.193</w:t>
        <w:tab/>
        <w:t>-0.387</w:t>
        <w:tab/>
        <w:t>0.216</w:t>
        <w:tab/>
        <w:t>0.03</w:t>
        <w:tab/>
        <w:t>0.336</w:t>
        <w:tab/>
        <w:t>0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54</w:t>
        <w:tab/>
        <w:t>-0.494</w:t>
        <w:tab/>
        <w:t>-0.907</w:t>
        <w:tab/>
        <w:t>-0.138</w:t>
        <w:tab/>
        <w:t>-0.466</w:t>
        <w:tab/>
        <w:t>0.161</w:t>
        <w:tab/>
        <w:t>-0.489</w:t>
        <w:tab/>
        <w:t>-0.052</w:t>
        <w:tab/>
        <w:t>-0.31</w:t>
        <w:tab/>
        <w:t>0.014</w:t>
        <w:tab/>
        <w:t>-0.079</w:t>
        <w:tab/>
        <w:t>0.365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55</w:t>
        <w:tab/>
        <w:t>-1.235</w:t>
        <w:tab/>
        <w:t>-1.715</w:t>
        <w:tab/>
        <w:t>-1.292</w:t>
        <w:tab/>
        <w:t>-2.098</w:t>
        <w:tab/>
        <w:t>-2.281</w:t>
        <w:tab/>
        <w:t>-0.677</w:t>
        <w:tab/>
        <w:t>-1.338</w:t>
        <w:tab/>
        <w:t>-2.143</w:t>
        <w:tab/>
        <w:t>-0.862</w:t>
        <w:tab/>
        <w:t>0.47</w:t>
        <w:tab/>
        <w:t>0.826</w:t>
        <w:tab/>
        <w:t>-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977</w:t>
        <w:tab/>
        <w:t>-0.858</w:t>
        <w:tab/>
        <w:t>-0.978</w:t>
        <w:tab/>
        <w:t>-0.466</w:t>
        <w:tab/>
        <w:t>-1.324</w:t>
        <w:tab/>
        <w:t>-1.717</w:t>
        <w:tab/>
        <w:t>-0.394</w:t>
        <w:tab/>
        <w:t>-0.399</w:t>
        <w:tab/>
        <w:t>-1.434</w:t>
        <w:tab/>
        <w:t>-0.84</w:t>
        <w:tab/>
        <w:t>0.367</w:t>
        <w:tab/>
        <w:t>0.714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5020</w:t>
        <w:tab/>
        <w:t>-0.046</w:t>
        <w:tab/>
        <w:t>-0.362</w:t>
        <w:tab/>
        <w:t>-0.165</w:t>
        <w:tab/>
        <w:t>-0.035</w:t>
        <w:tab/>
        <w:t>0.212</w:t>
        <w:tab/>
        <w:t>0.324</w:t>
        <w:tab/>
        <w:t>0.453</w:t>
        <w:tab/>
        <w:t>0.303</w:t>
        <w:tab/>
        <w:t>0.227</w:t>
        <w:tab/>
        <w:t>0.232</w:t>
        <w:tab/>
        <w:t>0.523</w:t>
        <w:tab/>
        <w:t>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589</w:t>
        <w:tab/>
        <w:t>-0.379</w:t>
        <w:tab/>
        <w:t>-0.404</w:t>
        <w:tab/>
        <w:t>-0.413</w:t>
        <w:tab/>
        <w:t>-1.15</w:t>
        <w:tab/>
        <w:t>-1.002</w:t>
        <w:tab/>
        <w:t>-0.033</w:t>
        <w:tab/>
        <w:t>-0.06</w:t>
        <w:tab/>
        <w:t>-0.853</w:t>
        <w:tab/>
        <w:t>-0.094</w:t>
        <w:tab/>
        <w:t>0.473</w:t>
        <w:tab/>
        <w:t>0.913</w:t>
        <w:tab/>
        <w:t>0.6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67</w:t>
        <w:tab/>
        <w:t>-3.082</w:t>
        <w:tab/>
        <w:t>-2.648</w:t>
        <w:tab/>
        <w:t>-0.939</w:t>
        <w:tab/>
        <w:t>-1.165</w:t>
        <w:tab/>
        <w:t>-0.426</w:t>
        <w:tab/>
        <w:t>-0.621</w:t>
        <w:tab/>
        <w:t>-0.905</w:t>
        <w:tab/>
        <w:t>-1.129</w:t>
        <w:tab/>
        <w:t>0.364</w:t>
        <w:tab/>
        <w:t>-0.312</w:t>
        <w:tab/>
        <w:t>0.473</w:t>
        <w:tab/>
        <w:t>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82</w:t>
        <w:tab/>
        <w:t>0.255</w:t>
        <w:tab/>
        <w:t>0.129</w:t>
        <w:tab/>
        <w:t>-0.327</w:t>
        <w:tab/>
        <w:t>-0.542</w:t>
        <w:tab/>
        <w:t>0.077</w:t>
        <w:tab/>
        <w:t>0.166</w:t>
        <w:tab/>
        <w:t>0.243</w:t>
        <w:tab/>
        <w:t>0.311</w:t>
        <w:tab/>
        <w:t>0.126</w:t>
        <w:tab/>
        <w:t>0.44</w:t>
        <w:tab/>
        <w:t>0.869</w:t>
        <w:tab/>
        <w:t>0.6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26</w:t>
        <w:tab/>
        <w:t>-0.248</w:t>
        <w:tab/>
        <w:t>-0.233</w:t>
        <w:tab/>
        <w:t>-0.185</w:t>
        <w:tab/>
        <w:t>-0.638</w:t>
        <w:tab/>
        <w:t>-0.208</w:t>
        <w:tab/>
        <w:t>-0.238</w:t>
        <w:tab/>
        <w:t>0.251</w:t>
        <w:tab/>
        <w:t>0.668</w:t>
        <w:tab/>
        <w:t>0.133</w:t>
        <w:tab/>
        <w:t>0.478</w:t>
        <w:tab/>
        <w:t>0.807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34</w:t>
        <w:tab/>
        <w:t>-1.56</w:t>
        <w:tab/>
        <w:t>-2.449</w:t>
        <w:tab/>
        <w:t>-0.737</w:t>
        <w:tab/>
        <w:t>-0.679</w:t>
        <w:tab/>
        <w:t>-0.167</w:t>
        <w:tab/>
        <w:t>-0.28</w:t>
        <w:tab/>
        <w:t>-0.223</w:t>
        <w:tab/>
        <w:t>-0.933</w:t>
        <w:tab/>
        <w:t>0.154</w:t>
        <w:tab/>
        <w:t>-0.354</w:t>
        <w:tab/>
        <w:t>0.311</w:t>
        <w:tab/>
        <w:t>0.2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777</w:t>
        <w:tab/>
        <w:t>-0.662</w:t>
        <w:tab/>
        <w:t>-0.891</w:t>
        <w:tab/>
        <w:t>-0.183</w:t>
        <w:tab/>
        <w:t>-0.73</w:t>
        <w:tab/>
        <w:t>-0.205</w:t>
        <w:tab/>
        <w:t>0.076</w:t>
        <w:tab/>
        <w:t>0.02</w:t>
        <w:tab/>
        <w:t>0.622</w:t>
        <w:tab/>
        <w:t>0.124</w:t>
        <w:tab/>
        <w:t>0.746</w:t>
        <w:tab/>
        <w:t>1.055</w:t>
        <w:tab/>
        <w:t>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04</w:t>
        <w:tab/>
        <w:t>-0.653</w:t>
        <w:tab/>
        <w:t>-0.005</w:t>
        <w:tab/>
        <w:t>-0.296</w:t>
        <w:tab/>
        <w:t>-0.503</w:t>
        <w:tab/>
        <w:t>-0.058</w:t>
        <w:tab/>
        <w:t>0.011</w:t>
        <w:tab/>
        <w:t>-0.45</w:t>
        <w:tab/>
        <w:t>-0.221</w:t>
        <w:tab/>
        <w:t>0.107</w:t>
        <w:tab/>
        <w:t>0.829</w:t>
        <w:tab/>
        <w:t>1.237</w:t>
        <w:tab/>
        <w:t>0.6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74</w:t>
        <w:tab/>
        <w:t>-0.007</w:t>
        <w:tab/>
        <w:t>-0.394</w:t>
        <w:tab/>
        <w:t>-0.129</w:t>
        <w:tab/>
        <w:t>-0.012</w:t>
        <w:tab/>
        <w:t>0.594</w:t>
        <w:tab/>
        <w:t>0.085</w:t>
        <w:tab/>
        <w:t>0.383</w:t>
        <w:tab/>
        <w:t>0.131</w:t>
        <w:tab/>
        <w:t>0.191</w:t>
        <w:tab/>
        <w:t>0.183</w:t>
        <w:tab/>
        <w:t>0.542</w:t>
        <w:tab/>
        <w:t>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33</w:t>
        <w:tab/>
        <w:t>-0.659</w:t>
        <w:tab/>
        <w:t>-1.727</w:t>
        <w:tab/>
        <w:t>-0.722</w:t>
        <w:tab/>
        <w:t>-1.231</w:t>
        <w:tab/>
        <w:t>-1.88</w:t>
        <w:tab/>
        <w:t>-0.436</w:t>
        <w:tab/>
        <w:t>-0.498</w:t>
        <w:tab/>
        <w:t>-1.366</w:t>
        <w:tab/>
        <w:t>-0.506</w:t>
        <w:tab/>
        <w:t>0.715</w:t>
        <w:tab/>
        <w:t>0.805</w:t>
        <w:tab/>
        <w:t>-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07</w:t>
        <w:tab/>
        <w:t>-0.603</w:t>
        <w:tab/>
        <w:t>-0.248</w:t>
        <w:tab/>
        <w:t>-0.274</w:t>
        <w:tab/>
        <w:t>0.38</w:t>
        <w:tab/>
        <w:t>0.596</w:t>
        <w:tab/>
        <w:t>-0.077</w:t>
        <w:tab/>
        <w:t>0.128</w:t>
        <w:tab/>
        <w:t>0.391</w:t>
        <w:tab/>
        <w:t>-0.148</w:t>
        <w:tab/>
        <w:t>0.696</w:t>
        <w:tab/>
        <w:t>0.817</w:t>
        <w:tab/>
        <w:t>0.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03</w:t>
        <w:tab/>
        <w:t>-1.743</w:t>
        <w:tab/>
        <w:t>-1.781</w:t>
        <w:tab/>
        <w:t>-0.48</w:t>
        <w:tab/>
        <w:t>-1.104</w:t>
        <w:tab/>
        <w:t>-1.099</w:t>
        <w:tab/>
        <w:t>-0.43</w:t>
        <w:tab/>
        <w:t>-0.448</w:t>
        <w:tab/>
        <w:t>-1.237</w:t>
        <w:tab/>
        <w:t>-0.066</w:t>
        <w:tab/>
        <w:t>0.603</w:t>
        <w:tab/>
        <w:t>0.814</w:t>
        <w:tab/>
        <w:t>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46</w:t>
        <w:tab/>
        <w:t>-0.793</w:t>
        <w:tab/>
        <w:t>-0.679</w:t>
        <w:tab/>
        <w:t>-0.35</w:t>
        <w:tab/>
        <w:t>-1.676</w:t>
        <w:tab/>
        <w:t>-0.971</w:t>
        <w:tab/>
        <w:t>-0.436</w:t>
        <w:tab/>
        <w:t>-0.219</w:t>
        <w:tab/>
        <w:t>-0.209</w:t>
        <w:tab/>
        <w:t>-0.368</w:t>
        <w:tab/>
        <w:t>0.279</w:t>
        <w:tab/>
        <w:t>0.854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12</w:t>
        <w:tab/>
        <w:t>-0.436</w:t>
        <w:tab/>
        <w:t>0.018</w:t>
        <w:tab/>
        <w:t>0.181</w:t>
        <w:tab/>
        <w:t>-0.314</w:t>
        <w:tab/>
        <w:t>0.187</w:t>
        <w:tab/>
        <w:t>-0.013</w:t>
        <w:tab/>
        <w:t>-0.357</w:t>
        <w:tab/>
        <w:t>-0.306</w:t>
        <w:tab/>
        <w:t>0.096</w:t>
        <w:tab/>
        <w:t>0.21</w:t>
        <w:tab/>
        <w:t>0.847</w:t>
        <w:tab/>
        <w:t>0.7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83</w:t>
        <w:tab/>
        <w:t>-0.816</w:t>
        <w:tab/>
        <w:t>-0.564</w:t>
        <w:tab/>
        <w:t>-0.752</w:t>
        <w:tab/>
        <w:t>-0.732</w:t>
        <w:tab/>
        <w:t>-0.457</w:t>
        <w:tab/>
        <w:t>-0.094</w:t>
        <w:tab/>
        <w:t>-0.342</w:t>
        <w:tab/>
        <w:t>0.091</w:t>
        <w:tab/>
        <w:t>0.558</w:t>
        <w:tab/>
        <w:t>0.486</w:t>
        <w:tab/>
        <w:t>1.172</w:t>
        <w:tab/>
        <w:t>0.8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39</w:t>
        <w:tab/>
        <w:t>-0.583</w:t>
        <w:tab/>
        <w:t>-0.103</w:t>
        <w:tab/>
        <w:t>0.01</w:t>
        <w:tab/>
        <w:t>-0.311</w:t>
        <w:tab/>
        <w:t>0.009</w:t>
        <w:tab/>
        <w:t>0.114</w:t>
        <w:tab/>
        <w:t>-0.054</w:t>
        <w:tab/>
        <w:t>0.299</w:t>
        <w:tab/>
        <w:t>-0.168</w:t>
        <w:tab/>
        <w:t>0.278</w:t>
        <w:tab/>
        <w:t>0.778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909</w:t>
        <w:tab/>
        <w:t>-0.01</w:t>
        <w:tab/>
        <w:t>-0.919</w:t>
        <w:tab/>
        <w:t>0.124</w:t>
        <w:tab/>
        <w:t>-0.129</w:t>
        <w:tab/>
        <w:t>-1.073</w:t>
        <w:tab/>
        <w:t>-0.205</w:t>
        <w:tab/>
        <w:t>-0.171</w:t>
        <w:tab/>
        <w:t>-0.804</w:t>
        <w:tab/>
        <w:t>-0.431</w:t>
        <w:tab/>
        <w:t>0.169</w:t>
        <w:tab/>
        <w:t>0.423</w:t>
        <w:tab/>
        <w:t>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515</w:t>
        <w:tab/>
        <w:t>-0.553</w:t>
        <w:tab/>
        <w:t>-0.111</w:t>
        <w:tab/>
        <w:t>-0.309</w:t>
        <w:tab/>
        <w:t>-0.501</w:t>
        <w:tab/>
        <w:t>-0.131</w:t>
        <w:tab/>
        <w:t>0.301</w:t>
        <w:tab/>
        <w:t>-0.197</w:t>
        <w:tab/>
        <w:t>-0.734</w:t>
        <w:tab/>
        <w:t>-0.382</w:t>
        <w:tab/>
        <w:t>0.148</w:t>
        <w:tab/>
        <w:t>0.675</w:t>
        <w:tab/>
        <w:t>-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47</w:t>
        <w:tab/>
        <w:t>0.582</w:t>
        <w:tab/>
        <w:t>-0.198</w:t>
        <w:tab/>
        <w:t>-0.252</w:t>
        <w:tab/>
        <w:t>-0.683</w:t>
        <w:tab/>
        <w:t>-1.504</w:t>
        <w:tab/>
        <w:t>0.115</w:t>
        <w:tab/>
        <w:t>-0.041</w:t>
        <w:tab/>
        <w:t>0.044</w:t>
        <w:tab/>
        <w:t>-0.2</w:t>
        <w:tab/>
        <w:t>0.384</w:t>
        <w:tab/>
        <w:t>0.695</w:t>
        <w:tab/>
        <w:t>-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312</w:t>
        <w:tab/>
        <w:t>-0.653</w:t>
        <w:tab/>
        <w:t>-0.311</w:t>
        <w:tab/>
        <w:t>0.166</w:t>
        <w:tab/>
        <w:t>-1.399</w:t>
        <w:tab/>
        <w:t>-0.769</w:t>
        <w:tab/>
        <w:t>-0.381</w:t>
        <w:tab/>
        <w:t>-0.562</w:t>
        <w:tab/>
        <w:t>-0.425</w:t>
        <w:tab/>
        <w:t>-0.181</w:t>
        <w:tab/>
        <w:t>0.539</w:t>
        <w:tab/>
        <w:t>0.838</w:t>
        <w:tab/>
        <w:t>0.7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112</w:t>
        <w:tab/>
        <w:t>-0.569</w:t>
        <w:tab/>
        <w:t>0.11</w:t>
        <w:tab/>
        <w:t>-0.195</w:t>
        <w:tab/>
        <w:t>-0.071</w:t>
        <w:tab/>
        <w:t>0.098</w:t>
        <w:tab/>
        <w:t>0.01</w:t>
        <w:tab/>
        <w:t>0.079</w:t>
        <w:tab/>
        <w:t>0.49</w:t>
        <w:tab/>
        <w:t>-0.141</w:t>
        <w:tab/>
        <w:t>0.357</w:t>
        <w:tab/>
        <w:t>0.723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78244</w:t>
        <w:tab/>
        <w:t>0.02</w:t>
        <w:tab/>
        <w:t>-0.043</w:t>
        <w:tab/>
        <w:t>0.438</w:t>
        <w:tab/>
        <w:t>0.458</w:t>
        <w:tab/>
        <w:t>0.774</w:t>
        <w:tab/>
        <w:t>0.423</w:t>
        <w:tab/>
        <w:t>-0.084</w:t>
        <w:tab/>
        <w:t>0.201</w:t>
        <w:tab/>
        <w:t>0.756</w:t>
        <w:tab/>
        <w:t>0.786</w:t>
        <w:tab/>
        <w:t>0.87</w:t>
        <w:tab/>
        <w:t>0.8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88</w:t>
        <w:tab/>
        <w:t>-0.571</w:t>
        <w:tab/>
        <w:t>-0.687</w:t>
        <w:tab/>
        <w:t>-0.539</w:t>
        <w:tab/>
        <w:t>-1.223</w:t>
        <w:tab/>
        <w:t>-1.573</w:t>
        <w:tab/>
        <w:t>-0.367</w:t>
        <w:tab/>
        <w:t>-0.2</w:t>
        <w:tab/>
        <w:t>-1.827</w:t>
        <w:tab/>
        <w:t>-0.571</w:t>
        <w:tab/>
        <w:t>0.379</w:t>
        <w:tab/>
        <w:t>0.994</w:t>
        <w:tab/>
        <w:t>0.6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48</w:t>
        <w:tab/>
        <w:t>0.099</w:t>
        <w:tab/>
        <w:t>-0.101</w:t>
        <w:tab/>
        <w:t>0.247</w:t>
        <w:tab/>
        <w:t>0.454</w:t>
        <w:tab/>
        <w:t>0.277</w:t>
        <w:tab/>
        <w:t>0.451</w:t>
        <w:tab/>
        <w:t>0.318</w:t>
        <w:tab/>
        <w:t>0.55</w:t>
        <w:tab/>
        <w:t>-0.153</w:t>
        <w:tab/>
        <w:t>0.469</w:t>
        <w:tab/>
        <w:t>0.641</w:t>
        <w:tab/>
        <w:t>0.4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40</w:t>
        <w:tab/>
        <w:t>-0.658</w:t>
        <w:tab/>
        <w:t>-0.291</w:t>
        <w:tab/>
        <w:t>0.162</w:t>
        <w:tab/>
        <w:t>-0.037</w:t>
        <w:tab/>
        <w:t>0.458</w:t>
        <w:tab/>
        <w:t>0.309</w:t>
        <w:tab/>
        <w:t>-0.187</w:t>
        <w:tab/>
        <w:t>-0.117</w:t>
        <w:tab/>
        <w:t>0.224</w:t>
        <w:tab/>
        <w:t>0.144</w:t>
        <w:tab/>
        <w:t>0.418</w:t>
        <w:tab/>
        <w:t>-0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39</w:t>
        <w:tab/>
        <w:t>0.662</w:t>
        <w:tab/>
        <w:t>0.307</w:t>
        <w:tab/>
        <w:t>0.668</w:t>
        <w:tab/>
        <w:t>0.286</w:t>
        <w:tab/>
        <w:t>0.739</w:t>
        <w:tab/>
        <w:t>0.316</w:t>
        <w:tab/>
        <w:t>0.406</w:t>
        <w:tab/>
        <w:t>-0.015</w:t>
        <w:tab/>
        <w:t>0.353</w:t>
        <w:tab/>
        <w:t>0.789</w:t>
        <w:tab/>
        <w:t>0.791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94</w:t>
        <w:tab/>
        <w:t>-1.936</w:t>
        <w:tab/>
        <w:t>-2.566</w:t>
        <w:tab/>
        <w:t>-1.102</w:t>
        <w:tab/>
        <w:t>-0.582</w:t>
        <w:tab/>
        <w:t>-0.472</w:t>
        <w:tab/>
        <w:t>-0.16</w:t>
        <w:tab/>
        <w:t>-0.121</w:t>
        <w:tab/>
        <w:t>-0.03</w:t>
        <w:tab/>
        <w:t>-0.515</w:t>
        <w:tab/>
        <w:t>0.28</w:t>
        <w:tab/>
        <w:t>0.393</w:t>
        <w:tab/>
        <w:t>-0.3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72</w:t>
        <w:tab/>
        <w:t>-0.984</w:t>
        <w:tab/>
        <w:t>-0.475</w:t>
        <w:tab/>
        <w:t>0.038</w:t>
        <w:tab/>
        <w:t>-0.319</w:t>
        <w:tab/>
        <w:t>-0.201</w:t>
        <w:tab/>
        <w:t>-0.067</w:t>
        <w:tab/>
        <w:t>0.097</w:t>
        <w:tab/>
        <w:t>-0.46</w:t>
        <w:tab/>
        <w:t>0.334</w:t>
        <w:tab/>
        <w:t>-0.065</w:t>
        <w:tab/>
        <w:t>0.411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25</w:t>
        <w:tab/>
        <w:t>-0.013</w:t>
        <w:tab/>
        <w:t>0.166</w:t>
        <w:tab/>
        <w:t>0.371</w:t>
        <w:tab/>
        <w:t>0.071</w:t>
        <w:tab/>
        <w:t>0.097</w:t>
        <w:tab/>
        <w:t>-0.448</w:t>
        <w:tab/>
        <w:t>-0.176</w:t>
        <w:tab/>
        <w:t>-0.23</w:t>
        <w:tab/>
        <w:t>-0.195</w:t>
        <w:tab/>
        <w:t>0.307</w:t>
        <w:tab/>
        <w:t>0.496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844</w:t>
        <w:tab/>
        <w:t>-3.529</w:t>
        <w:tab/>
        <w:t>-2.511</w:t>
        <w:tab/>
        <w:t>-1.069</w:t>
        <w:tab/>
        <w:t>-1.098</w:t>
        <w:tab/>
        <w:t>-0.558</w:t>
        <w:tab/>
        <w:t>-0.873</w:t>
        <w:tab/>
        <w:t>-1.008</w:t>
        <w:tab/>
        <w:t>-1.582</w:t>
        <w:tab/>
        <w:t>0.108</w:t>
        <w:tab/>
        <w:t>-0.785</w:t>
        <w:tab/>
        <w:t>0.187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837</w:t>
        <w:tab/>
        <w:t>-2.401</w:t>
        <w:tab/>
        <w:t>-2.601</w:t>
        <w:tab/>
        <w:t>-0.686</w:t>
        <w:tab/>
        <w:t>-0.867</w:t>
        <w:tab/>
        <w:t>-0.009</w:t>
        <w:tab/>
        <w:t>-0.09</w:t>
        <w:tab/>
        <w:t>-0.67</w:t>
        <w:tab/>
        <w:t>-1.003</w:t>
        <w:tab/>
        <w:t>0.346</w:t>
        <w:tab/>
        <w:t>-0.393</w:t>
        <w:tab/>
        <w:t>0.46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96</w:t>
        <w:tab/>
        <w:t>-0.622</w:t>
        <w:tab/>
        <w:t>-0.134</w:t>
        <w:tab/>
        <w:t>0.036</w:t>
        <w:tab/>
        <w:t>-0.583</w:t>
        <w:tab/>
        <w:t>-1.01</w:t>
        <w:tab/>
        <w:t>-0.265</w:t>
        <w:tab/>
        <w:t>-0.247</w:t>
        <w:tab/>
        <w:t>-0.267</w:t>
        <w:tab/>
        <w:t>-0.284</w:t>
        <w:tab/>
        <w:t>0.034</w:t>
        <w:tab/>
        <w:t>0.753</w:t>
        <w:tab/>
        <w:t>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292</w:t>
        <w:tab/>
        <w:t>-0.627</w:t>
        <w:tab/>
        <w:t>0.157</w:t>
        <w:tab/>
        <w:t>-0.008</w:t>
        <w:tab/>
        <w:t>0.259</w:t>
        <w:tab/>
        <w:t>0.294</w:t>
        <w:tab/>
        <w:t>0.015</w:t>
        <w:tab/>
        <w:t>-0.209</w:t>
        <w:tab/>
        <w:t>0.375</w:t>
        <w:tab/>
        <w:t>0.101</w:t>
        <w:tab/>
        <w:t>0.795</w:t>
        <w:tab/>
        <w:t>0.96</w:t>
        <w:tab/>
        <w:t>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26</w:t>
        <w:tab/>
        <w:t>-0.408</w:t>
        <w:tab/>
        <w:t>0.122</w:t>
        <w:tab/>
        <w:t>-0.085</w:t>
        <w:tab/>
        <w:t>0.353</w:t>
        <w:tab/>
        <w:t>0.157</w:t>
        <w:tab/>
        <w:t>0.304</w:t>
        <w:tab/>
        <w:t>-0.126</w:t>
        <w:tab/>
        <w:t>0.36</w:t>
        <w:tab/>
        <w:t>0.004</w:t>
        <w:tab/>
        <w:t>0.298</w:t>
        <w:tab/>
        <w:t>0.443</w:t>
        <w:tab/>
        <w:t>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646</w:t>
        <w:tab/>
        <w:t>-0.423</w:t>
        <w:tab/>
        <w:t>-1.077</w:t>
        <w:tab/>
        <w:t>-0.193</w:t>
        <w:tab/>
        <w:t>-0.166</w:t>
        <w:tab/>
        <w:t>0.365</w:t>
        <w:tab/>
        <w:t>-0.258</w:t>
        <w:tab/>
        <w:t>-0.061</w:t>
        <w:tab/>
        <w:t>-0.347</w:t>
        <w:tab/>
        <w:t>0.277</w:t>
        <w:tab/>
        <w:t>0.253</w:t>
        <w:tab/>
        <w:t>0.522</w:t>
        <w:tab/>
        <w:t>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402</w:t>
        <w:tab/>
        <w:t>-0.471</w:t>
        <w:tab/>
        <w:t>-0.761</w:t>
        <w:tab/>
        <w:t>0.617</w:t>
        <w:tab/>
        <w:t>0.669</w:t>
        <w:tab/>
        <w:t>-0.418</w:t>
        <w:tab/>
        <w:t>-0.265</w:t>
        <w:tab/>
        <w:t>0.076</w:t>
        <w:tab/>
        <w:t>-0.945</w:t>
        <w:tab/>
        <w:t>-0.242</w:t>
        <w:tab/>
        <w:t>0.281</w:t>
        <w:tab/>
        <w:t>0.747</w:t>
        <w:tab/>
        <w:t>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276</w:t>
        <w:tab/>
        <w:t>-0.11</w:t>
        <w:tab/>
        <w:t>0.188</w:t>
        <w:tab/>
        <w:t>0.016</w:t>
        <w:tab/>
        <w:t>0.019</w:t>
        <w:tab/>
        <w:t>-0.366</w:t>
        <w:tab/>
        <w:t>-0.212</w:t>
        <w:tab/>
        <w:t>0.014</w:t>
        <w:tab/>
        <w:t>0.648</w:t>
        <w:tab/>
        <w:t>-0.062</w:t>
        <w:tab/>
        <w:t>0.448</w:t>
        <w:tab/>
        <w:t>0.734</w:t>
        <w:tab/>
        <w:t>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32</w:t>
        <w:tab/>
        <w:t>-0.792</w:t>
        <w:tab/>
        <w:t>-0.118</w:t>
        <w:tab/>
        <w:t>-0.14</w:t>
        <w:tab/>
        <w:t>-0.855</w:t>
        <w:tab/>
        <w:t>-0.627</w:t>
        <w:tab/>
        <w:t>-0.163</w:t>
        <w:tab/>
        <w:t>-0.362</w:t>
        <w:tab/>
        <w:t>-0.469</w:t>
        <w:tab/>
        <w:t>-0.434</w:t>
        <w:tab/>
        <w:t>0.19</w:t>
        <w:tab/>
        <w:t>0.884</w:t>
        <w:tab/>
        <w:t>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43</w:t>
        <w:tab/>
        <w:t>-0.197</w:t>
        <w:tab/>
        <w:t>-0.392</w:t>
        <w:tab/>
        <w:t>0.544</w:t>
        <w:tab/>
        <w:t>0.01</w:t>
        <w:tab/>
        <w:t>0.49</w:t>
        <w:tab/>
        <w:t>0.246</w:t>
        <w:tab/>
        <w:t>0.29</w:t>
        <w:tab/>
        <w:t>0.071</w:t>
        <w:tab/>
        <w:t>-0.237</w:t>
        <w:tab/>
        <w:t>0.127</w:t>
        <w:tab/>
        <w:t>0.492</w:t>
        <w:tab/>
        <w:t>0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17</w:t>
        <w:tab/>
        <w:t>-0.767</w:t>
        <w:tab/>
        <w:t>-0.118</w:t>
        <w:tab/>
        <w:t>-0.081</w:t>
        <w:tab/>
        <w:t>-0.202</w:t>
        <w:tab/>
        <w:t>-0.221</w:t>
        <w:tab/>
        <w:t>0.123</w:t>
        <w:tab/>
        <w:t>-0.049</w:t>
        <w:tab/>
        <w:t>-0.236</w:t>
        <w:tab/>
        <w:t>-0.015</w:t>
        <w:tab/>
        <w:t>0.081</w:t>
        <w:tab/>
        <w:t>0.727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01</w:t>
        <w:tab/>
        <w:t>-1.243</w:t>
        <w:tab/>
        <w:t>-1.257</w:t>
        <w:tab/>
        <w:t>-0.695</w:t>
        <w:tab/>
        <w:t>-0.462</w:t>
        <w:tab/>
        <w:t>0.228</w:t>
        <w:tab/>
        <w:t>0.177</w:t>
        <w:tab/>
        <w:t>-0.279</w:t>
        <w:tab/>
        <w:t>-0.201</w:t>
        <w:tab/>
        <w:t>0.526</w:t>
        <w:tab/>
        <w:t>0.008</w:t>
        <w:tab/>
        <w:t>0.61</w:t>
        <w:tab/>
        <w:t>0.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84</w:t>
        <w:tab/>
        <w:t>-1.565</w:t>
        <w:tab/>
        <w:t>-0.908</w:t>
        <w:tab/>
        <w:t>-0.623</w:t>
        <w:tab/>
        <w:t>-0.482</w:t>
        <w:tab/>
        <w:t>0.297</w:t>
        <w:tab/>
        <w:t>-0.261</w:t>
        <w:tab/>
        <w:t>-0.487</w:t>
        <w:tab/>
        <w:t>-0.618</w:t>
        <w:tab/>
        <w:t>0.426</w:t>
        <w:tab/>
        <w:t>-0.158</w:t>
        <w:tab/>
        <w:t>0.582</w:t>
        <w:tab/>
        <w:t>0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80</w:t>
        <w:tab/>
        <w:t>-0.446</w:t>
        <w:tab/>
        <w:t>-0.434</w:t>
        <w:tab/>
        <w:t>1.023</w:t>
        <w:tab/>
        <w:t>1.189</w:t>
        <w:tab/>
        <w:t>0.533</w:t>
        <w:tab/>
        <w:t>0.861</w:t>
        <w:tab/>
        <w:t>0.561</w:t>
        <w:tab/>
        <w:t>0.786</w:t>
        <w:tab/>
        <w:t>0.649</w:t>
        <w:tab/>
        <w:t>1.24</w:t>
        <w:tab/>
        <w:t>1.329</w:t>
        <w:tab/>
        <w:t>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42</w:t>
        <w:tab/>
        <w:t>-0.728</w:t>
        <w:tab/>
        <w:t>0.42</w:t>
        <w:tab/>
        <w:t>0.27</w:t>
        <w:tab/>
        <w:t>-0.369</w:t>
        <w:tab/>
        <w:t>-0.645</w:t>
        <w:tab/>
        <w:t>-0.317</w:t>
        <w:tab/>
        <w:t>-0.478</w:t>
        <w:tab/>
        <w:t>-0.054</w:t>
        <w:tab/>
        <w:t>-0.406</w:t>
        <w:tab/>
        <w:t>0.157</w:t>
        <w:tab/>
        <w:t>0.724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149</w:t>
        <w:tab/>
        <w:t>-0.685</w:t>
        <w:tab/>
        <w:t>-0.785</w:t>
        <w:tab/>
        <w:t>-0.169</w:t>
        <w:tab/>
        <w:t>-0.271</w:t>
        <w:tab/>
        <w:t>-0.255</w:t>
        <w:tab/>
        <w:t>-0.187</w:t>
        <w:tab/>
        <w:t>-0.02</w:t>
        <w:tab/>
        <w:t>-0.893</w:t>
        <w:tab/>
        <w:t>-0.486</w:t>
        <w:tab/>
        <w:t>-0.058</w:t>
        <w:tab/>
        <w:t>0.475</w:t>
        <w:tab/>
        <w:t>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277</w:t>
        <w:tab/>
        <w:t>0.08</w:t>
        <w:tab/>
        <w:t>-0.005</w:t>
        <w:tab/>
        <w:t>0.001</w:t>
        <w:tab/>
        <w:t>0.202</w:t>
        <w:tab/>
        <w:t>-0.018</w:t>
        <w:tab/>
        <w:t>0.09</w:t>
        <w:tab/>
        <w:t>-0.01</w:t>
        <w:tab/>
        <w:t>-0.325</w:t>
        <w:tab/>
        <w:t>-0.048</w:t>
        <w:tab/>
        <w:t>0.061</w:t>
        <w:tab/>
        <w:t>0.449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31</w:t>
        <w:tab/>
        <w:t>0.451</w:t>
        <w:tab/>
        <w:t>-0.448</w:t>
        <w:tab/>
        <w:t>-0.185</w:t>
        <w:tab/>
        <w:t>0.026</w:t>
        <w:tab/>
        <w:t>-0.271</w:t>
        <w:tab/>
        <w:t>-0.12</w:t>
        <w:tab/>
        <w:t>-0.293</w:t>
        <w:tab/>
        <w:t>-0.11</w:t>
        <w:tab/>
        <w:t>-0.002</w:t>
        <w:tab/>
        <w:t>0.402</w:t>
        <w:tab/>
        <w:t>0.639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843</w:t>
        <w:tab/>
        <w:t>-1.068</w:t>
        <w:tab/>
        <w:t>-0.873</w:t>
        <w:tab/>
        <w:t>-1.079</w:t>
        <w:tab/>
        <w:t>-0.68</w:t>
        <w:tab/>
        <w:t>-0.974</w:t>
        <w:tab/>
        <w:t>-0.614</w:t>
        <w:tab/>
        <w:t>-0.302</w:t>
        <w:tab/>
        <w:t>-1.079</w:t>
        <w:tab/>
        <w:t>-0.707</w:t>
        <w:tab/>
        <w:t>0.545</w:t>
        <w:tab/>
        <w:t>0.944</w:t>
        <w:tab/>
        <w:t>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52</w:t>
        <w:tab/>
        <w:t>0.454</w:t>
        <w:tab/>
        <w:t>0.427</w:t>
        <w:tab/>
        <w:t>0.565</w:t>
        <w:tab/>
        <w:t>0.435</w:t>
        <w:tab/>
        <w:t>-0.452</w:t>
        <w:tab/>
        <w:t>-0.457</w:t>
        <w:tab/>
        <w:t>-0.39</w:t>
        <w:tab/>
        <w:t>-0.476</w:t>
        <w:tab/>
        <w:t>-0.127</w:t>
        <w:tab/>
        <w:t>0.738</w:t>
        <w:tab/>
        <w:t>0.87</w:t>
        <w:tab/>
        <w:t>-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30</w:t>
        <w:tab/>
        <w:t>-0.817</w:t>
        <w:tab/>
        <w:t>0.011</w:t>
        <w:tab/>
        <w:t>-0.315</w:t>
        <w:tab/>
        <w:t>-0.783</w:t>
        <w:tab/>
        <w:t>-0.326</w:t>
        <w:tab/>
        <w:t>-0.12</w:t>
        <w:tab/>
        <w:t>-0.079</w:t>
        <w:tab/>
        <w:t>0.128</w:t>
        <w:tab/>
        <w:t>-0.102</w:t>
        <w:tab/>
        <w:t>0.368</w:t>
        <w:tab/>
        <w:t>0.704</w:t>
        <w:tab/>
        <w:t>-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48</w:t>
        <w:tab/>
        <w:t>-0.401</w:t>
        <w:tab/>
        <w:t>-0.331</w:t>
        <w:tab/>
        <w:t>0.122</w:t>
        <w:tab/>
        <w:t>0.294</w:t>
        <w:tab/>
        <w:t>0.713</w:t>
        <w:tab/>
        <w:t>-0.234</w:t>
        <w:tab/>
        <w:t>0.319</w:t>
        <w:tab/>
        <w:t>0.946</w:t>
        <w:tab/>
        <w:t>0.28</w:t>
        <w:tab/>
        <w:t>0.825</w:t>
        <w:tab/>
        <w:t>1.742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55</w:t>
        <w:tab/>
        <w:t>-1.777</w:t>
        <w:tab/>
        <w:t>-2.561</w:t>
        <w:tab/>
        <w:t>-0.856</w:t>
        <w:tab/>
        <w:t>-0.943</w:t>
        <w:tab/>
        <w:t>-0.315</w:t>
        <w:tab/>
        <w:t>-0.441</w:t>
        <w:tab/>
        <w:t>-0.043</w:t>
        <w:tab/>
        <w:t>-1.211</w:t>
        <w:tab/>
        <w:t>0.222</w:t>
        <w:tab/>
        <w:t>-0.253</w:t>
        <w:tab/>
        <w:t>0.396</w:t>
        <w:tab/>
        <w:t>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07</w:t>
        <w:tab/>
        <w:t>-0.244</w:t>
        <w:tab/>
        <w:t>-0.259</w:t>
        <w:tab/>
        <w:t>-0.318</w:t>
        <w:tab/>
        <w:t>0.121</w:t>
        <w:tab/>
        <w:t>0.103</w:t>
        <w:tab/>
        <w:t>0.125</w:t>
        <w:tab/>
        <w:t>-0.058</w:t>
        <w:tab/>
        <w:t>0.435</w:t>
        <w:tab/>
        <w:t>0.101</w:t>
        <w:tab/>
        <w:t>0.469</w:t>
        <w:tab/>
        <w:t>0.588</w:t>
        <w:tab/>
        <w:t>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80</w:t>
        <w:tab/>
        <w:t>-0.167</w:t>
        <w:tab/>
        <w:t>0.156</w:t>
        <w:tab/>
        <w:t>0.041</w:t>
        <w:tab/>
        <w:t>-0.825</w:t>
        <w:tab/>
        <w:t>-0.706</w:t>
        <w:tab/>
        <w:t>-0.247</w:t>
        <w:tab/>
        <w:t>-0.331</w:t>
        <w:tab/>
        <w:t>-0.407</w:t>
        <w:tab/>
        <w:t>-0.323</w:t>
        <w:tab/>
        <w:t>0.325</w:t>
        <w:tab/>
        <w:t>0.845</w:t>
        <w:tab/>
        <w:t>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15</w:t>
        <w:tab/>
        <w:t>-1.111</w:t>
        <w:tab/>
        <w:t>-0.52</w:t>
        <w:tab/>
        <w:t>0.31</w:t>
        <w:tab/>
        <w:t>0.312</w:t>
        <w:tab/>
        <w:t>0.711</w:t>
        <w:tab/>
        <w:t>-0.183</w:t>
        <w:tab/>
        <w:t>-0.431</w:t>
        <w:tab/>
        <w:t>-0.171</w:t>
        <w:tab/>
        <w:t>0.773</w:t>
        <w:tab/>
        <w:t>0.401</w:t>
        <w:tab/>
        <w:t>1.282</w:t>
        <w:tab/>
        <w:t>0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841</w:t>
        <w:tab/>
        <w:t>-0.407</w:t>
        <w:tab/>
        <w:t>-0.573</w:t>
        <w:tab/>
        <w:t>-0.384</w:t>
        <w:tab/>
        <w:t>-0.572</w:t>
        <w:tab/>
        <w:t>0.089</w:t>
        <w:tab/>
        <w:t>-0.034</w:t>
        <w:tab/>
        <w:t>-0.002</w:t>
        <w:tab/>
        <w:t>-0.297</w:t>
        <w:tab/>
        <w:t>0.392</w:t>
        <w:tab/>
        <w:t>0.518</w:t>
        <w:tab/>
        <w:t>0.694</w:t>
        <w:tab/>
        <w:t>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820</w:t>
        <w:tab/>
        <w:t>-0.595</w:t>
        <w:tab/>
        <w:t>-0.851</w:t>
        <w:tab/>
        <w:t>-0.908</w:t>
        <w:tab/>
        <w:t>-0.556</w:t>
        <w:tab/>
        <w:t>0.055</w:t>
        <w:tab/>
        <w:t>-0.347</w:t>
        <w:tab/>
        <w:t>-0.008</w:t>
        <w:tab/>
        <w:t>-0.676</w:t>
        <w:tab/>
        <w:t>0.069</w:t>
        <w:tab/>
        <w:t>-0.104</w:t>
        <w:tab/>
        <w:t>0.518</w:t>
        <w:tab/>
        <w:t>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230</w:t>
        <w:tab/>
        <w:t>-0.102</w:t>
        <w:tab/>
        <w:t>-0.069</w:t>
        <w:tab/>
        <w:t>-0.161</w:t>
        <w:tab/>
        <w:t>-0.579</w:t>
        <w:tab/>
        <w:t>-0.022</w:t>
        <w:tab/>
        <w:t>-0.031</w:t>
        <w:tab/>
        <w:t>0.076</w:t>
        <w:tab/>
        <w:t>-0.401</w:t>
        <w:tab/>
        <w:t>0.083</w:t>
        <w:tab/>
        <w:t>0.139</w:t>
        <w:tab/>
        <w:t>0.542</w:t>
        <w:tab/>
        <w:t>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50</w:t>
        <w:tab/>
        <w:t>-1.133</w:t>
        <w:tab/>
        <w:t>-2.179</w:t>
        <w:tab/>
        <w:t>-0.998</w:t>
        <w:tab/>
        <w:t>-0.665</w:t>
        <w:tab/>
        <w:t>-1.136</w:t>
        <w:tab/>
        <w:t>-0.425</w:t>
        <w:tab/>
        <w:t>-0.232</w:t>
        <w:tab/>
        <w:t>-0.612</w:t>
        <w:tab/>
        <w:t>-0.346</w:t>
        <w:tab/>
        <w:t>0.801</w:t>
        <w:tab/>
        <w:t>0.876</w:t>
        <w:tab/>
        <w:t>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44</w:t>
        <w:tab/>
        <w:t>-0.595</w:t>
        <w:tab/>
        <w:t>-1.724</w:t>
        <w:tab/>
        <w:t>-0.008</w:t>
        <w:tab/>
        <w:t>-0.143</w:t>
        <w:tab/>
        <w:t>-1.112</w:t>
        <w:tab/>
        <w:t>-0.347</w:t>
        <w:tab/>
        <w:t>-0.046</w:t>
        <w:tab/>
        <w:t>-0.802</w:t>
        <w:tab/>
        <w:t>-0.112</w:t>
        <w:tab/>
        <w:t>0.943</w:t>
        <w:tab/>
        <w:t>0.97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152</w:t>
        <w:tab/>
        <w:t>-0.646</w:t>
        <w:tab/>
        <w:t>-0.811</w:t>
        <w:tab/>
        <w:t>0.948</w:t>
        <w:tab/>
        <w:t>1.471</w:t>
        <w:tab/>
        <w:t>1.276</w:t>
        <w:tab/>
        <w:t>1.907</w:t>
        <w:tab/>
        <w:t>1.164</w:t>
        <w:tab/>
        <w:t>1.278</w:t>
        <w:tab/>
        <w:t>0.508</w:t>
        <w:tab/>
        <w:t>1.604</w:t>
        <w:tab/>
        <w:t>1.859</w:t>
        <w:tab/>
        <w:t>0.6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7382</w:t>
        <w:tab/>
        <w:t>-1.106</w:t>
        <w:tab/>
        <w:t>-0.907</w:t>
        <w:tab/>
        <w:t>-1.01</w:t>
        <w:tab/>
        <w:t>-0.681</w:t>
        <w:tab/>
        <w:t>-0.467</w:t>
        <w:tab/>
        <w:t>-0.343</w:t>
        <w:tab/>
        <w:t>-0.513</w:t>
        <w:tab/>
        <w:t>-0.617</w:t>
        <w:tab/>
        <w:t>0.03</w:t>
        <w:tab/>
        <w:t>-0.186</w:t>
        <w:tab/>
        <w:t>0.445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13045</w:t>
        <w:tab/>
        <w:t>-0.895</w:t>
        <w:tab/>
        <w:t>-1.574</w:t>
        <w:tab/>
        <w:t>-0.982</w:t>
        <w:tab/>
        <w:t>-0.75</w:t>
        <w:tab/>
        <w:t>-1.018</w:t>
        <w:tab/>
        <w:t>-0.474</w:t>
        <w:tab/>
        <w:t>-0.353</w:t>
        <w:tab/>
        <w:t>-1.007</w:t>
        <w:tab/>
        <w:t>-0.421</w:t>
        <w:tab/>
        <w:t>0.185</w:t>
        <w:tab/>
        <w:t>0.882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4587</w:t>
        <w:tab/>
        <w:t>0.126</w:t>
        <w:tab/>
        <w:t>-0.451</w:t>
        <w:tab/>
        <w:t>-0.485</w:t>
        <w:tab/>
        <w:t>-0.458</w:t>
        <w:tab/>
        <w:t>-0.64</w:t>
        <w:tab/>
        <w:t>-0.269</w:t>
        <w:tab/>
        <w:t>0.183</w:t>
        <w:tab/>
        <w:t>-0.499</w:t>
        <w:tab/>
        <w:t>-0.163</w:t>
        <w:tab/>
        <w:t>0.086</w:t>
        <w:tab/>
        <w:t>0.982</w:t>
        <w:tab/>
        <w:t>0.5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4590</w:t>
        <w:tab/>
        <w:t>0.002</w:t>
        <w:tab/>
        <w:t>-0.289</w:t>
        <w:tab/>
        <w:t>0.077</w:t>
        <w:tab/>
        <w:t>-0.093</w:t>
        <w:tab/>
        <w:t>-0.087</w:t>
        <w:tab/>
        <w:t>-0.197</w:t>
        <w:tab/>
        <w:t>-0.069</w:t>
        <w:tab/>
        <w:t>-0.101</w:t>
        <w:tab/>
        <w:t>-0.167</w:t>
        <w:tab/>
        <w:t>0.452</w:t>
        <w:tab/>
        <w:t>0.902</w:t>
        <w:tab/>
        <w:t>0.7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07</w:t>
        <w:tab/>
        <w:t>-0.582</w:t>
        <w:tab/>
        <w:t>-0.107</w:t>
        <w:tab/>
        <w:t>0.132</w:t>
        <w:tab/>
        <w:t>-0.301</w:t>
        <w:tab/>
        <w:t>-0.272</w:t>
        <w:tab/>
        <w:t>0.045</w:t>
        <w:tab/>
        <w:t>-0.1</w:t>
        <w:tab/>
        <w:t>-0.114</w:t>
        <w:tab/>
        <w:t>0.117</w:t>
        <w:tab/>
        <w:t>0.185</w:t>
        <w:tab/>
        <w:t>0.522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973</w:t>
        <w:tab/>
        <w:t>-0.84</w:t>
        <w:tab/>
        <w:t>-0.793</w:t>
        <w:tab/>
        <w:t>-0.944</w:t>
        <w:tab/>
        <w:t>-0.276</w:t>
        <w:tab/>
        <w:t>-0.396</w:t>
        <w:tab/>
        <w:t>-0.097</w:t>
        <w:tab/>
        <w:t>-0.458</w:t>
        <w:tab/>
        <w:t>-0.596</w:t>
        <w:tab/>
        <w:t>0.532</w:t>
        <w:tab/>
        <w:t>-0.018</w:t>
        <w:tab/>
        <w:t>0.611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7750</w:t>
        <w:tab/>
        <w:t>-0.43</w:t>
        <w:tab/>
        <w:t>0.015</w:t>
        <w:tab/>
        <w:t>0.059</w:t>
        <w:tab/>
        <w:t>0.059</w:t>
        <w:tab/>
        <w:t>0.348</w:t>
        <w:tab/>
        <w:t>-0.012</w:t>
        <w:tab/>
        <w:t>-0.17</w:t>
        <w:tab/>
        <w:t>0.551</w:t>
        <w:tab/>
        <w:t>0.128</w:t>
        <w:tab/>
        <w:t>0.349</w:t>
        <w:tab/>
        <w:t>0.559</w:t>
        <w:tab/>
        <w:t>0.3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6422</w:t>
        <w:tab/>
        <w:t>-0.427</w:t>
        <w:tab/>
        <w:t>-1.564</w:t>
        <w:tab/>
        <w:t>-0.962</w:t>
        <w:tab/>
        <w:t>-1.61</w:t>
        <w:tab/>
        <w:t>-1.825</w:t>
        <w:tab/>
        <w:t>-0.285</w:t>
        <w:tab/>
        <w:t>-0.648</w:t>
        <w:tab/>
        <w:t>-1.446</w:t>
        <w:tab/>
        <w:t>-0.39</w:t>
        <w:tab/>
        <w:t>0.075</w:t>
        <w:tab/>
        <w:t>0.886</w:t>
        <w:tab/>
        <w:t>0.7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2</w:t>
        <w:tab/>
        <w:t>-1.003</w:t>
        <w:tab/>
        <w:t>-1.133</w:t>
        <w:tab/>
        <w:t>-0.652</w:t>
        <w:tab/>
        <w:t>-0.4</w:t>
        <w:tab/>
        <w:t>-1.48</w:t>
        <w:tab/>
        <w:t>-0.429</w:t>
        <w:tab/>
        <w:t>-0.069</w:t>
        <w:tab/>
        <w:t>0.154</w:t>
        <w:tab/>
        <w:t>-0.08</w:t>
        <w:tab/>
        <w:t>1.053</w:t>
        <w:tab/>
        <w:t>1.263</w:t>
        <w:tab/>
        <w:t>1.0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07905</w:t>
        <w:tab/>
        <w:t>-0.702</w:t>
        <w:tab/>
        <w:t>-0.446</w:t>
        <w:tab/>
        <w:t>-0.365</w:t>
        <w:tab/>
        <w:t>-0.273</w:t>
        <w:tab/>
        <w:t>-0.697</w:t>
        <w:tab/>
        <w:t>-0.017</w:t>
        <w:tab/>
        <w:t>-0.574</w:t>
        <w:tab/>
        <w:t>-0.409</w:t>
        <w:tab/>
        <w:t>0.247</w:t>
        <w:tab/>
        <w:t>0.377</w:t>
        <w:tab/>
        <w:t>0.922</w:t>
        <w:tab/>
        <w:t>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46</w:t>
        <w:tab/>
        <w:t>-0.547</w:t>
        <w:tab/>
        <w:t>-0.364</w:t>
        <w:tab/>
        <w:t>-0.35</w:t>
        <w:tab/>
        <w:t>0.21</w:t>
        <w:tab/>
        <w:t>-0.024</w:t>
        <w:tab/>
        <w:t>0.01</w:t>
        <w:tab/>
        <w:t>-0.004</w:t>
        <w:tab/>
        <w:t>-0.209</w:t>
        <w:tab/>
        <w:t>-0.105</w:t>
        <w:tab/>
        <w:t>0.118</w:t>
        <w:tab/>
        <w:t>0.506</w:t>
        <w:tab/>
        <w:t>0.6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154</w:t>
        <w:tab/>
        <w:t>0.016</w:t>
        <w:tab/>
        <w:t>-0.528</w:t>
        <w:tab/>
        <w:t>0.061</w:t>
        <w:tab/>
        <w:t>0.713</w:t>
        <w:tab/>
        <w:t>0.944</w:t>
        <w:tab/>
        <w:t>0.488</w:t>
        <w:tab/>
        <w:t>0.231</w:t>
        <w:tab/>
        <w:t>0.589</w:t>
        <w:tab/>
        <w:t>0.071</w:t>
        <w:tab/>
        <w:t>0.145</w:t>
        <w:tab/>
        <w:t>0.559</w:t>
        <w:tab/>
        <w:t>1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336</w:t>
        <w:tab/>
        <w:t>-0.276</w:t>
        <w:tab/>
        <w:t>-0.342</w:t>
        <w:tab/>
        <w:t>-0.592</w:t>
        <w:tab/>
        <w:t>-0.083</w:t>
        <w:tab/>
        <w:t>-1.184</w:t>
        <w:tab/>
        <w:t>-0.383</w:t>
        <w:tab/>
        <w:t>-0.12</w:t>
        <w:tab/>
        <w:t>-0.661</w:t>
        <w:tab/>
        <w:t>-0.015</w:t>
        <w:tab/>
        <w:t>0.288</w:t>
        <w:tab/>
        <w:t>0.33</w:t>
        <w:tab/>
        <w:t>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54</w:t>
        <w:tab/>
        <w:t>-2.172</w:t>
        <w:tab/>
        <w:t>-2.391</w:t>
        <w:tab/>
        <w:t>-1.001</w:t>
        <w:tab/>
        <w:t>-1.194</w:t>
        <w:tab/>
        <w:t>-0.848</w:t>
        <w:tab/>
        <w:t>-0.495</w:t>
        <w:tab/>
        <w:t>-0.896</w:t>
        <w:tab/>
        <w:t>-0.977</w:t>
        <w:tab/>
        <w:t>-0.583</w:t>
        <w:tab/>
        <w:t>-0.175</w:t>
        <w:tab/>
        <w:t>-0.007</w:t>
        <w:tab/>
        <w:t>0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80</w:t>
        <w:tab/>
        <w:t>-0.476</w:t>
        <w:tab/>
        <w:t>-0.352</w:t>
        <w:tab/>
        <w:t>-0.474</w:t>
        <w:tab/>
        <w:t>-0.089</w:t>
        <w:tab/>
        <w:t>-0.325</w:t>
        <w:tab/>
        <w:t>-0.001</w:t>
        <w:tab/>
        <w:t>-0.225</w:t>
        <w:tab/>
        <w:t>-0.467</w:t>
        <w:tab/>
        <w:t>-0.452</w:t>
        <w:tab/>
        <w:t>0.398</w:t>
        <w:tab/>
        <w:t>0.713</w:t>
        <w:tab/>
        <w:t>1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06831</w:t>
        <w:tab/>
        <w:t>-0.796</w:t>
        <w:tab/>
        <w:t>-0.238</w:t>
        <w:tab/>
        <w:t>-0.671</w:t>
        <w:tab/>
        <w:t>-0.2</w:t>
        <w:tab/>
        <w:t>-0.276</w:t>
        <w:tab/>
        <w:t>-0.376</w:t>
        <w:tab/>
        <w:t>-0.572</w:t>
        <w:tab/>
        <w:t>-0.094</w:t>
        <w:tab/>
        <w:t>-0.303</w:t>
        <w:tab/>
        <w:t>0.251</w:t>
        <w:tab/>
        <w:t>0.416</w:t>
        <w:tab/>
        <w:t>0.6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47837</w:t>
        <w:tab/>
        <w:t>-4.534</w:t>
        <w:tab/>
        <w:t>-3.707</w:t>
        <w:tab/>
        <w:t>-3.381</w:t>
        <w:tab/>
        <w:t>-3.489</w:t>
        <w:tab/>
        <w:t>-3.716</w:t>
        <w:tab/>
        <w:t>-2.618</w:t>
        <w:tab/>
        <w:t>-3.104</w:t>
        <w:tab/>
        <w:t>-3.535</w:t>
        <w:tab/>
        <w:t>-2.718</w:t>
        <w:tab/>
        <w:t>-1.352</w:t>
        <w:tab/>
        <w:t>-0.351</w:t>
        <w:tab/>
        <w:t>0.5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82662</w:t>
        <w:tab/>
        <w:t>-4.932</w:t>
        <w:tab/>
        <w:t>-5.147</w:t>
        <w:tab/>
        <w:t>-4.876</w:t>
        <w:tab/>
        <w:t>-4.098</w:t>
        <w:tab/>
        <w:t>-4.939</w:t>
        <w:tab/>
        <w:t>-3.778</w:t>
        <w:tab/>
        <w:t>-3.013</w:t>
        <w:tab/>
        <w:t>-4.62</w:t>
        <w:tab/>
        <w:t>-4.127</w:t>
        <w:tab/>
        <w:t>0.208</w:t>
        <w:tab/>
        <w:t>0.905</w:t>
        <w:tab/>
        <w:t>2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1796</w:t>
        <w:tab/>
        <w:t>-2.395</w:t>
        <w:tab/>
        <w:t>-1.666</w:t>
        <w:tab/>
        <w:t>-2.489</w:t>
        <w:tab/>
        <w:t>-2.316</w:t>
        <w:tab/>
        <w:t>-1.773</w:t>
        <w:tab/>
        <w:t>-1.2</w:t>
        <w:tab/>
        <w:t>-1.064</w:t>
        <w:tab/>
        <w:t>-1.928</w:t>
        <w:tab/>
        <w:t>-2.096</w:t>
        <w:tab/>
        <w:t>-0.057</w:t>
        <w:tab/>
        <w:t>0.326</w:t>
        <w:tab/>
        <w:t>1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89</w:t>
        <w:tab/>
        <w:t>-2.938</w:t>
        <w:tab/>
        <w:t>-2.542</w:t>
        <w:tab/>
        <w:t>-1.676</w:t>
        <w:tab/>
        <w:t>-0.694</w:t>
        <w:tab/>
        <w:t>-3.392</w:t>
        <w:tab/>
        <w:t>-2.131</w:t>
        <w:tab/>
        <w:t>-1.994</w:t>
        <w:tab/>
        <w:t>-2.811</w:t>
        <w:tab/>
        <w:t>-2.393</w:t>
        <w:tab/>
        <w:t>-0.201</w:t>
        <w:tab/>
        <w:t>0.778</w:t>
        <w:tab/>
        <w:t>1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0</w:t>
        <w:tab/>
        <w:t>-2.656</w:t>
        <w:tab/>
        <w:t>-6.312</w:t>
        <w:tab/>
        <w:t>-1.701</w:t>
        <w:tab/>
        <w:t>-4.795</w:t>
        <w:tab/>
        <w:t>-5.838</w:t>
        <w:tab/>
        <w:t>-2.243</w:t>
        <w:tab/>
        <w:t>-2.459</w:t>
        <w:tab/>
        <w:t>-5.819</w:t>
        <w:tab/>
        <w:t>-2.443</w:t>
        <w:tab/>
        <w:t>-0.401</w:t>
        <w:tab/>
        <w:t>-0.283</w:t>
        <w:tab/>
        <w:t>0.8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2</w:t>
        <w:tab/>
        <w:t>-6.37</w:t>
        <w:tab/>
        <w:t>-6.683</w:t>
        <w:tab/>
        <w:t>-5.006</w:t>
        <w:tab/>
        <w:t>-5.412</w:t>
        <w:tab/>
        <w:t>-6.568</w:t>
        <w:tab/>
        <w:t>-5.087</w:t>
        <w:tab/>
        <w:t>-6.354</w:t>
        <w:tab/>
        <w:t>-6.553</w:t>
        <w:tab/>
        <w:t>-4.62</w:t>
        <w:tab/>
        <w:t>-1.118</w:t>
        <w:tab/>
        <w:t>-0.464</w:t>
        <w:tab/>
        <w:t>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4240</w:t>
        <w:tab/>
        <w:t>-0.779</w:t>
        <w:tab/>
        <w:t>-0.236</w:t>
        <w:tab/>
        <w:t>-0.154</w:t>
        <w:tab/>
        <w:t>-0.964</w:t>
        <w:tab/>
        <w:t>-0.678</w:t>
        <w:tab/>
        <w:t>-0.392</w:t>
        <w:tab/>
        <w:t>-0.489</w:t>
        <w:tab/>
        <w:t>-0.447</w:t>
        <w:tab/>
        <w:t>-0.36</w:t>
        <w:tab/>
        <w:t>0.017</w:t>
        <w:tab/>
        <w:t>0.903</w:t>
        <w:tab/>
        <w:t>1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7712</w:t>
        <w:tab/>
        <w:t>-1.784</w:t>
        <w:tab/>
        <w:t>-1.984</w:t>
        <w:tab/>
        <w:t>-1.481</w:t>
        <w:tab/>
        <w:t>-0.544</w:t>
        <w:tab/>
        <w:t>-1.188</w:t>
        <w:tab/>
        <w:t>-0.671</w:t>
        <w:tab/>
        <w:t>-0.61</w:t>
        <w:tab/>
        <w:t>-1.588</w:t>
        <w:tab/>
        <w:t>-1.102</w:t>
        <w:tab/>
        <w:t>0.066</w:t>
        <w:tab/>
        <w:t>0.255</w:t>
        <w:tab/>
        <w:t>1.8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0090</w:t>
        <w:tab/>
        <w:t>-0.907</w:t>
        <w:tab/>
        <w:t>-0.473</w:t>
        <w:tab/>
        <w:t>-0.864</w:t>
        <w:tab/>
        <w:t>-0.522</w:t>
        <w:tab/>
        <w:t>-0.757</w:t>
        <w:tab/>
        <w:t>-0.287</w:t>
        <w:tab/>
        <w:t>-0.747</w:t>
        <w:tab/>
        <w:t>-0.727</w:t>
        <w:tab/>
        <w:t>-0.202</w:t>
        <w:tab/>
        <w:t>0.24</w:t>
        <w:tab/>
        <w:t>1.04</w:t>
        <w:tab/>
        <w:t>1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1003</w:t>
        <w:tab/>
        <w:t>-2.203</w:t>
        <w:tab/>
        <w:t>-2.458</w:t>
        <w:tab/>
        <w:t>-2.203</w:t>
        <w:tab/>
        <w:t>-1.488</w:t>
        <w:tab/>
        <w:t>-2.283</w:t>
        <w:tab/>
        <w:t>-1.568</w:t>
        <w:tab/>
        <w:t>-1.738</w:t>
        <w:tab/>
        <w:t>-1.873</w:t>
        <w:tab/>
        <w:t>-1.876</w:t>
        <w:tab/>
        <w:t>-0.125</w:t>
        <w:tab/>
        <w:t>0.271</w:t>
        <w:tab/>
        <w:t>0.6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6374</w:t>
        <w:tab/>
        <w:t>-0.968</w:t>
        <w:tab/>
        <w:t>0.166</w:t>
        <w:tab/>
        <w:t>-0.691</w:t>
        <w:tab/>
        <w:t>-0.765</w:t>
        <w:tab/>
        <w:t>-0.405</w:t>
        <w:tab/>
        <w:t>-0.017</w:t>
        <w:tab/>
        <w:t>-0.389</w:t>
        <w:tab/>
        <w:t>-0.167</w:t>
        <w:tab/>
        <w:t>-0.868</w:t>
        <w:tab/>
        <w:t>0.674</w:t>
        <w:tab/>
        <w:t>0.845</w:t>
        <w:tab/>
        <w:t>0.9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21194</w:t>
        <w:tab/>
        <w:t>-0.879</w:t>
        <w:tab/>
        <w:t>-0.611</w:t>
        <w:tab/>
        <w:t>-0.648</w:t>
        <w:tab/>
        <w:t>-0.711</w:t>
        <w:tab/>
        <w:t>-0.925</w:t>
        <w:tab/>
        <w:t>-0.125</w:t>
        <w:tab/>
        <w:t>-0.312</w:t>
        <w:tab/>
        <w:t>-0.412</w:t>
        <w:tab/>
        <w:t>-0.204</w:t>
        <w:tab/>
        <w:t>0.332</w:t>
        <w:tab/>
        <w:t>0.861</w:t>
        <w:tab/>
        <w:t>1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9</w:t>
        <w:tab/>
        <w:t>-0.643</w:t>
        <w:tab/>
        <w:t>0.096</w:t>
        <w:tab/>
        <w:t>-0.074</w:t>
        <w:tab/>
        <w:t>0.006</w:t>
        <w:tab/>
        <w:t>-0.031</w:t>
        <w:tab/>
        <w:t>0.259</w:t>
        <w:tab/>
        <w:t>-0.257</w:t>
        <w:tab/>
        <w:t>0.716</w:t>
        <w:tab/>
        <w:t>0.699</w:t>
        <w:tab/>
        <w:t>0.642</w:t>
        <w:tab/>
        <w:t>0.552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4083</w:t>
        <w:tab/>
        <w:t>-0.811</w:t>
        <w:tab/>
        <w:t>-0.549</w:t>
        <w:tab/>
        <w:t>-0.023</w:t>
        <w:tab/>
        <w:t>-0.339</w:t>
        <w:tab/>
        <w:t>-0.923</w:t>
        <w:tab/>
        <w:t>-0.125</w:t>
        <w:tab/>
        <w:t>-0.656</w:t>
        <w:tab/>
        <w:t>-0.812</w:t>
        <w:tab/>
        <w:t>-0.121</w:t>
        <w:tab/>
        <w:t>-0.138</w:t>
        <w:tab/>
        <w:t>0.515</w:t>
        <w:tab/>
        <w:t>0.9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5831</w:t>
        <w:tab/>
        <w:t>-0.942</w:t>
        <w:tab/>
        <w:t>-0.211</w:t>
        <w:tab/>
        <w:t>-0.385</w:t>
        <w:tab/>
        <w:t>-0.621</w:t>
        <w:tab/>
        <w:t>-0.059</w:t>
        <w:tab/>
        <w:t>-0.037</w:t>
        <w:tab/>
        <w:t>-0.402</w:t>
        <w:tab/>
        <w:t>-0.283</w:t>
        <w:tab/>
        <w:t>-0.291</w:t>
        <w:tab/>
        <w:t>0.076</w:t>
        <w:tab/>
        <w:t>0.238</w:t>
        <w:tab/>
        <w:t>0.8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083</w:t>
        <w:tab/>
        <w:t>-4.956</w:t>
        <w:tab/>
        <w:t>-4.135</w:t>
        <w:tab/>
        <w:t>-4.296</w:t>
        <w:tab/>
        <w:t>-2.727</w:t>
        <w:tab/>
        <w:t>-4.102</w:t>
        <w:tab/>
        <w:t>-3.193</w:t>
        <w:tab/>
        <w:t>-3.663</w:t>
        <w:tab/>
        <w:t>-4.553</w:t>
        <w:tab/>
        <w:t>-3.654</w:t>
        <w:tab/>
        <w:t>0.35</w:t>
        <w:tab/>
        <w:t>1.008</w:t>
        <w:tab/>
        <w:t>2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393</w:t>
        <w:tab/>
        <w:t>-1.225</w:t>
        <w:tab/>
        <w:t>0.136</w:t>
        <w:tab/>
        <w:t>-0.716</w:t>
        <w:tab/>
        <w:t>-0.388</w:t>
        <w:tab/>
        <w:t>-1.029</w:t>
        <w:tab/>
        <w:t>0.07</w:t>
        <w:tab/>
        <w:t>-0.496</w:t>
        <w:tab/>
        <w:t>-0.771</w:t>
        <w:tab/>
        <w:t>-0.101</w:t>
        <w:tab/>
        <w:t>0.493</w:t>
        <w:tab/>
        <w:t>0.426</w:t>
        <w:tab/>
        <w:t>0.7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655</w:t>
        <w:tab/>
        <w:t>-1.691</w:t>
        <w:tab/>
        <w:t>-1.564</w:t>
        <w:tab/>
        <w:t>-1.034</w:t>
        <w:tab/>
        <w:t>-0.488</w:t>
        <w:tab/>
        <w:t>-0.433</w:t>
        <w:tab/>
        <w:t>-0.418</w:t>
        <w:tab/>
        <w:t>-0.532</w:t>
        <w:tab/>
        <w:t>-1.088</w:t>
        <w:tab/>
        <w:t>0.038</w:t>
        <w:tab/>
        <w:t>-0.538</w:t>
        <w:tab/>
        <w:t>0.253</w:t>
        <w:tab/>
        <w:t>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274</w:t>
        <w:tab/>
        <w:t>-0.373</w:t>
        <w:tab/>
        <w:t>-0.746</w:t>
        <w:tab/>
        <w:t>-1.164</w:t>
        <w:tab/>
        <w:t>-0.981</w:t>
        <w:tab/>
        <w:t>-0.778</w:t>
        <w:tab/>
        <w:t>-0.371</w:t>
        <w:tab/>
        <w:t>-0.683</w:t>
        <w:tab/>
        <w:t>-0.687</w:t>
        <w:tab/>
        <w:t>-0.447</w:t>
        <w:tab/>
        <w:t>0.54</w:t>
        <w:tab/>
        <w:t>0.617</w:t>
        <w:tab/>
        <w:t>1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61323</w:t>
        <w:tab/>
        <w:t>-0.974</w:t>
        <w:tab/>
        <w:t>-0.223</w:t>
        <w:tab/>
        <w:t>-0.573</w:t>
        <w:tab/>
        <w:t>-0.678</w:t>
        <w:tab/>
        <w:t>-0.395</w:t>
        <w:tab/>
        <w:t>-0.034</w:t>
        <w:tab/>
        <w:t>-0.307</w:t>
        <w:tab/>
        <w:t>-0.07</w:t>
        <w:tab/>
        <w:t>0.076</w:t>
        <w:tab/>
        <w:t>0.576</w:t>
        <w:tab/>
        <w:t>0.698</w:t>
        <w:tab/>
        <w:t>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656</w:t>
        <w:tab/>
        <w:t>-2.837</w:t>
        <w:tab/>
        <w:t>-2.541</w:t>
        <w:tab/>
        <w:t>-2.726</w:t>
        <w:tab/>
        <w:t>-2.208</w:t>
        <w:tab/>
        <w:t>-2.339</w:t>
        <w:tab/>
        <w:t>-1.241</w:t>
        <w:tab/>
        <w:t>-1.199</w:t>
        <w:tab/>
        <w:t>-2.91</w:t>
        <w:tab/>
        <w:t>-1.675</w:t>
        <w:tab/>
        <w:t>-0.838</w:t>
        <w:tab/>
        <w:t>0.67</w:t>
        <w:tab/>
        <w:t>1.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52</w:t>
        <w:tab/>
        <w:t>-1.853</w:t>
        <w:tab/>
        <w:t>-2.896</w:t>
        <w:tab/>
        <w:t>-1.132</w:t>
        <w:tab/>
        <w:t>-0.809</w:t>
        <w:tab/>
        <w:t>-0.347</w:t>
        <w:tab/>
        <w:t>-0.2</w:t>
        <w:tab/>
        <w:t>-0.326</w:t>
        <w:tab/>
        <w:t>-1.229</w:t>
        <w:tab/>
        <w:t>0.245</w:t>
        <w:tab/>
        <w:t>-0.334</w:t>
        <w:tab/>
        <w:t>0.315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88</w:t>
        <w:tab/>
        <w:t>-0.921</w:t>
        <w:tab/>
        <w:t>-1.14</w:t>
        <w:tab/>
        <w:t>-0.198</w:t>
        <w:tab/>
        <w:t>0.256</w:t>
        <w:tab/>
        <w:t>0.441</w:t>
        <w:tab/>
        <w:t>0.266</w:t>
        <w:tab/>
        <w:t>-0.006</w:t>
        <w:tab/>
        <w:t>0.479</w:t>
        <w:tab/>
        <w:t>0.122</w:t>
        <w:tab/>
        <w:t>0.613</w:t>
        <w:tab/>
        <w:t>0.471</w:t>
        <w:tab/>
        <w:t>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64</w:t>
        <w:tab/>
        <w:t>-3.851</w:t>
        <w:tab/>
        <w:t>-5.142</w:t>
        <w:tab/>
        <w:t>-4.7</w:t>
        <w:tab/>
        <w:t>-4.147</w:t>
        <w:tab/>
        <w:t>-4.55</w:t>
        <w:tab/>
        <w:t>-2.514</w:t>
        <w:tab/>
        <w:t>-2.505</w:t>
        <w:tab/>
        <w:t>-3.943</w:t>
        <w:tab/>
        <w:t>-3.246</w:t>
        <w:tab/>
        <w:t>-1.096</w:t>
        <w:tab/>
        <w:t>0.785</w:t>
        <w:tab/>
        <w:t>1.5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14</w:t>
        <w:tab/>
        <w:t>-2.571</w:t>
        <w:tab/>
        <w:t>-1.432</w:t>
        <w:tab/>
        <w:t>-1.49</w:t>
        <w:tab/>
        <w:t>-0.935</w:t>
        <w:tab/>
        <w:t>-1.685</w:t>
        <w:tab/>
        <w:t>-0.957</w:t>
        <w:tab/>
        <w:t>-0.92</w:t>
        <w:tab/>
        <w:t>-1.683</w:t>
        <w:tab/>
        <w:t>-0.705</w:t>
        <w:tab/>
        <w:t>0.631</w:t>
        <w:tab/>
        <w:t>0.65</w:t>
        <w:tab/>
        <w:t>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8133</w:t>
        <w:tab/>
        <w:t>-4.183</w:t>
        <w:tab/>
        <w:t>-6.661</w:t>
        <w:tab/>
        <w:t>-3.612</w:t>
        <w:tab/>
        <w:t>-4.65</w:t>
        <w:tab/>
        <w:t>-5.34</w:t>
        <w:tab/>
        <w:t>-3.359</w:t>
        <w:tab/>
        <w:t>-3.884</w:t>
        <w:tab/>
        <w:t>-5.997</w:t>
        <w:tab/>
        <w:t>-3.872</w:t>
        <w:tab/>
        <w:t>-3.063</w:t>
        <w:tab/>
        <w:t>-2.339</w:t>
        <w:tab/>
        <w:t>0.7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348</w:t>
        <w:tab/>
        <w:t>-0.35</w:t>
        <w:tab/>
        <w:t>-0.718</w:t>
        <w:tab/>
        <w:t>-0.735</w:t>
        <w:tab/>
        <w:t>-0.837</w:t>
        <w:tab/>
        <w:t>-1.027</w:t>
        <w:tab/>
        <w:t>-0.29</w:t>
        <w:tab/>
        <w:t>-0.182</w:t>
        <w:tab/>
        <w:t>-1.088</w:t>
        <w:tab/>
        <w:t>-0.446</w:t>
        <w:tab/>
        <w:t>-0.223</w:t>
        <w:tab/>
        <w:t>0.291</w:t>
        <w:tab/>
        <w:t>0.5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03</w:t>
        <w:tab/>
        <w:t>-3.014</w:t>
        <w:tab/>
        <w:t>-3.394</w:t>
        <w:tab/>
        <w:t>-1.296</w:t>
        <w:tab/>
        <w:t>-1.237</w:t>
        <w:tab/>
        <w:t>-0.6</w:t>
        <w:tab/>
        <w:t>-0.834</w:t>
        <w:tab/>
        <w:t>-0.941</w:t>
        <w:tab/>
        <w:t>-1.553</w:t>
        <w:tab/>
        <w:t>0.368</w:t>
        <w:tab/>
        <w:t>-0.767</w:t>
        <w:tab/>
        <w:t>0.39</w:t>
        <w:tab/>
        <w:t>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14</w:t>
        <w:tab/>
        <w:t>0.025</w:t>
        <w:tab/>
        <w:t>-0.377</w:t>
        <w:tab/>
        <w:t>-0.269</w:t>
        <w:tab/>
        <w:t>-0.221</w:t>
        <w:tab/>
        <w:t>-0.269</w:t>
        <w:tab/>
        <w:t>0.144</w:t>
        <w:tab/>
        <w:t>-0.03</w:t>
        <w:tab/>
        <w:t>-0.048</w:t>
        <w:tab/>
        <w:t>0.388</w:t>
        <w:tab/>
        <w:t>0.2</w:t>
        <w:tab/>
        <w:t>0.423</w:t>
        <w:tab/>
        <w:t>0.9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72</w:t>
        <w:tab/>
        <w:t>-0.666</w:t>
        <w:tab/>
        <w:t>-0.093</w:t>
        <w:tab/>
        <w:t>-0.096</w:t>
        <w:tab/>
        <w:t>0.135</w:t>
        <w:tab/>
        <w:t>0.015</w:t>
        <w:tab/>
        <w:t>-0.378</w:t>
        <w:tab/>
        <w:t>0.026</w:t>
        <w:tab/>
        <w:t>-0.379</w:t>
        <w:tab/>
        <w:t>-0.113</w:t>
        <w:tab/>
        <w:t>0.283</w:t>
        <w:tab/>
        <w:t>0.348</w:t>
        <w:tab/>
        <w:t>1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011</w:t>
        <w:tab/>
        <w:t>-2.105</w:t>
        <w:tab/>
        <w:t>-2.831</w:t>
        <w:tab/>
        <w:t>-2.338</w:t>
        <w:tab/>
        <w:t>-2.415</w:t>
        <w:tab/>
        <w:t>-2.821</w:t>
        <w:tab/>
        <w:t>-1.4</w:t>
        <w:tab/>
        <w:t>-1.731</w:t>
        <w:tab/>
        <w:t>-2.48</w:t>
        <w:tab/>
        <w:t>-1.406</w:t>
        <w:tab/>
        <w:t>1.029</w:t>
        <w:tab/>
        <w:t>0.832</w:t>
        <w:tab/>
        <w:t>1.5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071</w:t>
        <w:tab/>
        <w:t>-0.681</w:t>
        <w:tab/>
        <w:t>-0.216</w:t>
        <w:tab/>
        <w:t>-0.191</w:t>
        <w:tab/>
        <w:t>-1.076</w:t>
        <w:tab/>
        <w:t>-0.968</w:t>
        <w:tab/>
        <w:t>-0.206</w:t>
        <w:tab/>
        <w:t>-0.061</w:t>
        <w:tab/>
        <w:t>-0.242</w:t>
        <w:tab/>
        <w:t>-0.248</w:t>
        <w:tab/>
        <w:t>0.303</w:t>
        <w:tab/>
        <w:t>0.625</w:t>
        <w:tab/>
        <w:t>1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31</w:t>
        <w:tab/>
        <w:t>-0.209</w:t>
        <w:tab/>
        <w:t>-1.324</w:t>
        <w:tab/>
        <w:t>-0.461</w:t>
        <w:tab/>
        <w:t>-0.812</w:t>
        <w:tab/>
        <w:t>-1.284</w:t>
        <w:tab/>
        <w:t>-0.48</w:t>
        <w:tab/>
        <w:t>-0.043</w:t>
        <w:tab/>
        <w:t>-0.98</w:t>
        <w:tab/>
        <w:t>-0.255</w:t>
        <w:tab/>
        <w:t>0.389</w:t>
        <w:tab/>
        <w:t>0.465</w:t>
        <w:tab/>
        <w:t>1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69</w:t>
        <w:tab/>
        <w:t>-1.634</w:t>
        <w:tab/>
        <w:t>-4.058</w:t>
        <w:tab/>
        <w:t>-1.963</w:t>
        <w:tab/>
        <w:t>-2.107</w:t>
        <w:tab/>
        <w:t>-2.634</w:t>
        <w:tab/>
        <w:t>-1.155</w:t>
        <w:tab/>
        <w:t>-1.471</w:t>
        <w:tab/>
        <w:t>-3.924</w:t>
        <w:tab/>
        <w:t>-1.597</w:t>
        <w:tab/>
        <w:t>-0.916</w:t>
        <w:tab/>
        <w:t>0.582</w:t>
        <w:tab/>
        <w:t>1.9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24</w:t>
        <w:tab/>
        <w:t>-1.891</w:t>
        <w:tab/>
        <w:t>-1.113</w:t>
        <w:tab/>
        <w:t>-1.885</w:t>
        <w:tab/>
        <w:t>0.01</w:t>
        <w:tab/>
        <w:t>-1.501</w:t>
        <w:tab/>
        <w:t>-0.571</w:t>
        <w:tab/>
        <w:t>-0.502</w:t>
        <w:tab/>
        <w:t>-1.886</w:t>
        <w:tab/>
        <w:t>-1.307</w:t>
        <w:tab/>
        <w:t>0.388</w:t>
        <w:tab/>
        <w:t>0.528</w:t>
        <w:tab/>
        <w:t>1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97</w:t>
        <w:tab/>
        <w:t>-0.2</w:t>
        <w:tab/>
        <w:t>-0.537</w:t>
        <w:tab/>
        <w:t>-0.48</w:t>
        <w:tab/>
        <w:t>0.064</w:t>
        <w:tab/>
        <w:t>-0.934</w:t>
        <w:tab/>
        <w:t>-0.058</w:t>
        <w:tab/>
        <w:t>-0.043</w:t>
        <w:tab/>
        <w:t>0.046</w:t>
        <w:tab/>
        <w:t>0.15</w:t>
        <w:tab/>
        <w:t>0.026</w:t>
        <w:tab/>
        <w:t>0.281</w:t>
        <w:tab/>
        <w:t>0.7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518</w:t>
        <w:tab/>
        <w:t>-1.509</w:t>
        <w:tab/>
        <w:t>-1.481</w:t>
        <w:tab/>
        <w:t>-3.206</w:t>
        <w:tab/>
        <w:t>-1.149</w:t>
        <w:tab/>
        <w:t>-2.079</w:t>
        <w:tab/>
        <w:t>-0.902</w:t>
        <w:tab/>
        <w:t>-1.031</w:t>
        <w:tab/>
        <w:t>-1.601</w:t>
        <w:tab/>
        <w:t>-0.638</w:t>
        <w:tab/>
        <w:t>0.222</w:t>
        <w:tab/>
        <w:t>0.241</w:t>
        <w:tab/>
        <w:t>1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92</w:t>
        <w:tab/>
        <w:t>-0.689</w:t>
        <w:tab/>
        <w:t>-0.979</w:t>
        <w:tab/>
        <w:t>-0.56</w:t>
        <w:tab/>
        <w:t>-0.257</w:t>
        <w:tab/>
        <w:t>-0.584</w:t>
        <w:tab/>
        <w:t>-0.101</w:t>
        <w:tab/>
        <w:t>-0.597</w:t>
        <w:tab/>
        <w:t>-0.446</w:t>
        <w:tab/>
        <w:t>-0.289</w:t>
        <w:tab/>
        <w:t>0.065</w:t>
        <w:tab/>
        <w:t>0.252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32</w:t>
        <w:tab/>
        <w:t>-0.19</w:t>
        <w:tab/>
        <w:t>-0.16</w:t>
        <w:tab/>
        <w:t>-0.053</w:t>
        <w:tab/>
        <w:t>-0.101</w:t>
        <w:tab/>
        <w:t>-0.547</w:t>
        <w:tab/>
        <w:t>-0.228</w:t>
        <w:tab/>
        <w:t>-0.233</w:t>
        <w:tab/>
        <w:t>-0.734</w:t>
        <w:tab/>
        <w:t>-0.286</w:t>
        <w:tab/>
        <w:t>0.11</w:t>
        <w:tab/>
        <w:t>0.31</w:t>
        <w:tab/>
        <w:t>0.8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96</w:t>
        <w:tab/>
        <w:t>0.25</w:t>
        <w:tab/>
        <w:t>-0.803</w:t>
        <w:tab/>
        <w:t>-1.084</w:t>
        <w:tab/>
        <w:t>-1.247</w:t>
        <w:tab/>
        <w:t>-1.395</w:t>
        <w:tab/>
        <w:t>-0.251</w:t>
        <w:tab/>
        <w:t>-0.16</w:t>
        <w:tab/>
        <w:t>-0.226</w:t>
        <w:tab/>
        <w:t>-0.268</w:t>
        <w:tab/>
        <w:t>0.104</w:t>
        <w:tab/>
        <w:t>0.209</w:t>
        <w:tab/>
        <w:t>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567</w:t>
        <w:tab/>
        <w:t>-2.103</w:t>
        <w:tab/>
        <w:t>-1.031</w:t>
        <w:tab/>
        <w:t>-2.17</w:t>
        <w:tab/>
        <w:t>-0.444</w:t>
        <w:tab/>
        <w:t>-1.285</w:t>
        <w:tab/>
        <w:t>-0.708</w:t>
        <w:tab/>
        <w:t>-1.107</w:t>
        <w:tab/>
        <w:t>-1.642</w:t>
        <w:tab/>
        <w:t>-1.779</w:t>
        <w:tab/>
        <w:t>0.84</w:t>
        <w:tab/>
        <w:t>0.382</w:t>
        <w:tab/>
        <w:t>1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22</w:t>
        <w:tab/>
        <w:t>0.539</w:t>
        <w:tab/>
        <w:t>0.234</w:t>
        <w:tab/>
        <w:t>-0.142</w:t>
        <w:tab/>
        <w:t>0.134</w:t>
        <w:tab/>
        <w:t>0.114</w:t>
        <w:tab/>
        <w:t>0.409</w:t>
        <w:tab/>
        <w:t>-0.036</w:t>
        <w:tab/>
        <w:t>0.148</w:t>
        <w:tab/>
        <w:t>0.35</w:t>
        <w:tab/>
        <w:t>0.508</w:t>
        <w:tab/>
        <w:t>0.67</w:t>
        <w:tab/>
        <w:t>0.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74</w:t>
        <w:tab/>
        <w:t>-1.162</w:t>
        <w:tab/>
        <w:t>-0.725</w:t>
        <w:tab/>
        <w:t>-1.032</w:t>
        <w:tab/>
        <w:t>-0.951</w:t>
        <w:tab/>
        <w:t>-0.804</w:t>
        <w:tab/>
        <w:t>-0.254</w:t>
        <w:tab/>
        <w:t>-0.058</w:t>
        <w:tab/>
        <w:t>-0.741</w:t>
        <w:tab/>
        <w:t>-0.329</w:t>
        <w:tab/>
        <w:t>0.677</w:t>
        <w:tab/>
        <w:t>0.475</w:t>
        <w:tab/>
        <w:t>0.6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76</w:t>
        <w:tab/>
        <w:t>-4.704</w:t>
        <w:tab/>
        <w:t>-4.884</w:t>
        <w:tab/>
        <w:t>-3.941</w:t>
        <w:tab/>
        <w:t>-3.54</w:t>
        <w:tab/>
        <w:t>-3.911</w:t>
        <w:tab/>
        <w:t>-2.741</w:t>
        <w:tab/>
        <w:t>-3.768</w:t>
        <w:tab/>
        <w:t>-5.221</w:t>
        <w:tab/>
        <w:t>-3.738</w:t>
        <w:tab/>
        <w:t>-1.064</w:t>
        <w:tab/>
        <w:t>0.367</w:t>
        <w:tab/>
        <w:t>2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047</w:t>
        <w:tab/>
        <w:t>-2.765</w:t>
        <w:tab/>
        <w:t>-3.779</w:t>
        <w:tab/>
        <w:t>-2.306</w:t>
        <w:tab/>
        <w:t>-1.728</w:t>
        <w:tab/>
        <w:t>-3.807</w:t>
        <w:tab/>
        <w:t>-2.588</w:t>
        <w:tab/>
        <w:t>-1.639</w:t>
        <w:tab/>
        <w:t>-3.865</w:t>
        <w:tab/>
        <w:t>-1.881</w:t>
        <w:tab/>
        <w:t>-0.582</w:t>
        <w:tab/>
        <w:t>0.743</w:t>
        <w:tab/>
        <w:t>1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24</w:t>
        <w:tab/>
        <w:t>-0.778</w:t>
        <w:tab/>
        <w:t>0.545</w:t>
        <w:tab/>
        <w:t>0.045</w:t>
        <w:tab/>
        <w:t>0.341</w:t>
        <w:tab/>
        <w:t>0.173</w:t>
        <w:tab/>
        <w:t>-0.046</w:t>
        <w:tab/>
        <w:t>-0.563</w:t>
        <w:tab/>
        <w:t>-0.008</w:t>
        <w:tab/>
        <w:t>0.011</w:t>
        <w:tab/>
        <w:t>0.853</w:t>
        <w:tab/>
        <w:t>1.139</w:t>
        <w:tab/>
        <w:t>1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962</w:t>
        <w:tab/>
        <w:t>-0.519</w:t>
        <w:tab/>
        <w:t>-0.315</w:t>
        <w:tab/>
        <w:t>-0.206</w:t>
        <w:tab/>
        <w:t>-0.361</w:t>
        <w:tab/>
        <w:t>-0.723</w:t>
        <w:tab/>
        <w:t>-0.113</w:t>
        <w:tab/>
        <w:t>-0.543</w:t>
        <w:tab/>
        <w:t>-0.681</w:t>
        <w:tab/>
        <w:t>-0.25</w:t>
        <w:tab/>
        <w:t>-0.084</w:t>
        <w:tab/>
        <w:t>0.272</w:t>
        <w:tab/>
        <w:t>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11846</w:t>
        <w:tab/>
        <w:t>-3.017</w:t>
        <w:tab/>
        <w:t>-1.827</w:t>
        <w:tab/>
        <w:t>-2.235</w:t>
        <w:tab/>
        <w:t>-1.521</w:t>
        <w:tab/>
        <w:t>-1.92</w:t>
        <w:tab/>
        <w:t>-1.408</w:t>
        <w:tab/>
        <w:t>-2.209</w:t>
        <w:tab/>
        <w:t>-1.976</w:t>
        <w:tab/>
        <w:t>-2.409</w:t>
        <w:tab/>
        <w:t>0.424</w:t>
        <w:tab/>
        <w:t>1.34</w:t>
        <w:tab/>
        <w:t>1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404970</w:t>
        <w:tab/>
        <w:t>-0.461</w:t>
        <w:tab/>
        <w:t>0.545</w:t>
        <w:tab/>
        <w:t>0.15</w:t>
        <w:tab/>
        <w:t>0.341</w:t>
        <w:tab/>
        <w:t>-0.173</w:t>
        <w:tab/>
        <w:t>0.253</w:t>
        <w:tab/>
        <w:t>-0.098</w:t>
        <w:tab/>
        <w:t>0.604</w:t>
        <w:tab/>
        <w:t>-0.008</w:t>
        <w:tab/>
        <w:t>0.108</w:t>
        <w:tab/>
        <w:t>0.582</w:t>
        <w:tab/>
        <w:t>0.9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635</w:t>
        <w:tab/>
        <w:t>-2.344</w:t>
        <w:tab/>
        <w:t>-2.123</w:t>
        <w:tab/>
        <w:t>-1.911</w:t>
        <w:tab/>
        <w:t>-2.042</w:t>
        <w:tab/>
        <w:t>-2.15</w:t>
        <w:tab/>
        <w:t>-1.245</w:t>
        <w:tab/>
        <w:t>-1.531</w:t>
        <w:tab/>
        <w:t>-0.845</w:t>
        <w:tab/>
        <w:t>-0.3</w:t>
        <w:tab/>
        <w:t>0.248</w:t>
        <w:tab/>
        <w:t>0.501</w:t>
        <w:tab/>
        <w:t>1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75</w:t>
        <w:tab/>
        <w:t>-1.221</w:t>
        <w:tab/>
        <w:t>-2.211</w:t>
        <w:tab/>
        <w:t>-0.596</w:t>
        <w:tab/>
        <w:t>-0.737</w:t>
        <w:tab/>
        <w:t>-0.188</w:t>
        <w:tab/>
        <w:t>-0.437</w:t>
        <w:tab/>
        <w:t>-0.242</w:t>
        <w:tab/>
        <w:t>-0.974</w:t>
        <w:tab/>
        <w:t>0.297</w:t>
        <w:tab/>
        <w:t>-0.293</w:t>
        <w:tab/>
        <w:t>0.013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20</w:t>
        <w:tab/>
        <w:t>-0.42</w:t>
        <w:tab/>
        <w:t>-0.177</w:t>
        <w:tab/>
        <w:t>-0.273</w:t>
        <w:tab/>
        <w:t>-0.683</w:t>
        <w:tab/>
        <w:t>-0.373</w:t>
        <w:tab/>
        <w:t>-0.149</w:t>
        <w:tab/>
        <w:t>-0.491</w:t>
        <w:tab/>
        <w:t>-0.506</w:t>
        <w:tab/>
        <w:t>-0.078</w:t>
        <w:tab/>
        <w:t>0.239</w:t>
        <w:tab/>
        <w:t>0.413</w:t>
        <w:tab/>
        <w:t>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63</w:t>
        <w:tab/>
        <w:t>-3.941</w:t>
        <w:tab/>
        <w:t>-2.372</w:t>
        <w:tab/>
        <w:t>-2.632</w:t>
        <w:tab/>
        <w:t>-1.828</w:t>
        <w:tab/>
        <w:t>-3.077</w:t>
        <w:tab/>
        <w:t>-2.975</w:t>
        <w:tab/>
        <w:t>-2.703</w:t>
        <w:tab/>
        <w:t>-2.872</w:t>
        <w:tab/>
        <w:t>-1.808</w:t>
        <w:tab/>
        <w:t>-0.528</w:t>
        <w:tab/>
        <w:t>-0.293</w:t>
        <w:tab/>
        <w:t>0.6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79</w:t>
        <w:tab/>
        <w:t>-1.503</w:t>
        <w:tab/>
        <w:t>-0.336</w:t>
        <w:tab/>
        <w:t>-1.991</w:t>
        <w:tab/>
        <w:t>-0.74</w:t>
        <w:tab/>
        <w:t>-2.033</w:t>
        <w:tab/>
        <w:t>-0.576</w:t>
        <w:tab/>
        <w:t>-0.909</w:t>
        <w:tab/>
        <w:t>-1.605</w:t>
        <w:tab/>
        <w:t>-1.566</w:t>
        <w:tab/>
        <w:t>0.848</w:t>
        <w:tab/>
        <w:t>0.675</w:t>
        <w:tab/>
        <w:t>0.9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26</w:t>
        <w:tab/>
        <w:t>-0.988</w:t>
        <w:tab/>
        <w:t>-0.38</w:t>
        <w:tab/>
        <w:t>-0.295</w:t>
        <w:tab/>
        <w:t>0.149</w:t>
        <w:tab/>
        <w:t>-0.383</w:t>
        <w:tab/>
        <w:t>-0.174</w:t>
        <w:tab/>
        <w:t>-0.205</w:t>
        <w:tab/>
        <w:t>-0.497</w:t>
        <w:tab/>
        <w:t>-0.316</w:t>
        <w:tab/>
        <w:t>-0.058</w:t>
        <w:tab/>
        <w:t>0.01</w:t>
        <w:tab/>
        <w:t>0.5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79</w:t>
        <w:tab/>
        <w:t>-1.391</w:t>
        <w:tab/>
        <w:t>-1.518</w:t>
        <w:tab/>
        <w:t>-1.069</w:t>
        <w:tab/>
        <w:t>-0.516</w:t>
        <w:tab/>
        <w:t>-1.096</w:t>
        <w:tab/>
        <w:t>-0.507</w:t>
        <w:tab/>
        <w:t>-1.242</w:t>
        <w:tab/>
        <w:t>-0.989</w:t>
        <w:tab/>
        <w:t>-0.469</w:t>
        <w:tab/>
        <w:t>0.222</w:t>
        <w:tab/>
        <w:t>0.383</w:t>
        <w:tab/>
        <w:t>0.6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546</w:t>
        <w:tab/>
        <w:t>-0.601</w:t>
        <w:tab/>
        <w:t>-0.1</w:t>
        <w:tab/>
        <w:t>0.308</w:t>
        <w:tab/>
        <w:t>0.322</w:t>
        <w:tab/>
        <w:t>0.043</w:t>
        <w:tab/>
        <w:t>0.238</w:t>
        <w:tab/>
        <w:t>-0.071</w:t>
        <w:tab/>
        <w:t>0.579</w:t>
        <w:tab/>
        <w:t>0.133</w:t>
        <w:tab/>
        <w:t>0.223</w:t>
        <w:tab/>
        <w:t>0.705</w:t>
        <w:tab/>
        <w:t>0.7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249</w:t>
        <w:tab/>
        <w:t>-0.963</w:t>
        <w:tab/>
        <w:t>-0.636</w:t>
        <w:tab/>
        <w:t>-0.621</w:t>
        <w:tab/>
        <w:t>-1.172</w:t>
        <w:tab/>
        <w:t>-1.456</w:t>
        <w:tab/>
        <w:t>-0.465</w:t>
        <w:tab/>
        <w:t>-0.548</w:t>
        <w:tab/>
        <w:t>-1.574</w:t>
        <w:tab/>
        <w:t>-0.562</w:t>
        <w:tab/>
        <w:t>0.528</w:t>
        <w:tab/>
        <w:t>0.576</w:t>
        <w:tab/>
        <w:t>0.8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293</w:t>
        <w:tab/>
        <w:t>-0.893</w:t>
        <w:tab/>
        <w:t>-1.451</w:t>
        <w:tab/>
        <w:t>-0.856</w:t>
        <w:tab/>
        <w:t>-0.712</w:t>
        <w:tab/>
        <w:t>-0.959</w:t>
        <w:tab/>
        <w:t>-0.325</w:t>
        <w:tab/>
        <w:t>-0.183</w:t>
        <w:tab/>
        <w:t>-1.134</w:t>
        <w:tab/>
        <w:t>-0.451</w:t>
        <w:tab/>
        <w:t>-0.204</w:t>
        <w:tab/>
        <w:t>-0.102</w:t>
        <w:tab/>
        <w:t>0.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14</w:t>
        <w:tab/>
        <w:t>-1.081</w:t>
        <w:tab/>
        <w:t>-0.44</w:t>
        <w:tab/>
        <w:t>-0.941</w:t>
        <w:tab/>
        <w:t>0.066</w:t>
        <w:tab/>
        <w:t>-0.202</w:t>
        <w:tab/>
        <w:t>-0.052</w:t>
        <w:tab/>
        <w:t>-0.596</w:t>
        <w:tab/>
        <w:t>-0.253</w:t>
        <w:tab/>
        <w:t>-0.868</w:t>
        <w:tab/>
        <w:t>-0.098</w:t>
        <w:tab/>
        <w:t>0.113</w:t>
        <w:tab/>
        <w:t>1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840</w:t>
        <w:tab/>
        <w:t>-0.491</w:t>
        <w:tab/>
        <w:t>-0.356</w:t>
        <w:tab/>
        <w:t>-0.932</w:t>
        <w:tab/>
        <w:t>-1.162</w:t>
        <w:tab/>
        <w:t>-0.869</w:t>
        <w:tab/>
        <w:t>-0.409</w:t>
        <w:tab/>
        <w:t>-0.393</w:t>
        <w:tab/>
        <w:t>-0.64</w:t>
        <w:tab/>
        <w:t>-0.391</w:t>
        <w:tab/>
        <w:t>0.036</w:t>
        <w:tab/>
        <w:t>0.335</w:t>
        <w:tab/>
        <w:t>1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19481</w:t>
        <w:tab/>
        <w:t>-0.558</w:t>
        <w:tab/>
        <w:t>0.018</w:t>
        <w:tab/>
        <w:t>-0.305</w:t>
        <w:tab/>
        <w:t>0.14</w:t>
        <w:tab/>
        <w:t>0.531</w:t>
        <w:tab/>
        <w:t>0.517</w:t>
        <w:tab/>
        <w:t>0.27</w:t>
        <w:tab/>
        <w:t>0.809</w:t>
        <w:tab/>
        <w:t>0.191</w:t>
        <w:tab/>
        <w:t>0.518</w:t>
        <w:tab/>
        <w:t>0.573</w:t>
        <w:tab/>
        <w:t>0.7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849</w:t>
        <w:tab/>
        <w:t>-0.32</w:t>
        <w:tab/>
        <w:t>-0.158</w:t>
        <w:tab/>
        <w:t>-0.423</w:t>
        <w:tab/>
        <w:t>0.024</w:t>
        <w:tab/>
        <w:t>0.067</w:t>
        <w:tab/>
        <w:t>0.432</w:t>
        <w:tab/>
        <w:t>0.146</w:t>
        <w:tab/>
        <w:t>0.048</w:t>
        <w:tab/>
        <w:t>0.444</w:t>
        <w:tab/>
        <w:t>0.381</w:t>
        <w:tab/>
        <w:t>0.334</w:t>
        <w:tab/>
        <w:t>0.5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7044</w:t>
        <w:tab/>
        <w:t>-0.213</w:t>
        <w:tab/>
        <w:t>-0.031</w:t>
        <w:tab/>
        <w:t>0.221</w:t>
        <w:tab/>
        <w:t>0.013</w:t>
        <w:tab/>
        <w:t>-0.746</w:t>
        <w:tab/>
        <w:t>-0.221</w:t>
        <w:tab/>
        <w:t>-0.145</w:t>
        <w:tab/>
        <w:t>-0.707</w:t>
        <w:tab/>
        <w:t>-0.084</w:t>
        <w:tab/>
        <w:t>0.186</w:t>
        <w:tab/>
        <w:t>0.261</w:t>
        <w:tab/>
        <w:t>0.7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395</w:t>
        <w:tab/>
        <w:t>-2.225</w:t>
        <w:tab/>
        <w:t>-4.034</w:t>
        <w:tab/>
        <w:t>-2.193</w:t>
        <w:tab/>
        <w:t>-3.84</w:t>
        <w:tab/>
        <w:t>-4.285</w:t>
        <w:tab/>
        <w:t>-1.064</w:t>
        <w:tab/>
        <w:t>-1.929</w:t>
        <w:tab/>
        <w:t>-4.284</w:t>
        <w:tab/>
        <w:t>-2.203</w:t>
        <w:tab/>
        <w:t>-0.365</w:t>
        <w:tab/>
        <w:t>0.497</w:t>
        <w:tab/>
        <w:t>2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23</w:t>
        <w:tab/>
        <w:t>0.246</w:t>
        <w:tab/>
        <w:t>-0.376</w:t>
        <w:tab/>
        <w:t>-0.212</w:t>
        <w:tab/>
        <w:t>-0.541</w:t>
        <w:tab/>
        <w:t>-0.829</w:t>
        <w:tab/>
        <w:t>0.232</w:t>
        <w:tab/>
        <w:t>0.067</w:t>
        <w:tab/>
        <w:t>-0.412</w:t>
        <w:tab/>
        <w:t>-0.151</w:t>
        <w:tab/>
        <w:t>0.642</w:t>
        <w:tab/>
        <w:t>0.647</w:t>
        <w:tab/>
        <w:t>0.7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86</w:t>
        <w:tab/>
        <w:t>-2.7</w:t>
        <w:tab/>
        <w:t>-4.376</w:t>
        <w:tab/>
        <w:t>-4.107</w:t>
        <w:tab/>
        <w:t>-3.132</w:t>
        <w:tab/>
        <w:t>-4.54</w:t>
        <w:tab/>
        <w:t>-2.778</w:t>
        <w:tab/>
        <w:t>-3.48</w:t>
        <w:tab/>
        <w:t>-5.365</w:t>
        <w:tab/>
        <w:t>-3.512</w:t>
        <w:tab/>
        <w:t>0.504</w:t>
        <w:tab/>
        <w:t>1.16</w:t>
        <w:tab/>
        <w:t>2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204</w:t>
        <w:tab/>
        <w:t>-1.552</w:t>
        <w:tab/>
        <w:t>-2.278</w:t>
        <w:tab/>
        <w:t>-2.064</w:t>
        <w:tab/>
        <w:t>-1.637</w:t>
        <w:tab/>
        <w:t>-2.103</w:t>
        <w:tab/>
        <w:t>-1.823</w:t>
        <w:tab/>
        <w:t>-1.123</w:t>
        <w:tab/>
        <w:t>-2.236</w:t>
        <w:tab/>
        <w:t>-1.454</w:t>
        <w:tab/>
        <w:t>-0.46</w:t>
        <w:tab/>
        <w:t>0.754</w:t>
        <w:tab/>
        <w:t>1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383</w:t>
        <w:tab/>
        <w:t>-0.933</w:t>
        <w:tab/>
        <w:t>-1.16</w:t>
        <w:tab/>
        <w:t>-0.635</w:t>
        <w:tab/>
        <w:t>-0.832</w:t>
        <w:tab/>
        <w:t>-2.045</w:t>
        <w:tab/>
        <w:t>-0.734</w:t>
        <w:tab/>
        <w:t>-0.438</w:t>
        <w:tab/>
        <w:t>-1.136</w:t>
        <w:tab/>
        <w:t>-0.477</w:t>
        <w:tab/>
        <w:t>0.084</w:t>
        <w:tab/>
        <w:t>0.285</w:t>
        <w:tab/>
        <w:t>1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548</w:t>
        <w:tab/>
        <w:t>-2.75</w:t>
        <w:tab/>
        <w:t>-1.849</w:t>
        <w:tab/>
        <w:t>-2.551</w:t>
        <w:tab/>
        <w:t>-0.542</w:t>
        <w:tab/>
        <w:t>-0.94</w:t>
        <w:tab/>
        <w:t>-0.673</w:t>
        <w:tab/>
        <w:t>-1.024</w:t>
        <w:tab/>
        <w:t>-1.216</w:t>
        <w:tab/>
        <w:t>-0.918</w:t>
        <w:tab/>
        <w:t>0.662</w:t>
        <w:tab/>
        <w:t>0.408</w:t>
        <w:tab/>
        <w:t>0.8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583</w:t>
        <w:tab/>
        <w:t>0.4</w:t>
        <w:tab/>
        <w:t>0.208</w:t>
        <w:tab/>
        <w:t>0.14</w:t>
        <w:tab/>
        <w:t>0.019</w:t>
        <w:tab/>
        <w:t>-0.576</w:t>
        <w:tab/>
        <w:t>-0.224</w:t>
        <w:tab/>
        <w:t>-0.613</w:t>
        <w:tab/>
        <w:t>-0.456</w:t>
        <w:tab/>
        <w:t>-0.083</w:t>
        <w:tab/>
        <w:t>0.17</w:t>
        <w:tab/>
        <w:t>0.4</w:t>
        <w:tab/>
        <w:t>0.6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34</w:t>
        <w:tab/>
        <w:t>-0.955</w:t>
        <w:tab/>
        <w:t>-1.085</w:t>
        <w:tab/>
        <w:t>-1.254</w:t>
        <w:tab/>
        <w:t>-0.422</w:t>
        <w:tab/>
        <w:t>-1.665</w:t>
        <w:tab/>
        <w:t>-0.474</w:t>
        <w:tab/>
        <w:t>-0.545</w:t>
        <w:tab/>
        <w:t>-1.982</w:t>
        <w:tab/>
        <w:t>-0.751</w:t>
        <w:tab/>
        <w:t>-0.079</w:t>
        <w:tab/>
        <w:t>0.684</w:t>
        <w:tab/>
        <w:t>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033</w:t>
        <w:tab/>
        <w:t>-0.458</w:t>
        <w:tab/>
        <w:t>0.132</w:t>
        <w:tab/>
        <w:t>-0.08</w:t>
        <w:tab/>
        <w:t>0.328</w:t>
        <w:tab/>
        <w:t>-0.083</w:t>
        <w:tab/>
        <w:t>0.015</w:t>
        <w:tab/>
        <w:t>-0.397</w:t>
        <w:tab/>
        <w:t>-0.14</w:t>
        <w:tab/>
        <w:t>0.039</w:t>
        <w:tab/>
        <w:t>0.284</w:t>
        <w:tab/>
        <w:t>0.601</w:t>
        <w:tab/>
        <w:t>0.9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295</w:t>
        <w:tab/>
        <w:t>0.508</w:t>
        <w:tab/>
        <w:t>0.013</w:t>
        <w:tab/>
        <w:t>-0.603</w:t>
        <w:tab/>
        <w:t>-0.323</w:t>
        <w:tab/>
        <w:t>-0.219</w:t>
        <w:tab/>
        <w:t>-0.084</w:t>
        <w:tab/>
        <w:t>-0.264</w:t>
        <w:tab/>
        <w:t>-0.278</w:t>
        <w:tab/>
        <w:t>-0.321</w:t>
        <w:tab/>
        <w:t>0.045</w:t>
        <w:tab/>
        <w:t>0.124</w:t>
        <w:tab/>
        <w:t>0.7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50</w:t>
        <w:tab/>
        <w:t>-1.028</w:t>
        <w:tab/>
        <w:t>-1.311</w:t>
        <w:tab/>
        <w:t>-0.669</w:t>
        <w:tab/>
        <w:t>-0.556</w:t>
        <w:tab/>
        <w:t>-0.985</w:t>
        <w:tab/>
        <w:t>-0.761</w:t>
        <w:tab/>
        <w:t>-0.453</w:t>
        <w:tab/>
        <w:t>-1.686</w:t>
        <w:tab/>
        <w:t>-1.026</w:t>
        <w:tab/>
        <w:t>-0.434</w:t>
        <w:tab/>
        <w:t>0.147</w:t>
        <w:tab/>
        <w:t>1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501</w:t>
        <w:tab/>
        <w:t>-0.356</w:t>
        <w:tab/>
        <w:t>-0.736</w:t>
        <w:tab/>
        <w:t>-0.215</w:t>
        <w:tab/>
        <w:t>-0.078</w:t>
        <w:tab/>
        <w:t>-0.298</w:t>
        <w:tab/>
        <w:t>0.516</w:t>
        <w:tab/>
        <w:t>0.567</w:t>
        <w:tab/>
        <w:t>0.398</w:t>
        <w:tab/>
        <w:t>0.5</w:t>
        <w:tab/>
        <w:t>0.369</w:t>
        <w:tab/>
        <w:t>0.434</w:t>
        <w:tab/>
        <w:t>0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524</w:t>
        <w:tab/>
        <w:t>-0.524</w:t>
        <w:tab/>
        <w:t>-0.841</w:t>
        <w:tab/>
        <w:t>-0.08</w:t>
        <w:tab/>
        <w:t>-0.221</w:t>
        <w:tab/>
        <w:t>-1.358</w:t>
        <w:tab/>
        <w:t>-0.907</w:t>
        <w:tab/>
        <w:t>-0.189</w:t>
        <w:tab/>
        <w:t>-0.763</w:t>
        <w:tab/>
        <w:t>-0.325</w:t>
        <w:tab/>
        <w:t>-0.058</w:t>
        <w:tab/>
        <w:t>0.348</w:t>
        <w:tab/>
        <w:t>1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325</w:t>
        <w:tab/>
        <w:t>-1.649</w:t>
        <w:tab/>
        <w:t>-0.661</w:t>
        <w:tab/>
        <w:t>-1.583</w:t>
        <w:tab/>
        <w:t>-1.699</w:t>
        <w:tab/>
        <w:t>-1.948</w:t>
        <w:tab/>
        <w:t>-0.215</w:t>
        <w:tab/>
        <w:t>-1.175</w:t>
        <w:tab/>
        <w:t>-1.512</w:t>
        <w:tab/>
        <w:t>-1.097</w:t>
        <w:tab/>
        <w:t>-0.482</w:t>
        <w:tab/>
        <w:t>0.275</w:t>
        <w:tab/>
        <w:t>1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7</w:t>
        <w:tab/>
        <w:t>-1.117</w:t>
        <w:tab/>
        <w:t>-1.324</w:t>
        <w:tab/>
        <w:t>-1.357</w:t>
        <w:tab/>
        <w:t>-0.779</w:t>
        <w:tab/>
        <w:t>-2.544</w:t>
        <w:tab/>
        <w:t>-0.533</w:t>
        <w:tab/>
        <w:t>-0.769</w:t>
        <w:tab/>
        <w:t>-1.615</w:t>
        <w:tab/>
        <w:t>-0.253</w:t>
        <w:tab/>
        <w:t>0.663</w:t>
        <w:tab/>
        <w:t>0.774</w:t>
        <w:tab/>
        <w:t>1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22</w:t>
        <w:tab/>
        <w:t>-1.335</w:t>
        <w:tab/>
        <w:t>-0.4</w:t>
        <w:tab/>
        <w:t>-1.024</w:t>
        <w:tab/>
        <w:t>-1.283</w:t>
        <w:tab/>
        <w:t>-1.091</w:t>
        <w:tab/>
        <w:t>-0.341</w:t>
        <w:tab/>
        <w:t>-0.809</w:t>
        <w:tab/>
        <w:t>-0.505</w:t>
        <w:tab/>
        <w:t>-0.018</w:t>
        <w:tab/>
        <w:t>1.117</w:t>
        <w:tab/>
        <w:t>1.059</w:t>
        <w:tab/>
        <w:t>1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077</w:t>
        <w:tab/>
        <w:t>-1.956</w:t>
        <w:tab/>
        <w:t>-1.575</w:t>
        <w:tab/>
        <w:t>-2.353</w:t>
        <w:tab/>
        <w:t>-1.153</w:t>
        <w:tab/>
        <w:t>-1.71</w:t>
        <w:tab/>
        <w:t>-1.106</w:t>
        <w:tab/>
        <w:t>-1.498</w:t>
        <w:tab/>
        <w:t>-1.321</w:t>
        <w:tab/>
        <w:t>-0.062</w:t>
        <w:tab/>
        <w:t>0.313</w:t>
        <w:tab/>
        <w:t>0.604</w:t>
        <w:tab/>
        <w:t>1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6643</w:t>
        <w:tab/>
        <w:t>-0.901</w:t>
        <w:tab/>
        <w:t>-1.378</w:t>
        <w:tab/>
        <w:t>-1.043</w:t>
        <w:tab/>
        <w:t>-0.745</w:t>
        <w:tab/>
        <w:t>-0.008</w:t>
        <w:tab/>
        <w:t>-0.345</w:t>
        <w:tab/>
        <w:t>-0.328</w:t>
        <w:tab/>
        <w:t>-0.76</w:t>
        <w:tab/>
        <w:t>0.061</w:t>
        <w:tab/>
        <w:t>-0.278</w:t>
        <w:tab/>
        <w:t>0.357</w:t>
        <w:tab/>
        <w:t>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050</w:t>
        <w:tab/>
        <w:t>-0.865</w:t>
        <w:tab/>
        <w:t>-0.895</w:t>
        <w:tab/>
        <w:t>-0.432</w:t>
        <w:tab/>
        <w:t>-0.234</w:t>
        <w:tab/>
        <w:t>-1.125</w:t>
        <w:tab/>
        <w:t>-0.483</w:t>
        <w:tab/>
        <w:t>-0.184</w:t>
        <w:tab/>
        <w:t>-1.048</w:t>
        <w:tab/>
        <w:t>-0.102</w:t>
        <w:tab/>
        <w:t>0.079</w:t>
        <w:tab/>
        <w:t>0.253</w:t>
        <w:tab/>
        <w:t>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334</w:t>
        <w:tab/>
        <w:t>0.361</w:t>
        <w:tab/>
        <w:t>-0.492</w:t>
        <w:tab/>
        <w:t>-0.661</w:t>
        <w:tab/>
        <w:t>-0.096</w:t>
        <w:tab/>
        <w:t>-0.719</w:t>
        <w:tab/>
        <w:t>-0.109</w:t>
        <w:tab/>
        <w:t>-0.02</w:t>
        <w:tab/>
        <w:t>-0.694</w:t>
        <w:tab/>
        <w:t>-0.443</w:t>
        <w:tab/>
        <w:t>-0.131</w:t>
        <w:tab/>
        <w:t>0.05</w:t>
        <w:tab/>
        <w:t>0.7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53</w:t>
        <w:tab/>
        <w:t>0.452</w:t>
        <w:tab/>
        <w:t>0.064</w:t>
        <w:tab/>
        <w:t>-0.158</w:t>
        <w:tab/>
        <w:t>-0.053</w:t>
        <w:tab/>
        <w:t>-0.034</w:t>
        <w:tab/>
        <w:t>0.154</w:t>
        <w:tab/>
        <w:t>-0.036</w:t>
        <w:tab/>
        <w:t>-0.068</w:t>
        <w:tab/>
        <w:t>0.262</w:t>
        <w:tab/>
        <w:t>0.683</w:t>
        <w:tab/>
        <w:t>0.532</w:t>
        <w:tab/>
        <w:t>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161</w:t>
        <w:tab/>
        <w:t>-0.951</w:t>
        <w:tab/>
        <w:t>-2.53</w:t>
        <w:tab/>
        <w:t>-1.153</w:t>
        <w:tab/>
        <w:t>-1.991</w:t>
        <w:tab/>
        <w:t>-2.07</w:t>
        <w:tab/>
        <w:t>-0.193</w:t>
        <w:tab/>
        <w:t>-1.051</w:t>
        <w:tab/>
        <w:t>-2.653</w:t>
        <w:tab/>
        <w:t>-1.072</w:t>
        <w:tab/>
        <w:t>-0.066</w:t>
        <w:tab/>
        <w:t>0.536</w:t>
        <w:tab/>
        <w:t>1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932</w:t>
        <w:tab/>
        <w:t>-1.039</w:t>
        <w:tab/>
        <w:t>-1.085</w:t>
        <w:tab/>
        <w:t>-1.016</w:t>
        <w:tab/>
        <w:t>-0.629</w:t>
        <w:tab/>
        <w:t>-0.621</w:t>
        <w:tab/>
        <w:t>-0.544</w:t>
        <w:tab/>
        <w:t>-0.571</w:t>
        <w:tab/>
        <w:t>-0.696</w:t>
        <w:tab/>
        <w:t>-0.721</w:t>
        <w:tab/>
        <w:t>-0.136</w:t>
        <w:tab/>
        <w:t>-0.13</w:t>
        <w:tab/>
        <w:t>0.5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22</w:t>
        <w:tab/>
        <w:t>-1.198</w:t>
        <w:tab/>
        <w:t>-1.693</w:t>
        <w:tab/>
        <w:t>-2.077</w:t>
        <w:tab/>
        <w:t>-2.443</w:t>
        <w:tab/>
        <w:t>-2.278</w:t>
        <w:tab/>
        <w:t>-1.256</w:t>
        <w:tab/>
        <w:t>-1.318</w:t>
        <w:tab/>
        <w:t>-1.925</w:t>
        <w:tab/>
        <w:t>-1.458</w:t>
        <w:tab/>
        <w:t>0.387</w:t>
        <w:tab/>
        <w:t>0.402</w:t>
        <w:tab/>
        <w:t>1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24</w:t>
        <w:tab/>
        <w:t>-2.499</w:t>
        <w:tab/>
        <w:t>-3.043</w:t>
        <w:tab/>
        <w:t>-2.506</w:t>
        <w:tab/>
        <w:t>-2.699</w:t>
        <w:tab/>
        <w:t>-2.57</w:t>
        <w:tab/>
        <w:t>-1.229</w:t>
        <w:tab/>
        <w:t>-1.429</w:t>
        <w:tab/>
        <w:t>-3.134</w:t>
        <w:tab/>
        <w:t>-1.655</w:t>
        <w:tab/>
        <w:t>-0.749</w:t>
        <w:tab/>
        <w:t>0.615</w:t>
        <w:tab/>
        <w:t>1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927</w:t>
        <w:tab/>
        <w:t>-1.594</w:t>
        <w:tab/>
        <w:t>-1.453</w:t>
        <w:tab/>
        <w:t>-2.144</w:t>
        <w:tab/>
        <w:t>-1.338</w:t>
        <w:tab/>
        <w:t>-1.4</w:t>
        <w:tab/>
        <w:t>-0.594</w:t>
        <w:tab/>
        <w:t>-1.089</w:t>
        <w:tab/>
        <w:t>-1.931</w:t>
        <w:tab/>
        <w:t>-1.114</w:t>
        <w:tab/>
        <w:t>-0.407</w:t>
        <w:tab/>
        <w:t>0.065</w:t>
        <w:tab/>
        <w:t>1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367</w:t>
        <w:tab/>
        <w:t>-0.734</w:t>
        <w:tab/>
        <w:t>-0.238</w:t>
        <w:tab/>
        <w:t>-0.375</w:t>
        <w:tab/>
        <w:t>-0.398</w:t>
        <w:tab/>
        <w:t>-0.243</w:t>
        <w:tab/>
        <w:t>-0.157</w:t>
        <w:tab/>
        <w:t>-0.183</w:t>
        <w:tab/>
        <w:t>-0.676</w:t>
        <w:tab/>
        <w:t>-0.332</w:t>
        <w:tab/>
        <w:t>-0.137</w:t>
        <w:tab/>
        <w:t>0.32</w:t>
        <w:tab/>
        <w:t>1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231</w:t>
        <w:tab/>
        <w:t>-1.586</w:t>
        <w:tab/>
        <w:t>-2.519</w:t>
        <w:tab/>
        <w:t>-1.313</w:t>
        <w:tab/>
        <w:t>-2.333</w:t>
        <w:tab/>
        <w:t>-2.094</w:t>
        <w:tab/>
        <w:t>-0.479</w:t>
        <w:tab/>
        <w:t>-1.142</w:t>
        <w:tab/>
        <w:t>-2.751</w:t>
        <w:tab/>
        <w:t>-1.55</w:t>
        <w:tab/>
        <w:t>-0.96</w:t>
        <w:tab/>
        <w:t>-0.386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920</w:t>
        <w:tab/>
        <w:t>-0.704</w:t>
        <w:tab/>
        <w:t>-1.545</w:t>
        <w:tab/>
        <w:t>-1.307</w:t>
        <w:tab/>
        <w:t>-0.933</w:t>
        <w:tab/>
        <w:t>-1.6</w:t>
        <w:tab/>
        <w:t>-0.64</w:t>
        <w:tab/>
        <w:t>-0.762</w:t>
        <w:tab/>
        <w:t>-1.528</w:t>
        <w:tab/>
        <w:t>-0.211</w:t>
        <w:tab/>
        <w:t>-0.748</w:t>
        <w:tab/>
        <w:t>-0.089</w:t>
        <w:tab/>
        <w:t>0.8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477</w:t>
        <w:tab/>
        <w:t>-0.766</w:t>
        <w:tab/>
        <w:t>-0.882</w:t>
        <w:tab/>
        <w:t>-1.301</w:t>
        <w:tab/>
        <w:t>-1.439</w:t>
        <w:tab/>
        <w:t>-0.642</w:t>
        <w:tab/>
        <w:t>-1.073</w:t>
        <w:tab/>
        <w:t>-0.96</w:t>
        <w:tab/>
        <w:t>-1.381</w:t>
        <w:tab/>
        <w:t>-0.722</w:t>
        <w:tab/>
        <w:t>0.236</w:t>
        <w:tab/>
        <w:t>0.8</w:t>
        <w:tab/>
        <w:t>1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912</w:t>
        <w:tab/>
        <w:t>-0.728</w:t>
        <w:tab/>
        <w:t>-0.334</w:t>
        <w:tab/>
        <w:t>-0.036</w:t>
        <w:tab/>
        <w:t>-0.89</w:t>
        <w:tab/>
        <w:t>-0.972</w:t>
        <w:tab/>
        <w:t>-0.522</w:t>
        <w:tab/>
        <w:t>-0.312</w:t>
        <w:tab/>
        <w:t>-0.932</w:t>
        <w:tab/>
        <w:t>-0.284</w:t>
        <w:tab/>
        <w:t>-0.075</w:t>
        <w:tab/>
        <w:t>0.796</w:t>
        <w:tab/>
        <w:t>1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304</w:t>
        <w:tab/>
        <w:t>-0.728</w:t>
        <w:tab/>
        <w:t>0.321</w:t>
        <w:tab/>
        <w:t>0.001</w:t>
        <w:tab/>
        <w:t>-0.122</w:t>
        <w:tab/>
        <w:t>-0.107</w:t>
        <w:tab/>
        <w:t>-0.135</w:t>
        <w:tab/>
        <w:t>-0.243</w:t>
        <w:tab/>
        <w:t>0.193</w:t>
        <w:tab/>
        <w:t>-0.336</w:t>
        <w:tab/>
        <w:t>0.27</w:t>
        <w:tab/>
        <w:t>0.107</w:t>
        <w:tab/>
        <w:t>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89</w:t>
        <w:tab/>
        <w:t>-0.925</w:t>
        <w:tab/>
        <w:t>-0.847</w:t>
        <w:tab/>
        <w:t>-1.692</w:t>
        <w:tab/>
        <w:t>-1.046</w:t>
        <w:tab/>
        <w:t>-1.503</w:t>
        <w:tab/>
        <w:t>-0.277</w:t>
        <w:tab/>
        <w:t>-0.797</w:t>
        <w:tab/>
        <w:t>-0.765</w:t>
        <w:tab/>
        <w:t>0.367</w:t>
        <w:tab/>
        <w:t>-0.177</w:t>
        <w:tab/>
        <w:t>0.659</w:t>
        <w:tab/>
        <w:t>1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61</w:t>
        <w:tab/>
        <w:t>-0.879</w:t>
        <w:tab/>
        <w:t>-3.098</w:t>
        <w:tab/>
        <w:t>-1.445</w:t>
        <w:tab/>
        <w:t>-1.712</w:t>
        <w:tab/>
        <w:t>-3.558</w:t>
        <w:tab/>
        <w:t>-0.932</w:t>
        <w:tab/>
        <w:t>-0.982</w:t>
        <w:tab/>
        <w:t>-2.772</w:t>
        <w:tab/>
        <w:t>-0.837</w:t>
        <w:tab/>
        <w:t>0.568</w:t>
        <w:tab/>
        <w:t>0.61</w:t>
        <w:tab/>
        <w:t>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868</w:t>
        <w:tab/>
        <w:t>0.52</w:t>
        <w:tab/>
        <w:t>-0.239</w:t>
        <w:tab/>
        <w:t>0.246</w:t>
        <w:tab/>
        <w:t>0.186</w:t>
        <w:tab/>
        <w:t>-0.077</w:t>
        <w:tab/>
        <w:t>0.27</w:t>
        <w:tab/>
        <w:t>0.467</w:t>
        <w:tab/>
        <w:t>-0.127</w:t>
        <w:tab/>
        <w:t>0.363</w:t>
        <w:tab/>
        <w:t>0.193</w:t>
        <w:tab/>
        <w:t>0.479</w:t>
        <w:tab/>
        <w:t>0.7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74</w:t>
        <w:tab/>
        <w:t>-2.049</w:t>
        <w:tab/>
        <w:t>-1.205</w:t>
        <w:tab/>
        <w:t>-1.944</w:t>
        <w:tab/>
        <w:t>-0.5</w:t>
        <w:tab/>
        <w:t>-1.529</w:t>
        <w:tab/>
        <w:t>-0.49</w:t>
        <w:tab/>
        <w:t>-1.399</w:t>
        <w:tab/>
        <w:t>-1.693</w:t>
        <w:tab/>
        <w:t>-1.043</w:t>
        <w:tab/>
        <w:t>0.456</w:t>
        <w:tab/>
        <w:t>0.495</w:t>
        <w:tab/>
        <w:t>1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649</w:t>
        <w:tab/>
        <w:t>-0.302</w:t>
        <w:tab/>
        <w:t>-0.942</w:t>
        <w:tab/>
        <w:t>0.173</w:t>
        <w:tab/>
        <w:t>-1.098</w:t>
        <w:tab/>
        <w:t>-0.869</w:t>
        <w:tab/>
        <w:t>-0.356</w:t>
        <w:tab/>
        <w:t>0.048</w:t>
        <w:tab/>
        <w:t>-1.126</w:t>
        <w:tab/>
        <w:t>-0.669</w:t>
        <w:tab/>
        <w:t>-0.114</w:t>
        <w:tab/>
        <w:t>0.618</w:t>
        <w:tab/>
        <w:t>1.4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59</w:t>
        <w:tab/>
        <w:t>-0.472</w:t>
        <w:tab/>
        <w:t>-0.698</w:t>
        <w:tab/>
        <w:t>0.159</w:t>
        <w:tab/>
        <w:t>0.519</w:t>
        <w:tab/>
        <w:t>0.573</w:t>
        <w:tab/>
        <w:t>-0.188</w:t>
        <w:tab/>
        <w:t>0.259</w:t>
        <w:tab/>
        <w:t>0.554</w:t>
        <w:tab/>
        <w:t>0.059</w:t>
        <w:tab/>
        <w:t>0.363</w:t>
        <w:tab/>
        <w:t>0.775</w:t>
        <w:tab/>
        <w:t>0.8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88</w:t>
        <w:tab/>
        <w:t>-1.219</w:t>
        <w:tab/>
        <w:t>-0.599</w:t>
        <w:tab/>
        <w:t>-0.253</w:t>
        <w:tab/>
        <w:t>0.177</w:t>
        <w:tab/>
        <w:t>0.745</w:t>
        <w:tab/>
        <w:t>1.142</w:t>
        <w:tab/>
        <w:t>1.019</w:t>
        <w:tab/>
        <w:t>1.107</w:t>
        <w:tab/>
        <w:t>0.36</w:t>
        <w:tab/>
        <w:t>1.232</w:t>
        <w:tab/>
        <w:t>0.98</w:t>
        <w:tab/>
        <w:t>1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62</w:t>
        <w:tab/>
        <w:t>-0.09</w:t>
        <w:tab/>
        <w:t>-0.339</w:t>
        <w:tab/>
        <w:t>0.336</w:t>
        <w:tab/>
        <w:t>0.513</w:t>
        <w:tab/>
        <w:t>0.607</w:t>
        <w:tab/>
        <w:t>0.16</w:t>
        <w:tab/>
        <w:t>0.243</w:t>
        <w:tab/>
        <w:t>0.814</w:t>
        <w:tab/>
        <w:t>0.206</w:t>
        <w:tab/>
        <w:t>0.632</w:t>
        <w:tab/>
        <w:t>0.614</w:t>
        <w:tab/>
        <w:t>1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99</w:t>
        <w:tab/>
        <w:t>-0.595</w:t>
        <w:tab/>
        <w:t>0.144</w:t>
        <w:tab/>
        <w:t>0.455</w:t>
        <w:tab/>
        <w:t>0.485</w:t>
        <w:tab/>
        <w:t>0.705</w:t>
        <w:tab/>
        <w:t>0.341</w:t>
        <w:tab/>
        <w:t>-0.026</w:t>
        <w:tab/>
        <w:t>0.397</w:t>
        <w:tab/>
        <w:t>0.506</w:t>
        <w:tab/>
        <w:t>0.429</w:t>
        <w:tab/>
        <w:t>0.67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066</w:t>
        <w:tab/>
        <w:t>-0.838</w:t>
        <w:tab/>
        <w:t>-0.802</w:t>
        <w:tab/>
        <w:t>-0.963</w:t>
        <w:tab/>
        <w:t>-0.398</w:t>
        <w:tab/>
        <w:t>0.004</w:t>
        <w:tab/>
        <w:t>-0.106</w:t>
        <w:tab/>
        <w:t>-0.461</w:t>
        <w:tab/>
        <w:t>-0.511</w:t>
        <w:tab/>
        <w:t>-0.206</w:t>
        <w:tab/>
        <w:t>-0.247</w:t>
        <w:tab/>
        <w:t>0.519</w:t>
        <w:tab/>
        <w:t>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778</w:t>
        <w:tab/>
        <w:t>-1.391</w:t>
        <w:tab/>
        <w:t>-0.567</w:t>
        <w:tab/>
        <w:t>0.017</w:t>
        <w:tab/>
        <w:t>-1.212</w:t>
        <w:tab/>
        <w:t>-1.817</w:t>
        <w:tab/>
        <w:t>0.09</w:t>
        <w:tab/>
        <w:t>-1.219</w:t>
        <w:tab/>
        <w:t>-1.575</w:t>
        <w:tab/>
        <w:t>-0.847</w:t>
        <w:tab/>
        <w:t>0.299</w:t>
        <w:tab/>
        <w:t>0.768</w:t>
        <w:tab/>
        <w:t>1.8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951</w:t>
        <w:tab/>
        <w:t>-0.739</w:t>
        <w:tab/>
        <w:t>-1.111</w:t>
        <w:tab/>
        <w:t>-0.897</w:t>
        <w:tab/>
        <w:t>-0.904</w:t>
        <w:tab/>
        <w:t>-1.172</w:t>
        <w:tab/>
        <w:t>-0.62</w:t>
        <w:tab/>
        <w:t>-0.674</w:t>
        <w:tab/>
        <w:t>-1.239</w:t>
        <w:tab/>
        <w:t>-0.474</w:t>
        <w:tab/>
        <w:t>-0.269</w:t>
        <w:tab/>
        <w:t>-0.019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607</w:t>
        <w:tab/>
        <w:t>-0.296</w:t>
        <w:tab/>
        <w:t>-0.288</w:t>
        <w:tab/>
        <w:t>-0.976</w:t>
        <w:tab/>
        <w:t>-1.154</w:t>
        <w:tab/>
        <w:t>-1.704</w:t>
        <w:tab/>
        <w:t>-0.211</w:t>
        <w:tab/>
        <w:t>0.151</w:t>
        <w:tab/>
        <w:t>-0.756</w:t>
        <w:tab/>
        <w:t>-0.819</w:t>
        <w:tab/>
        <w:t>0.199</w:t>
        <w:tab/>
        <w:t>0.097</w:t>
        <w:tab/>
        <w:t>1.4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919</w:t>
        <w:tab/>
        <w:t>-0.585</w:t>
        <w:tab/>
        <w:t>-0.933</w:t>
        <w:tab/>
        <w:t>-0.588</w:t>
        <w:tab/>
        <w:t>-0.311</w:t>
        <w:tab/>
        <w:t>-0.646</w:t>
        <w:tab/>
        <w:t>-0.466</w:t>
        <w:tab/>
        <w:t>-0.338</w:t>
        <w:tab/>
        <w:t>-0.795</w:t>
        <w:tab/>
        <w:t>-0.292</w:t>
        <w:tab/>
        <w:t>0.041</w:t>
        <w:tab/>
        <w:t>0.098</w:t>
        <w:tab/>
        <w:t>0.7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225</w:t>
        <w:tab/>
        <w:t>-5.191</w:t>
        <w:tab/>
        <w:t>-4.481</w:t>
        <w:tab/>
        <w:t>-4.423</w:t>
        <w:tab/>
        <w:t>-3.382</w:t>
        <w:tab/>
        <w:t>-3.575</w:t>
        <w:tab/>
        <w:t>-3.213</w:t>
        <w:tab/>
        <w:t>-4.224</w:t>
        <w:tab/>
        <w:t>-4.817</w:t>
        <w:tab/>
        <w:t>-3.741</w:t>
        <w:tab/>
        <w:t>0.638</w:t>
        <w:tab/>
        <w:t>0.744</w:t>
        <w:tab/>
        <w:t>0.7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195</w:t>
        <w:tab/>
        <w:t>-0.505</w:t>
        <w:tab/>
        <w:t>0.222</w:t>
        <w:tab/>
        <w:t>0.397</w:t>
        <w:tab/>
        <w:t>0.105</w:t>
        <w:tab/>
        <w:t>-0.343</w:t>
        <w:tab/>
        <w:t>0.336</w:t>
        <w:tab/>
        <w:t>-0.151</w:t>
        <w:tab/>
        <w:t>-0.203</w:t>
        <w:tab/>
        <w:t>-0.138</w:t>
        <w:tab/>
        <w:t>0.246</w:t>
        <w:tab/>
        <w:t>0.318</w:t>
        <w:tab/>
        <w:t>0.7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857</w:t>
        <w:tab/>
        <w:t>-1.962</w:t>
        <w:tab/>
        <w:t>-2.772</w:t>
        <w:tab/>
        <w:t>-2.052</w:t>
        <w:tab/>
        <w:t>-1.539</w:t>
        <w:tab/>
        <w:t>-1.674</w:t>
        <w:tab/>
        <w:t>-1.625</w:t>
        <w:tab/>
        <w:t>-1.748</w:t>
        <w:tab/>
        <w:t>-1.647</w:t>
        <w:tab/>
        <w:t>-1.685</w:t>
        <w:tab/>
        <w:t>-0.79</w:t>
        <w:tab/>
        <w:t>-0.158</w:t>
        <w:tab/>
        <w:t>1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246</w:t>
        <w:tab/>
        <w:t>-1.733</w:t>
        <w:tab/>
        <w:t>-2.543</w:t>
        <w:tab/>
        <w:t>-1.219</w:t>
        <w:tab/>
        <w:t>-1.008</w:t>
        <w:tab/>
        <w:t>-0.969</w:t>
        <w:tab/>
        <w:t>-0.102</w:t>
        <w:tab/>
        <w:t>-1.35</w:t>
        <w:tab/>
        <w:t>-0.932</w:t>
        <w:tab/>
        <w:t>-0.876</w:t>
        <w:tab/>
        <w:t>-0.02</w:t>
        <w:tab/>
        <w:t>-0.173</w:t>
        <w:tab/>
        <w:t>0.4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665</w:t>
        <w:tab/>
        <w:t>-1.055</w:t>
        <w:tab/>
        <w:t>-0.089</w:t>
        <w:tab/>
        <w:t>-0.201</w:t>
        <w:tab/>
        <w:t>-0.421</w:t>
        <w:tab/>
        <w:t>-0.421</w:t>
        <w:tab/>
        <w:t>-0.178</w:t>
        <w:tab/>
        <w:t>-0.489</w:t>
        <w:tab/>
        <w:t>-0.323</w:t>
        <w:tab/>
        <w:t>-0.705</w:t>
        <w:tab/>
        <w:t>-0.025</w:t>
        <w:tab/>
        <w:t>0.356</w:t>
        <w:tab/>
        <w:t>1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80986</w:t>
        <w:tab/>
        <w:t>-2.376</w:t>
        <w:tab/>
        <w:t>-1.161</w:t>
        <w:tab/>
        <w:t>-1.912</w:t>
        <w:tab/>
        <w:t>-1.309</w:t>
        <w:tab/>
        <w:t>-2.06</w:t>
        <w:tab/>
        <w:t>-0.93</w:t>
        <w:tab/>
        <w:t>-1.115</w:t>
        <w:tab/>
        <w:t>-0.798</w:t>
        <w:tab/>
        <w:t>-0.318</w:t>
        <w:tab/>
        <w:t>0.82</w:t>
        <w:tab/>
        <w:t>0.636</w:t>
        <w:tab/>
        <w:t>0.9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3822</w:t>
        <w:tab/>
        <w:t>-3.984</w:t>
        <w:tab/>
        <w:t>-3.574</w:t>
        <w:tab/>
        <w:t>-3.624</w:t>
        <w:tab/>
        <w:t>-2.803</w:t>
        <w:tab/>
        <w:t>-3.981</w:t>
        <w:tab/>
        <w:t>-2.283</w:t>
        <w:tab/>
        <w:t>-2.654</w:t>
        <w:tab/>
        <w:t>-3.118</w:t>
        <w:tab/>
        <w:t>-1.063</w:t>
        <w:tab/>
        <w:t>0.375</w:t>
        <w:tab/>
        <w:t>0.669</w:t>
        <w:tab/>
        <w:t>0.8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2018</w:t>
        <w:tab/>
        <w:t>-1.289</w:t>
        <w:tab/>
        <w:t>-1.084</w:t>
        <w:tab/>
        <w:t>-1.565</w:t>
        <w:tab/>
        <w:t>-1.417</w:t>
        <w:tab/>
        <w:t>-1.375</w:t>
        <w:tab/>
        <w:t>-0.435</w:t>
        <w:tab/>
        <w:t>-0.259</w:t>
        <w:tab/>
        <w:t>-1.036</w:t>
        <w:tab/>
        <w:t>-0.228</w:t>
        <w:tab/>
        <w:t>0.554</w:t>
        <w:tab/>
        <w:t>0.629</w:t>
        <w:tab/>
        <w:t>1.2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9710</w:t>
        <w:tab/>
        <w:t>-0.728</w:t>
        <w:tab/>
        <w:t>-0.019</w:t>
        <w:tab/>
        <w:t>-0.578</w:t>
        <w:tab/>
        <w:t>-0.259</w:t>
        <w:tab/>
        <w:t>-0.268</w:t>
        <w:tab/>
        <w:t>-0.125</w:t>
        <w:tab/>
        <w:t>-0.484</w:t>
        <w:tab/>
        <w:t>0.042</w:t>
        <w:tab/>
        <w:t>-0.785</w:t>
        <w:tab/>
        <w:t>0.013</w:t>
        <w:tab/>
        <w:t>0.625</w:t>
        <w:tab/>
        <w:t>1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0299</w:t>
        <w:tab/>
        <w:t>-0.468</w:t>
        <w:tab/>
        <w:t>-0.75</w:t>
        <w:tab/>
        <w:t>-0.195</w:t>
        <w:tab/>
        <w:t>-0.379</w:t>
        <w:tab/>
        <w:t>-0.561</w:t>
        <w:tab/>
        <w:t>-0.024</w:t>
        <w:tab/>
        <w:t>-0.424</w:t>
        <w:tab/>
        <w:t>-0.514</w:t>
        <w:tab/>
        <w:t>0.069</w:t>
        <w:tab/>
        <w:t>0.37</w:t>
        <w:tab/>
        <w:t>0.697</w:t>
        <w:tab/>
        <w:t>0.9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5977</w:t>
        <w:tab/>
        <w:t>-0.448</w:t>
        <w:tab/>
        <w:t>-0.042</w:t>
        <w:tab/>
        <w:t>0.179</w:t>
        <w:tab/>
        <w:t>-0.156</w:t>
        <w:tab/>
        <w:t>-0.138</w:t>
        <w:tab/>
        <w:t>-0.182</w:t>
        <w:tab/>
        <w:t>0.04</w:t>
        <w:tab/>
        <w:t>0.281</w:t>
        <w:tab/>
        <w:t>0.021</w:t>
        <w:tab/>
        <w:t>0.29</w:t>
        <w:tab/>
        <w:t>0.46</w:t>
        <w:tab/>
        <w:t>0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861</w:t>
        <w:tab/>
        <w:t>-0.941</w:t>
        <w:tab/>
        <w:t>-0.763</w:t>
        <w:tab/>
        <w:t>-0.609</w:t>
        <w:tab/>
        <w:t>-0.723</w:t>
        <w:tab/>
        <w:t>-0.229</w:t>
        <w:tab/>
        <w:t>-0.385</w:t>
        <w:tab/>
        <w:t>-0.482</w:t>
        <w:tab/>
        <w:t>-0.257</w:t>
        <w:tab/>
        <w:t>0.486</w:t>
        <w:tab/>
        <w:t>0.532</w:t>
        <w:tab/>
        <w:t>0.533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5:00Z</dcterms:created>
  <dc:creator>Trial User</dc:creator>
  <dc:description/>
  <dc:language>en-US</dc:language>
  <cp:lastModifiedBy>Trial User</cp:lastModifiedBy>
  <dcterms:modified xsi:type="dcterms:W3CDTF">2005-07-11T10:15:00Z</dcterms:modified>
  <cp:revision>2</cp:revision>
  <dc:subject/>
  <dc:title>Dataset S11</dc:title>
</cp:coreProperties>
</file>